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21AF5" w14:textId="475845D4" w:rsidR="004D27FC" w:rsidRPr="004D27FC" w:rsidRDefault="004D27FC" w:rsidP="004D27FC">
      <w:pPr>
        <w:rPr>
          <w:rFonts w:asciiTheme="minorHAnsi" w:hAnsiTheme="minorHAnsi"/>
          <w:bCs/>
          <w:color w:val="000000" w:themeColor="text1"/>
          <w:sz w:val="22"/>
          <w:szCs w:val="22"/>
        </w:rPr>
      </w:pPr>
      <w:r w:rsidRPr="004D27FC">
        <w:rPr>
          <w:rFonts w:asciiTheme="minorHAnsi" w:hAnsiTheme="minorHAnsi"/>
          <w:b/>
          <w:color w:val="000000" w:themeColor="text1"/>
          <w:sz w:val="22"/>
          <w:szCs w:val="22"/>
        </w:rPr>
        <w:t xml:space="preserve">Supplementary Table 1. </w:t>
      </w:r>
      <w:bookmarkStart w:id="0" w:name="_Hlk80886969"/>
      <w:r w:rsidRPr="004D27FC">
        <w:rPr>
          <w:rFonts w:asciiTheme="minorHAnsi" w:hAnsiTheme="minorHAnsi"/>
          <w:bCs/>
          <w:color w:val="000000" w:themeColor="text1"/>
          <w:sz w:val="22"/>
          <w:szCs w:val="22"/>
        </w:rPr>
        <w:t>Perceptions towards routine immunizations</w:t>
      </w:r>
      <w:bookmarkEnd w:id="0"/>
      <w:r w:rsidRPr="004D27FC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0745CD">
        <w:rPr>
          <w:rFonts w:asciiTheme="minorHAnsi" w:hAnsiTheme="minorHAnsi"/>
          <w:color w:val="000000" w:themeColor="text1"/>
          <w:sz w:val="22"/>
          <w:szCs w:val="22"/>
        </w:rPr>
        <w:t>among vaccinated health care workers</w:t>
      </w:r>
      <w:r w:rsidR="009E7C5E">
        <w:rPr>
          <w:rFonts w:asciiTheme="minorHAnsi" w:hAnsiTheme="minorHAnsi"/>
          <w:color w:val="000000" w:themeColor="text1"/>
          <w:sz w:val="22"/>
          <w:szCs w:val="22"/>
        </w:rPr>
        <w:t>,</w:t>
      </w:r>
      <w:r w:rsidR="00B82AF6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Pr="004D27FC">
        <w:rPr>
          <w:rFonts w:asciiTheme="minorHAnsi" w:hAnsiTheme="minorHAnsi"/>
          <w:color w:val="000000" w:themeColor="text1"/>
          <w:sz w:val="22"/>
          <w:szCs w:val="22"/>
        </w:rPr>
        <w:t>North Kivu, Democratic Republic of the Congo, 2021</w:t>
      </w:r>
    </w:p>
    <w:p w14:paraId="2960EAF1" w14:textId="77777777" w:rsidR="004D27FC" w:rsidRPr="004D27FC" w:rsidRDefault="004D27FC" w:rsidP="004D27FC">
      <w:pPr>
        <w:rPr>
          <w:rFonts w:asciiTheme="minorHAnsi" w:hAnsiTheme="minorHAnsi"/>
          <w:color w:val="000000" w:themeColor="text1"/>
          <w:sz w:val="22"/>
          <w:szCs w:val="22"/>
        </w:rPr>
      </w:pPr>
    </w:p>
    <w:p w14:paraId="0621F366" w14:textId="77777777" w:rsidR="004D27FC" w:rsidRPr="004D27FC" w:rsidRDefault="004D27FC" w:rsidP="004D27FC">
      <w:pPr>
        <w:jc w:val="center"/>
        <w:rPr>
          <w:rFonts w:asciiTheme="minorHAnsi" w:hAnsiTheme="minorHAnsi"/>
          <w:color w:val="000000" w:themeColor="text1"/>
          <w:sz w:val="22"/>
          <w:szCs w:val="22"/>
        </w:rPr>
      </w:pPr>
    </w:p>
    <w:tbl>
      <w:tblPr>
        <w:tblStyle w:val="TableGrid"/>
        <w:tblW w:w="9815" w:type="dxa"/>
        <w:tblLayout w:type="fixed"/>
        <w:tblLook w:val="04A0" w:firstRow="1" w:lastRow="0" w:firstColumn="1" w:lastColumn="0" w:noHBand="0" w:noVBand="1"/>
      </w:tblPr>
      <w:tblGrid>
        <w:gridCol w:w="3456"/>
        <w:gridCol w:w="1308"/>
        <w:gridCol w:w="1308"/>
        <w:gridCol w:w="1308"/>
        <w:gridCol w:w="1192"/>
        <w:gridCol w:w="1237"/>
        <w:gridCol w:w="6"/>
      </w:tblGrid>
      <w:tr w:rsidR="004D27FC" w:rsidRPr="004D27FC" w14:paraId="35402A55" w14:textId="77777777" w:rsidTr="004D690B">
        <w:trPr>
          <w:trHeight w:val="854"/>
        </w:trPr>
        <w:tc>
          <w:tcPr>
            <w:tcW w:w="34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834D58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Questionnaire item</w:t>
            </w:r>
          </w:p>
        </w:tc>
        <w:tc>
          <w:tcPr>
            <w:tcW w:w="6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B1923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Likert response options</w:t>
            </w:r>
          </w:p>
        </w:tc>
      </w:tr>
      <w:tr w:rsidR="004D27FC" w:rsidRPr="004D27FC" w14:paraId="13673E3E" w14:textId="77777777" w:rsidTr="004D690B">
        <w:trPr>
          <w:gridAfter w:val="1"/>
          <w:wAfter w:w="6" w:type="dxa"/>
          <w:trHeight w:val="854"/>
        </w:trPr>
        <w:tc>
          <w:tcPr>
            <w:tcW w:w="34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4D7D1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85E11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Very much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D96CE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Somewhat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F3481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Very Littl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E0046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Not At Al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D34E1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Don’t Know/</w:t>
            </w:r>
          </w:p>
          <w:p w14:paraId="7CE25F19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Declined</w:t>
            </w:r>
          </w:p>
        </w:tc>
      </w:tr>
      <w:tr w:rsidR="004D27FC" w:rsidRPr="004D27FC" w14:paraId="664BADA5" w14:textId="77777777" w:rsidTr="004D690B">
        <w:trPr>
          <w:trHeight w:val="588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B833F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706F6" w14:textId="239FF2D8" w:rsidR="004D27FC" w:rsidRPr="004D27FC" w:rsidRDefault="00F84893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 xml:space="preserve">n </w:t>
            </w:r>
            <w:r w:rsidR="004D27FC" w:rsidRPr="004D27F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(%), N=438</w:t>
            </w:r>
          </w:p>
          <w:p w14:paraId="2D530DF8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[95% CI]</w:t>
            </w:r>
          </w:p>
        </w:tc>
      </w:tr>
      <w:tr w:rsidR="004D27FC" w:rsidRPr="004D27FC" w14:paraId="20D21B6B" w14:textId="77777777" w:rsidTr="004D690B">
        <w:trPr>
          <w:gridAfter w:val="1"/>
          <w:wAfter w:w="6" w:type="dxa"/>
          <w:trHeight w:val="617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188E2" w14:textId="77777777" w:rsidR="004D27FC" w:rsidRPr="004D27FC" w:rsidRDefault="004D27FC" w:rsidP="004D27FC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ow much do you think that vaccines are good?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CF5D4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58 (58.9)</w:t>
            </w:r>
          </w:p>
          <w:p w14:paraId="4D6FBAE8" w14:textId="39B14C0B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55.7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62.1]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225EE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30 (29.7)</w:t>
            </w:r>
          </w:p>
          <w:p w14:paraId="1A55F886" w14:textId="61BF1564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27.1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2.4]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BF715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7 (6.2)</w:t>
            </w:r>
          </w:p>
          <w:p w14:paraId="04B2C8A2" w14:textId="7AA47D88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5.1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7.4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7A6D2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7 (1.6)</w:t>
            </w:r>
          </w:p>
          <w:p w14:paraId="5B57BA6D" w14:textId="1370D34E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1.1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.4]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97D644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6 (3.7)</w:t>
            </w:r>
          </w:p>
          <w:p w14:paraId="0F03D369" w14:textId="6A67056A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2.8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.8]</w:t>
            </w:r>
          </w:p>
        </w:tc>
      </w:tr>
      <w:tr w:rsidR="004D27FC" w:rsidRPr="004D27FC" w14:paraId="3F2BC828" w14:textId="77777777" w:rsidTr="004D690B">
        <w:trPr>
          <w:gridAfter w:val="1"/>
          <w:wAfter w:w="6" w:type="dxa"/>
          <w:trHeight w:val="617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29B28" w14:textId="77777777" w:rsidR="004D27FC" w:rsidRPr="004D27FC" w:rsidRDefault="004D27FC" w:rsidP="004D27FC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ow much do you think that vaccines are safe?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72BB7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90 (43.4)</w:t>
            </w:r>
          </w:p>
          <w:p w14:paraId="0814F1B0" w14:textId="269C6311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40.5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6.3]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89720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68 (38.4)</w:t>
            </w:r>
          </w:p>
          <w:p w14:paraId="611A6437" w14:textId="58913FF1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35.8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1.0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77A8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6 (8.2)</w:t>
            </w:r>
          </w:p>
          <w:p w14:paraId="6A925486" w14:textId="574EE64D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6.9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9.7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997C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7 (3.9)</w:t>
            </w:r>
          </w:p>
          <w:p w14:paraId="4029E6BD" w14:textId="08E60B71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3.0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5.0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85BF72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7 (6.2)</w:t>
            </w:r>
          </w:p>
          <w:p w14:paraId="000E49A4" w14:textId="7C519E00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5.0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7.5]</w:t>
            </w:r>
          </w:p>
        </w:tc>
      </w:tr>
      <w:tr w:rsidR="004D27FC" w:rsidRPr="004D27FC" w14:paraId="404E690D" w14:textId="77777777" w:rsidTr="004D690B">
        <w:trPr>
          <w:gridAfter w:val="1"/>
          <w:wAfter w:w="6" w:type="dxa"/>
          <w:trHeight w:val="583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A8D7D" w14:textId="77777777" w:rsidR="004D27FC" w:rsidRPr="004D27FC" w:rsidRDefault="004D27FC" w:rsidP="004D27FC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ow much do you think that vaccines protect against diseases?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2A530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56 (58.4)</w:t>
            </w:r>
          </w:p>
          <w:p w14:paraId="778805CA" w14:textId="62276FCB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55.5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61.3]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3110B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29 (29.5)</w:t>
            </w:r>
          </w:p>
          <w:p w14:paraId="65C193CF" w14:textId="1DF89A16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27.0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2.0]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04A9C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7 (6.2)</w:t>
            </w:r>
          </w:p>
          <w:p w14:paraId="794B176A" w14:textId="653C0193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5.1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7.5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E280E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4 (3.2)</w:t>
            </w:r>
          </w:p>
          <w:p w14:paraId="0FE38651" w14:textId="4A155E76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2.4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.2]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A4941D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2 (2.7)</w:t>
            </w:r>
          </w:p>
          <w:p w14:paraId="12D2E957" w14:textId="30D5AA96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2.1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.6]</w:t>
            </w:r>
          </w:p>
        </w:tc>
      </w:tr>
      <w:tr w:rsidR="004D27FC" w:rsidRPr="004D27FC" w14:paraId="2868845A" w14:textId="77777777" w:rsidTr="004D690B">
        <w:trPr>
          <w:gridAfter w:val="1"/>
          <w:wAfter w:w="6" w:type="dxa"/>
          <w:trHeight w:val="617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0E547" w14:textId="77777777" w:rsidR="004D27FC" w:rsidRPr="004D27FC" w:rsidRDefault="004D27FC" w:rsidP="004D27FC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o which extent do religious leaders in your community approve of vaccin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88831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36 (53.9)</w:t>
            </w:r>
          </w:p>
          <w:p w14:paraId="5A5DB0DE" w14:textId="0FFE0E8B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50.8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56.9]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71228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06 (24.2)</w:t>
            </w:r>
          </w:p>
          <w:p w14:paraId="42607CBF" w14:textId="20809A01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21.9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6.7]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E7AAA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5 (5.7)</w:t>
            </w:r>
          </w:p>
          <w:p w14:paraId="7CD485F9" w14:textId="00A0D1FD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4.3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7.5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4A6D5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4 (3.2)</w:t>
            </w:r>
          </w:p>
          <w:p w14:paraId="1920F925" w14:textId="34A47E2C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2.4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.2]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02CA06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57 (13.0)</w:t>
            </w:r>
          </w:p>
          <w:p w14:paraId="030D1843" w14:textId="25893EB8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10.9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5.5]</w:t>
            </w:r>
          </w:p>
        </w:tc>
      </w:tr>
      <w:tr w:rsidR="004D27FC" w:rsidRPr="004D27FC" w14:paraId="50CCBF49" w14:textId="77777777" w:rsidTr="004D690B">
        <w:trPr>
          <w:gridAfter w:val="1"/>
          <w:wAfter w:w="6" w:type="dxa"/>
          <w:trHeight w:val="617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A4B83" w14:textId="77777777" w:rsidR="004D27FC" w:rsidRPr="004D27FC" w:rsidRDefault="004D27FC" w:rsidP="004D27FC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ow much do other leaders in this community approve of vaccination?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FB0C4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28 (52.1)</w:t>
            </w:r>
          </w:p>
          <w:p w14:paraId="26CD1051" w14:textId="7B067B9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49.1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55.0]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7C759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18 (26.9)</w:t>
            </w:r>
          </w:p>
          <w:p w14:paraId="73A76597" w14:textId="42C04408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24.6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9.3]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3DE6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1 (4.8)</w:t>
            </w:r>
          </w:p>
          <w:p w14:paraId="7CE09E0E" w14:textId="64FEC5FD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3.8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6.0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C88E1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1 (2.5)</w:t>
            </w:r>
          </w:p>
          <w:p w14:paraId="71BBFB13" w14:textId="1CFE6802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1.9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.4]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9BF1DA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60 (13.7)</w:t>
            </w:r>
          </w:p>
          <w:p w14:paraId="209A0C0B" w14:textId="66E8DA2F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11.4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6.4]</w:t>
            </w:r>
          </w:p>
        </w:tc>
      </w:tr>
      <w:tr w:rsidR="004D27FC" w:rsidRPr="004D27FC" w14:paraId="2D81950A" w14:textId="77777777" w:rsidTr="004D690B">
        <w:trPr>
          <w:gridAfter w:val="1"/>
          <w:wAfter w:w="6" w:type="dxa"/>
          <w:trHeight w:val="617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343B0" w14:textId="77777777" w:rsidR="004D27FC" w:rsidRPr="004D27FC" w:rsidRDefault="004D27FC" w:rsidP="004D27FC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88D8F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Positively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B5987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65AD3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Negatively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70EC5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BE654D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Don’t Know/</w:t>
            </w:r>
          </w:p>
          <w:p w14:paraId="2D40E442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Declined</w:t>
            </w:r>
          </w:p>
        </w:tc>
      </w:tr>
      <w:tr w:rsidR="004D27FC" w:rsidRPr="004D27FC" w14:paraId="3A6EA4FA" w14:textId="77777777" w:rsidTr="004D690B">
        <w:trPr>
          <w:gridAfter w:val="1"/>
          <w:wAfter w:w="6" w:type="dxa"/>
          <w:trHeight w:val="617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F6B09" w14:textId="77777777" w:rsidR="004D27FC" w:rsidRPr="004D27FC" w:rsidRDefault="004D27FC" w:rsidP="004D27FC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ow do people in this community usually speak about vaccination?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A2046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5 (10.3)</w:t>
            </w:r>
          </w:p>
          <w:p w14:paraId="7CB4D566" w14:textId="43376776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8.5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2.3]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B9E32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67 (61.0)</w:t>
            </w:r>
          </w:p>
          <w:p w14:paraId="7BA0AC9E" w14:textId="3F88F548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58.2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63.7]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B1C0A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09 (24.9)</w:t>
            </w:r>
          </w:p>
          <w:p w14:paraId="6B3F822C" w14:textId="043695B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22.5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7.5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1CA51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6B7AD6" w14:textId="77777777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7 (3.9)</w:t>
            </w:r>
          </w:p>
          <w:p w14:paraId="2C5455DC" w14:textId="3D1A36B1" w:rsidR="004D27FC" w:rsidRPr="004D27FC" w:rsidRDefault="004D27FC" w:rsidP="004D27F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[3.0</w:t>
            </w:r>
            <w:r w:rsidR="00B82A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4D27F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.9]</w:t>
            </w:r>
          </w:p>
        </w:tc>
      </w:tr>
    </w:tbl>
    <w:p w14:paraId="50978025" w14:textId="77777777" w:rsidR="00AB6FFF" w:rsidRDefault="00AB6FFF" w:rsidP="000F5031">
      <w:pPr>
        <w:spacing w:after="160" w:line="259" w:lineRule="auto"/>
        <w:rPr>
          <w:rFonts w:asciiTheme="minorHAnsi" w:hAnsiTheme="minorHAnsi" w:cstheme="minorHAnsi"/>
        </w:rPr>
      </w:pPr>
    </w:p>
    <w:p w14:paraId="4D266218" w14:textId="77777777" w:rsidR="00AB6FFF" w:rsidRDefault="00AB6FFF" w:rsidP="000F5031">
      <w:pPr>
        <w:spacing w:after="160" w:line="259" w:lineRule="auto"/>
        <w:rPr>
          <w:rFonts w:asciiTheme="minorHAnsi" w:hAnsiTheme="minorHAnsi" w:cstheme="minorHAnsi"/>
        </w:rPr>
      </w:pPr>
    </w:p>
    <w:p w14:paraId="09B152C9" w14:textId="77777777" w:rsidR="00F84893" w:rsidRDefault="00F84893" w:rsidP="00AB6FFF">
      <w:pPr>
        <w:rPr>
          <w:rFonts w:asciiTheme="minorHAnsi" w:hAnsiTheme="minorHAnsi" w:cstheme="minorHAnsi"/>
        </w:rPr>
      </w:pPr>
    </w:p>
    <w:p w14:paraId="1123E003" w14:textId="77777777" w:rsidR="00F84893" w:rsidRDefault="00F84893" w:rsidP="00AB6FFF">
      <w:pPr>
        <w:rPr>
          <w:rFonts w:asciiTheme="minorHAnsi" w:hAnsiTheme="minorHAnsi" w:cstheme="minorHAnsi"/>
        </w:rPr>
      </w:pPr>
    </w:p>
    <w:p w14:paraId="4C5CFAA4" w14:textId="77777777" w:rsidR="00F84893" w:rsidRDefault="00F84893" w:rsidP="00AB6FFF">
      <w:pPr>
        <w:rPr>
          <w:rFonts w:asciiTheme="minorHAnsi" w:hAnsiTheme="minorHAnsi" w:cstheme="minorHAnsi"/>
        </w:rPr>
      </w:pPr>
    </w:p>
    <w:p w14:paraId="2D251E56" w14:textId="77777777" w:rsidR="00F84893" w:rsidRDefault="00F84893" w:rsidP="00AB6FFF">
      <w:pPr>
        <w:rPr>
          <w:rFonts w:asciiTheme="minorHAnsi" w:hAnsiTheme="minorHAnsi" w:cstheme="minorHAnsi"/>
        </w:rPr>
      </w:pPr>
    </w:p>
    <w:p w14:paraId="70630CB7" w14:textId="77777777" w:rsidR="00F84893" w:rsidRDefault="00F84893" w:rsidP="00AB6FFF">
      <w:pPr>
        <w:rPr>
          <w:rFonts w:asciiTheme="minorHAnsi" w:hAnsiTheme="minorHAnsi" w:cstheme="minorHAnsi"/>
        </w:rPr>
      </w:pPr>
    </w:p>
    <w:p w14:paraId="4693DE02" w14:textId="77777777" w:rsidR="00F84893" w:rsidRDefault="00F84893" w:rsidP="00AB6FFF">
      <w:pPr>
        <w:rPr>
          <w:rFonts w:asciiTheme="minorHAnsi" w:hAnsiTheme="minorHAnsi" w:cstheme="minorHAnsi"/>
        </w:rPr>
      </w:pPr>
    </w:p>
    <w:p w14:paraId="773A6345" w14:textId="77777777" w:rsidR="00F9447B" w:rsidRDefault="00F9447B" w:rsidP="00AB6FFF">
      <w:pPr>
        <w:rPr>
          <w:rFonts w:asciiTheme="minorHAnsi" w:hAnsiTheme="minorHAnsi" w:cstheme="minorHAnsi"/>
        </w:rPr>
      </w:pPr>
    </w:p>
    <w:p w14:paraId="2CE1918F" w14:textId="77777777" w:rsidR="00F9447B" w:rsidRDefault="00F9447B" w:rsidP="00AB6FFF">
      <w:pPr>
        <w:rPr>
          <w:rFonts w:asciiTheme="minorHAnsi" w:hAnsiTheme="minorHAnsi" w:cstheme="minorHAnsi"/>
        </w:rPr>
      </w:pPr>
    </w:p>
    <w:p w14:paraId="49E9A577" w14:textId="77777777" w:rsidR="00F9447B" w:rsidRDefault="00F9447B" w:rsidP="00AB6FFF">
      <w:pPr>
        <w:rPr>
          <w:rFonts w:asciiTheme="minorHAnsi" w:hAnsiTheme="minorHAnsi" w:cstheme="minorHAnsi"/>
        </w:rPr>
      </w:pPr>
    </w:p>
    <w:p w14:paraId="39811A10" w14:textId="77777777" w:rsidR="00F9447B" w:rsidRDefault="00F9447B" w:rsidP="00AB6FFF">
      <w:pPr>
        <w:rPr>
          <w:rFonts w:asciiTheme="minorHAnsi" w:hAnsiTheme="minorHAnsi" w:cstheme="minorHAnsi"/>
        </w:rPr>
      </w:pPr>
    </w:p>
    <w:p w14:paraId="79A77664" w14:textId="77777777" w:rsidR="00F9447B" w:rsidRDefault="00F9447B" w:rsidP="00AB6FFF">
      <w:pPr>
        <w:rPr>
          <w:rFonts w:asciiTheme="minorHAnsi" w:hAnsiTheme="minorHAnsi" w:cstheme="minorHAnsi"/>
        </w:rPr>
      </w:pPr>
    </w:p>
    <w:p w14:paraId="4A740A92" w14:textId="588B78D5" w:rsidR="008B1945" w:rsidRPr="00603689" w:rsidRDefault="00AB6FFF" w:rsidP="00AB6FFF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fldChar w:fldCharType="begin"/>
      </w:r>
      <w:r>
        <w:rPr>
          <w:rFonts w:asciiTheme="minorHAnsi" w:hAnsiTheme="minorHAnsi" w:cstheme="minorHAnsi"/>
        </w:rPr>
        <w:instrText xml:space="preserve"> ADDIN EN.REFLIST </w:instrText>
      </w:r>
      <w:r w:rsidR="00000000">
        <w:rPr>
          <w:rFonts w:asciiTheme="minorHAnsi" w:hAnsiTheme="minorHAnsi" w:cstheme="minorHAnsi"/>
        </w:rPr>
        <w:fldChar w:fldCharType="separate"/>
      </w:r>
      <w:r>
        <w:rPr>
          <w:rFonts w:asciiTheme="minorHAnsi" w:hAnsiTheme="minorHAnsi" w:cstheme="minorHAnsi"/>
        </w:rPr>
        <w:fldChar w:fldCharType="end"/>
      </w:r>
    </w:p>
    <w:sectPr w:rsidR="008B1945" w:rsidRPr="00603689" w:rsidSect="00EA4B9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04AED" w14:textId="77777777" w:rsidR="00137346" w:rsidRDefault="00137346" w:rsidP="006072E1">
      <w:r>
        <w:separator/>
      </w:r>
    </w:p>
  </w:endnote>
  <w:endnote w:type="continuationSeparator" w:id="0">
    <w:p w14:paraId="6E996A90" w14:textId="77777777" w:rsidR="00137346" w:rsidRDefault="00137346" w:rsidP="006072E1">
      <w:r>
        <w:continuationSeparator/>
      </w:r>
    </w:p>
  </w:endnote>
  <w:endnote w:type="continuationNotice" w:id="1">
    <w:p w14:paraId="47E01D64" w14:textId="77777777" w:rsidR="00137346" w:rsidRDefault="0013734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78F22" w14:textId="77777777" w:rsidR="004D27FC" w:rsidRDefault="004D27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4257C" w14:textId="77777777" w:rsidR="004D27FC" w:rsidRDefault="004D27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F089A2" w14:textId="77777777" w:rsidR="004D27FC" w:rsidRDefault="004D27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63E0B" w14:textId="77777777" w:rsidR="00137346" w:rsidRDefault="00137346" w:rsidP="006072E1">
      <w:r>
        <w:separator/>
      </w:r>
    </w:p>
  </w:footnote>
  <w:footnote w:type="continuationSeparator" w:id="0">
    <w:p w14:paraId="69DA6485" w14:textId="77777777" w:rsidR="00137346" w:rsidRDefault="00137346" w:rsidP="006072E1">
      <w:r>
        <w:continuationSeparator/>
      </w:r>
    </w:p>
  </w:footnote>
  <w:footnote w:type="continuationNotice" w:id="1">
    <w:p w14:paraId="4D6CFD5A" w14:textId="77777777" w:rsidR="00137346" w:rsidRDefault="0013734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7651C" w14:textId="77777777" w:rsidR="004D27FC" w:rsidRDefault="004D27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F0FE8" w14:textId="77777777" w:rsidR="004D27FC" w:rsidRDefault="004D27F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F47F4" w14:textId="77777777" w:rsidR="004D27FC" w:rsidRDefault="004D27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E5A25"/>
    <w:multiLevelType w:val="multilevel"/>
    <w:tmpl w:val="306881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F73F8C"/>
    <w:multiLevelType w:val="hybridMultilevel"/>
    <w:tmpl w:val="C820FD2E"/>
    <w:lvl w:ilvl="0" w:tplc="99D03D16">
      <w:start w:val="1"/>
      <w:numFmt w:val="decimal"/>
      <w:lvlText w:val="%1."/>
      <w:lvlJc w:val="left"/>
      <w:pPr>
        <w:ind w:left="10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0" w:hanging="360"/>
      </w:pPr>
    </w:lvl>
    <w:lvl w:ilvl="2" w:tplc="0409001B" w:tentative="1">
      <w:start w:val="1"/>
      <w:numFmt w:val="lowerRoman"/>
      <w:lvlText w:val="%3."/>
      <w:lvlJc w:val="right"/>
      <w:pPr>
        <w:ind w:left="2440" w:hanging="180"/>
      </w:pPr>
    </w:lvl>
    <w:lvl w:ilvl="3" w:tplc="0409000F" w:tentative="1">
      <w:start w:val="1"/>
      <w:numFmt w:val="decimal"/>
      <w:lvlText w:val="%4."/>
      <w:lvlJc w:val="left"/>
      <w:pPr>
        <w:ind w:left="3160" w:hanging="360"/>
      </w:pPr>
    </w:lvl>
    <w:lvl w:ilvl="4" w:tplc="04090019" w:tentative="1">
      <w:start w:val="1"/>
      <w:numFmt w:val="lowerLetter"/>
      <w:lvlText w:val="%5."/>
      <w:lvlJc w:val="left"/>
      <w:pPr>
        <w:ind w:left="3880" w:hanging="360"/>
      </w:pPr>
    </w:lvl>
    <w:lvl w:ilvl="5" w:tplc="0409001B" w:tentative="1">
      <w:start w:val="1"/>
      <w:numFmt w:val="lowerRoman"/>
      <w:lvlText w:val="%6."/>
      <w:lvlJc w:val="right"/>
      <w:pPr>
        <w:ind w:left="4600" w:hanging="180"/>
      </w:pPr>
    </w:lvl>
    <w:lvl w:ilvl="6" w:tplc="0409000F" w:tentative="1">
      <w:start w:val="1"/>
      <w:numFmt w:val="decimal"/>
      <w:lvlText w:val="%7."/>
      <w:lvlJc w:val="left"/>
      <w:pPr>
        <w:ind w:left="5320" w:hanging="360"/>
      </w:pPr>
    </w:lvl>
    <w:lvl w:ilvl="7" w:tplc="04090019" w:tentative="1">
      <w:start w:val="1"/>
      <w:numFmt w:val="lowerLetter"/>
      <w:lvlText w:val="%8."/>
      <w:lvlJc w:val="left"/>
      <w:pPr>
        <w:ind w:left="6040" w:hanging="360"/>
      </w:pPr>
    </w:lvl>
    <w:lvl w:ilvl="8" w:tplc="0409001B" w:tentative="1">
      <w:start w:val="1"/>
      <w:numFmt w:val="lowerRoman"/>
      <w:lvlText w:val="%9."/>
      <w:lvlJc w:val="right"/>
      <w:pPr>
        <w:ind w:left="6760" w:hanging="180"/>
      </w:pPr>
    </w:lvl>
  </w:abstractNum>
  <w:abstractNum w:abstractNumId="2" w15:restartNumberingAfterBreak="0">
    <w:nsid w:val="1ED46814"/>
    <w:multiLevelType w:val="multilevel"/>
    <w:tmpl w:val="089809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40217EB"/>
    <w:multiLevelType w:val="hybridMultilevel"/>
    <w:tmpl w:val="7CBA5678"/>
    <w:lvl w:ilvl="0" w:tplc="B5062C1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A96671"/>
    <w:multiLevelType w:val="hybridMultilevel"/>
    <w:tmpl w:val="F4146D8C"/>
    <w:lvl w:ilvl="0" w:tplc="7DDAA15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E2443F"/>
    <w:multiLevelType w:val="hybridMultilevel"/>
    <w:tmpl w:val="E0BE7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F30DA3"/>
    <w:multiLevelType w:val="hybridMultilevel"/>
    <w:tmpl w:val="A2E2430A"/>
    <w:lvl w:ilvl="0" w:tplc="63229D08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784F10"/>
    <w:multiLevelType w:val="hybridMultilevel"/>
    <w:tmpl w:val="42B210FE"/>
    <w:lvl w:ilvl="0" w:tplc="E23CD356">
      <w:start w:val="34"/>
      <w:numFmt w:val="bullet"/>
      <w:lvlText w:val="-"/>
      <w:lvlJc w:val="left"/>
      <w:pPr>
        <w:ind w:left="6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8" w15:restartNumberingAfterBreak="0">
    <w:nsid w:val="3A4D69DC"/>
    <w:multiLevelType w:val="hybridMultilevel"/>
    <w:tmpl w:val="C324D3C2"/>
    <w:lvl w:ilvl="0" w:tplc="9C2E2AD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F85951"/>
    <w:multiLevelType w:val="hybridMultilevel"/>
    <w:tmpl w:val="F8E881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2A0DDE"/>
    <w:multiLevelType w:val="hybridMultilevel"/>
    <w:tmpl w:val="D3ECB1C0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FA7885"/>
    <w:multiLevelType w:val="multilevel"/>
    <w:tmpl w:val="C49E87C6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C9A62C3"/>
    <w:multiLevelType w:val="hybridMultilevel"/>
    <w:tmpl w:val="6D40A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0A67E9"/>
    <w:multiLevelType w:val="hybridMultilevel"/>
    <w:tmpl w:val="4314AD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FA35D7"/>
    <w:multiLevelType w:val="hybridMultilevel"/>
    <w:tmpl w:val="8F785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382338"/>
    <w:multiLevelType w:val="hybridMultilevel"/>
    <w:tmpl w:val="97A88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987269"/>
    <w:multiLevelType w:val="hybridMultilevel"/>
    <w:tmpl w:val="EA987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2195910">
    <w:abstractNumId w:val="4"/>
  </w:num>
  <w:num w:numId="2" w16cid:durableId="1999260586">
    <w:abstractNumId w:val="6"/>
  </w:num>
  <w:num w:numId="3" w16cid:durableId="792821457">
    <w:abstractNumId w:val="1"/>
  </w:num>
  <w:num w:numId="4" w16cid:durableId="1922635850">
    <w:abstractNumId w:val="15"/>
  </w:num>
  <w:num w:numId="5" w16cid:durableId="979116909">
    <w:abstractNumId w:val="5"/>
  </w:num>
  <w:num w:numId="6" w16cid:durableId="933827266">
    <w:abstractNumId w:val="7"/>
  </w:num>
  <w:num w:numId="7" w16cid:durableId="413666148">
    <w:abstractNumId w:val="11"/>
  </w:num>
  <w:num w:numId="8" w16cid:durableId="1867937843">
    <w:abstractNumId w:val="12"/>
  </w:num>
  <w:num w:numId="9" w16cid:durableId="340359953">
    <w:abstractNumId w:val="0"/>
  </w:num>
  <w:num w:numId="10" w16cid:durableId="307714442">
    <w:abstractNumId w:val="8"/>
  </w:num>
  <w:num w:numId="11" w16cid:durableId="466239381">
    <w:abstractNumId w:val="13"/>
  </w:num>
  <w:num w:numId="12" w16cid:durableId="271017538">
    <w:abstractNumId w:val="9"/>
  </w:num>
  <w:num w:numId="13" w16cid:durableId="313027459">
    <w:abstractNumId w:val="16"/>
  </w:num>
  <w:num w:numId="14" w16cid:durableId="1385249298">
    <w:abstractNumId w:val="2"/>
  </w:num>
  <w:num w:numId="15" w16cid:durableId="1415202007">
    <w:abstractNumId w:val="14"/>
  </w:num>
  <w:num w:numId="16" w16cid:durableId="33428869">
    <w:abstractNumId w:val="10"/>
  </w:num>
  <w:num w:numId="17" w16cid:durableId="6486774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29d9v03vprr5ewdfqx9av4tav0a0dv9dvv&quot;&gt;My EndNote Library-Converted Copy&lt;record-ids&gt;&lt;item&gt;24&lt;/item&gt;&lt;item&gt;143&lt;/item&gt;&lt;item&gt;145&lt;/item&gt;&lt;item&gt;167&lt;/item&gt;&lt;item&gt;181&lt;/item&gt;&lt;item&gt;184&lt;/item&gt;&lt;item&gt;202&lt;/item&gt;&lt;item&gt;225&lt;/item&gt;&lt;item&gt;226&lt;/item&gt;&lt;item&gt;227&lt;/item&gt;&lt;item&gt;228&lt;/item&gt;&lt;item&gt;229&lt;/item&gt;&lt;item&gt;230&lt;/item&gt;&lt;item&gt;231&lt;/item&gt;&lt;item&gt;234&lt;/item&gt;&lt;item&gt;235&lt;/item&gt;&lt;item&gt;236&lt;/item&gt;&lt;item&gt;241&lt;/item&gt;&lt;item&gt;242&lt;/item&gt;&lt;item&gt;243&lt;/item&gt;&lt;item&gt;244&lt;/item&gt;&lt;item&gt;245&lt;/item&gt;&lt;item&gt;246&lt;/item&gt;&lt;item&gt;247&lt;/item&gt;&lt;item&gt;250&lt;/item&gt;&lt;item&gt;300&lt;/item&gt;&lt;item&gt;301&lt;/item&gt;&lt;item&gt;302&lt;/item&gt;&lt;item&gt;306&lt;/item&gt;&lt;item&gt;310&lt;/item&gt;&lt;item&gt;314&lt;/item&gt;&lt;item&gt;315&lt;/item&gt;&lt;item&gt;316&lt;/item&gt;&lt;/record-ids&gt;&lt;/item&gt;&lt;/Libraries&gt;"/>
  </w:docVars>
  <w:rsids>
    <w:rsidRoot w:val="000F37D2"/>
    <w:rsid w:val="000012D8"/>
    <w:rsid w:val="00001A9C"/>
    <w:rsid w:val="00001FEB"/>
    <w:rsid w:val="000020AD"/>
    <w:rsid w:val="00002B9D"/>
    <w:rsid w:val="00002BFE"/>
    <w:rsid w:val="00003993"/>
    <w:rsid w:val="000041C8"/>
    <w:rsid w:val="00004829"/>
    <w:rsid w:val="00004D90"/>
    <w:rsid w:val="000050BB"/>
    <w:rsid w:val="00005296"/>
    <w:rsid w:val="00005328"/>
    <w:rsid w:val="00005758"/>
    <w:rsid w:val="000058D2"/>
    <w:rsid w:val="00005F89"/>
    <w:rsid w:val="000064BF"/>
    <w:rsid w:val="0000679A"/>
    <w:rsid w:val="0000720D"/>
    <w:rsid w:val="000077BA"/>
    <w:rsid w:val="00010309"/>
    <w:rsid w:val="00010EBE"/>
    <w:rsid w:val="00011F01"/>
    <w:rsid w:val="00011FCE"/>
    <w:rsid w:val="0001299D"/>
    <w:rsid w:val="00012A6E"/>
    <w:rsid w:val="00012CDE"/>
    <w:rsid w:val="00013BFD"/>
    <w:rsid w:val="00014974"/>
    <w:rsid w:val="00015665"/>
    <w:rsid w:val="00015C91"/>
    <w:rsid w:val="000161FB"/>
    <w:rsid w:val="0001655F"/>
    <w:rsid w:val="000174EE"/>
    <w:rsid w:val="000201DA"/>
    <w:rsid w:val="00021426"/>
    <w:rsid w:val="00022212"/>
    <w:rsid w:val="000223EA"/>
    <w:rsid w:val="00022C88"/>
    <w:rsid w:val="000230C7"/>
    <w:rsid w:val="000246E9"/>
    <w:rsid w:val="000249FE"/>
    <w:rsid w:val="00024E41"/>
    <w:rsid w:val="0002525D"/>
    <w:rsid w:val="000254D6"/>
    <w:rsid w:val="00025906"/>
    <w:rsid w:val="00026462"/>
    <w:rsid w:val="00027608"/>
    <w:rsid w:val="00027752"/>
    <w:rsid w:val="00027823"/>
    <w:rsid w:val="0002784C"/>
    <w:rsid w:val="00027D33"/>
    <w:rsid w:val="00027FC5"/>
    <w:rsid w:val="0003027B"/>
    <w:rsid w:val="000305EA"/>
    <w:rsid w:val="00030836"/>
    <w:rsid w:val="00031C65"/>
    <w:rsid w:val="00035A9B"/>
    <w:rsid w:val="00036792"/>
    <w:rsid w:val="00036793"/>
    <w:rsid w:val="00036A22"/>
    <w:rsid w:val="000377B3"/>
    <w:rsid w:val="00037EC3"/>
    <w:rsid w:val="00037FFE"/>
    <w:rsid w:val="00040EA1"/>
    <w:rsid w:val="00041A09"/>
    <w:rsid w:val="00041CF2"/>
    <w:rsid w:val="00041D39"/>
    <w:rsid w:val="000426FD"/>
    <w:rsid w:val="0004282D"/>
    <w:rsid w:val="00042F59"/>
    <w:rsid w:val="0004437A"/>
    <w:rsid w:val="00044380"/>
    <w:rsid w:val="00044F83"/>
    <w:rsid w:val="00045F31"/>
    <w:rsid w:val="000467B7"/>
    <w:rsid w:val="000500B8"/>
    <w:rsid w:val="00050741"/>
    <w:rsid w:val="000512AD"/>
    <w:rsid w:val="000515D9"/>
    <w:rsid w:val="000518FC"/>
    <w:rsid w:val="00051F2B"/>
    <w:rsid w:val="00051F7F"/>
    <w:rsid w:val="00053C4D"/>
    <w:rsid w:val="00054648"/>
    <w:rsid w:val="00054CEF"/>
    <w:rsid w:val="00054CF5"/>
    <w:rsid w:val="00054EF3"/>
    <w:rsid w:val="00056B87"/>
    <w:rsid w:val="000606B8"/>
    <w:rsid w:val="000613E4"/>
    <w:rsid w:val="00062938"/>
    <w:rsid w:val="00063704"/>
    <w:rsid w:val="000639F4"/>
    <w:rsid w:val="00066FC8"/>
    <w:rsid w:val="0006721E"/>
    <w:rsid w:val="000677E4"/>
    <w:rsid w:val="00067F60"/>
    <w:rsid w:val="000700C2"/>
    <w:rsid w:val="0007013A"/>
    <w:rsid w:val="000715BC"/>
    <w:rsid w:val="000719E1"/>
    <w:rsid w:val="00071FE6"/>
    <w:rsid w:val="00072037"/>
    <w:rsid w:val="0007259F"/>
    <w:rsid w:val="00072DB7"/>
    <w:rsid w:val="00073800"/>
    <w:rsid w:val="00073B17"/>
    <w:rsid w:val="00073C66"/>
    <w:rsid w:val="00073DDE"/>
    <w:rsid w:val="000745CD"/>
    <w:rsid w:val="00074B46"/>
    <w:rsid w:val="00074D13"/>
    <w:rsid w:val="00074E34"/>
    <w:rsid w:val="00076006"/>
    <w:rsid w:val="000761EB"/>
    <w:rsid w:val="000763CE"/>
    <w:rsid w:val="0007669E"/>
    <w:rsid w:val="00076A40"/>
    <w:rsid w:val="00077272"/>
    <w:rsid w:val="000778E2"/>
    <w:rsid w:val="00077DD3"/>
    <w:rsid w:val="00080B24"/>
    <w:rsid w:val="000810F6"/>
    <w:rsid w:val="00081854"/>
    <w:rsid w:val="00082581"/>
    <w:rsid w:val="00082907"/>
    <w:rsid w:val="0008385D"/>
    <w:rsid w:val="00083B0D"/>
    <w:rsid w:val="00084599"/>
    <w:rsid w:val="000866FF"/>
    <w:rsid w:val="000869FC"/>
    <w:rsid w:val="00087069"/>
    <w:rsid w:val="000874EC"/>
    <w:rsid w:val="00087B0A"/>
    <w:rsid w:val="00087D5F"/>
    <w:rsid w:val="00090178"/>
    <w:rsid w:val="0009051E"/>
    <w:rsid w:val="00090B01"/>
    <w:rsid w:val="00090F5A"/>
    <w:rsid w:val="00091B3C"/>
    <w:rsid w:val="00091EBB"/>
    <w:rsid w:val="00091FB4"/>
    <w:rsid w:val="0009311E"/>
    <w:rsid w:val="00093125"/>
    <w:rsid w:val="00093C2F"/>
    <w:rsid w:val="000941CE"/>
    <w:rsid w:val="00094883"/>
    <w:rsid w:val="00095203"/>
    <w:rsid w:val="00095CC9"/>
    <w:rsid w:val="00096202"/>
    <w:rsid w:val="0009667E"/>
    <w:rsid w:val="00097922"/>
    <w:rsid w:val="00097DD5"/>
    <w:rsid w:val="000A02D7"/>
    <w:rsid w:val="000A0625"/>
    <w:rsid w:val="000A0AE1"/>
    <w:rsid w:val="000A0B5C"/>
    <w:rsid w:val="000A1004"/>
    <w:rsid w:val="000A1D7A"/>
    <w:rsid w:val="000A256E"/>
    <w:rsid w:val="000A31F8"/>
    <w:rsid w:val="000A3286"/>
    <w:rsid w:val="000A41BF"/>
    <w:rsid w:val="000A4874"/>
    <w:rsid w:val="000A4C05"/>
    <w:rsid w:val="000A4E8D"/>
    <w:rsid w:val="000A5B69"/>
    <w:rsid w:val="000A65E0"/>
    <w:rsid w:val="000A6716"/>
    <w:rsid w:val="000A7575"/>
    <w:rsid w:val="000B0312"/>
    <w:rsid w:val="000B0B47"/>
    <w:rsid w:val="000B1A5D"/>
    <w:rsid w:val="000B244A"/>
    <w:rsid w:val="000B257A"/>
    <w:rsid w:val="000B25D1"/>
    <w:rsid w:val="000B3921"/>
    <w:rsid w:val="000B4386"/>
    <w:rsid w:val="000B52A3"/>
    <w:rsid w:val="000B5F3E"/>
    <w:rsid w:val="000B72C7"/>
    <w:rsid w:val="000C1BB5"/>
    <w:rsid w:val="000C1DA7"/>
    <w:rsid w:val="000C5D6E"/>
    <w:rsid w:val="000C6AC8"/>
    <w:rsid w:val="000C71E1"/>
    <w:rsid w:val="000C79B2"/>
    <w:rsid w:val="000D04E5"/>
    <w:rsid w:val="000D0667"/>
    <w:rsid w:val="000D085C"/>
    <w:rsid w:val="000D15FA"/>
    <w:rsid w:val="000D1628"/>
    <w:rsid w:val="000D20DD"/>
    <w:rsid w:val="000D296E"/>
    <w:rsid w:val="000D2EC9"/>
    <w:rsid w:val="000D2FDF"/>
    <w:rsid w:val="000D3351"/>
    <w:rsid w:val="000D472A"/>
    <w:rsid w:val="000D4BE0"/>
    <w:rsid w:val="000D5233"/>
    <w:rsid w:val="000D5381"/>
    <w:rsid w:val="000D54A7"/>
    <w:rsid w:val="000D5E12"/>
    <w:rsid w:val="000D5F3C"/>
    <w:rsid w:val="000D6B20"/>
    <w:rsid w:val="000E0773"/>
    <w:rsid w:val="000E07EB"/>
    <w:rsid w:val="000E0814"/>
    <w:rsid w:val="000E128A"/>
    <w:rsid w:val="000E3684"/>
    <w:rsid w:val="000E3B6A"/>
    <w:rsid w:val="000E41BD"/>
    <w:rsid w:val="000E4661"/>
    <w:rsid w:val="000E478D"/>
    <w:rsid w:val="000E78AF"/>
    <w:rsid w:val="000E7AB1"/>
    <w:rsid w:val="000E7E09"/>
    <w:rsid w:val="000F0DB8"/>
    <w:rsid w:val="000F1FBF"/>
    <w:rsid w:val="000F22BC"/>
    <w:rsid w:val="000F2D99"/>
    <w:rsid w:val="000F37D2"/>
    <w:rsid w:val="000F3865"/>
    <w:rsid w:val="000F38FA"/>
    <w:rsid w:val="000F3BE2"/>
    <w:rsid w:val="000F446D"/>
    <w:rsid w:val="000F4FC1"/>
    <w:rsid w:val="000F5031"/>
    <w:rsid w:val="000F5522"/>
    <w:rsid w:val="000F57D0"/>
    <w:rsid w:val="000F5FD9"/>
    <w:rsid w:val="000F6223"/>
    <w:rsid w:val="000F6268"/>
    <w:rsid w:val="000F6641"/>
    <w:rsid w:val="000F67D0"/>
    <w:rsid w:val="000F6827"/>
    <w:rsid w:val="000F6FA2"/>
    <w:rsid w:val="000F6FB2"/>
    <w:rsid w:val="000F79DD"/>
    <w:rsid w:val="000F7EEC"/>
    <w:rsid w:val="001000DD"/>
    <w:rsid w:val="00100BBF"/>
    <w:rsid w:val="0010111C"/>
    <w:rsid w:val="0010139F"/>
    <w:rsid w:val="001018D3"/>
    <w:rsid w:val="00102FE7"/>
    <w:rsid w:val="001031D1"/>
    <w:rsid w:val="001031D2"/>
    <w:rsid w:val="001033CC"/>
    <w:rsid w:val="00105581"/>
    <w:rsid w:val="0010598C"/>
    <w:rsid w:val="0010751A"/>
    <w:rsid w:val="00107A68"/>
    <w:rsid w:val="00110DC6"/>
    <w:rsid w:val="00111241"/>
    <w:rsid w:val="001114FA"/>
    <w:rsid w:val="0011207F"/>
    <w:rsid w:val="00112F26"/>
    <w:rsid w:val="00113508"/>
    <w:rsid w:val="00114C8C"/>
    <w:rsid w:val="00114E00"/>
    <w:rsid w:val="00114FFB"/>
    <w:rsid w:val="0011517D"/>
    <w:rsid w:val="00115485"/>
    <w:rsid w:val="001155CA"/>
    <w:rsid w:val="00115E5F"/>
    <w:rsid w:val="00116E3A"/>
    <w:rsid w:val="00117CF9"/>
    <w:rsid w:val="00120C55"/>
    <w:rsid w:val="00121769"/>
    <w:rsid w:val="00121C0B"/>
    <w:rsid w:val="00121D02"/>
    <w:rsid w:val="00122891"/>
    <w:rsid w:val="00122B62"/>
    <w:rsid w:val="00122B6F"/>
    <w:rsid w:val="00123447"/>
    <w:rsid w:val="00124728"/>
    <w:rsid w:val="001258CD"/>
    <w:rsid w:val="00126456"/>
    <w:rsid w:val="00126A44"/>
    <w:rsid w:val="00126FAC"/>
    <w:rsid w:val="00130924"/>
    <w:rsid w:val="001313A8"/>
    <w:rsid w:val="00131D1E"/>
    <w:rsid w:val="00131E94"/>
    <w:rsid w:val="001321EF"/>
    <w:rsid w:val="001323F2"/>
    <w:rsid w:val="00132438"/>
    <w:rsid w:val="0013305E"/>
    <w:rsid w:val="001331A7"/>
    <w:rsid w:val="001341A8"/>
    <w:rsid w:val="001346F2"/>
    <w:rsid w:val="001357FF"/>
    <w:rsid w:val="00136363"/>
    <w:rsid w:val="00136AD4"/>
    <w:rsid w:val="00137346"/>
    <w:rsid w:val="001374AF"/>
    <w:rsid w:val="00140051"/>
    <w:rsid w:val="00140632"/>
    <w:rsid w:val="00140D41"/>
    <w:rsid w:val="00142A5C"/>
    <w:rsid w:val="00142C87"/>
    <w:rsid w:val="00142F01"/>
    <w:rsid w:val="001439CF"/>
    <w:rsid w:val="0014440A"/>
    <w:rsid w:val="0014510B"/>
    <w:rsid w:val="00145305"/>
    <w:rsid w:val="0014534C"/>
    <w:rsid w:val="00146917"/>
    <w:rsid w:val="00147116"/>
    <w:rsid w:val="001471A1"/>
    <w:rsid w:val="00147C0F"/>
    <w:rsid w:val="001507B2"/>
    <w:rsid w:val="00150BB1"/>
    <w:rsid w:val="00151499"/>
    <w:rsid w:val="0015177A"/>
    <w:rsid w:val="00151F6B"/>
    <w:rsid w:val="00151FB4"/>
    <w:rsid w:val="00151FE8"/>
    <w:rsid w:val="0015202A"/>
    <w:rsid w:val="001526B0"/>
    <w:rsid w:val="00152C94"/>
    <w:rsid w:val="00152E7C"/>
    <w:rsid w:val="0015342D"/>
    <w:rsid w:val="001535D4"/>
    <w:rsid w:val="00153BD0"/>
    <w:rsid w:val="0015422A"/>
    <w:rsid w:val="00154366"/>
    <w:rsid w:val="0015544A"/>
    <w:rsid w:val="00157B0A"/>
    <w:rsid w:val="00157D2A"/>
    <w:rsid w:val="00160EDE"/>
    <w:rsid w:val="001616A9"/>
    <w:rsid w:val="001619A3"/>
    <w:rsid w:val="00162273"/>
    <w:rsid w:val="00162342"/>
    <w:rsid w:val="00162416"/>
    <w:rsid w:val="0016283F"/>
    <w:rsid w:val="00162DA5"/>
    <w:rsid w:val="001631F1"/>
    <w:rsid w:val="0016343A"/>
    <w:rsid w:val="00163B78"/>
    <w:rsid w:val="00165B6F"/>
    <w:rsid w:val="00166439"/>
    <w:rsid w:val="00167CBB"/>
    <w:rsid w:val="00167FA9"/>
    <w:rsid w:val="001710C4"/>
    <w:rsid w:val="00171DE0"/>
    <w:rsid w:val="00172592"/>
    <w:rsid w:val="00172829"/>
    <w:rsid w:val="00172A82"/>
    <w:rsid w:val="00174358"/>
    <w:rsid w:val="00176126"/>
    <w:rsid w:val="00176A44"/>
    <w:rsid w:val="00176BC8"/>
    <w:rsid w:val="00177597"/>
    <w:rsid w:val="00180332"/>
    <w:rsid w:val="00180507"/>
    <w:rsid w:val="0018153E"/>
    <w:rsid w:val="0018235A"/>
    <w:rsid w:val="001847F8"/>
    <w:rsid w:val="00184A6C"/>
    <w:rsid w:val="001855D6"/>
    <w:rsid w:val="0018569D"/>
    <w:rsid w:val="001858BF"/>
    <w:rsid w:val="00185A96"/>
    <w:rsid w:val="00185C86"/>
    <w:rsid w:val="00187142"/>
    <w:rsid w:val="0018721D"/>
    <w:rsid w:val="001879D4"/>
    <w:rsid w:val="001901A7"/>
    <w:rsid w:val="001904B5"/>
    <w:rsid w:val="0019060E"/>
    <w:rsid w:val="00190829"/>
    <w:rsid w:val="00191CEA"/>
    <w:rsid w:val="00191FE9"/>
    <w:rsid w:val="001943FE"/>
    <w:rsid w:val="001945C3"/>
    <w:rsid w:val="0019488B"/>
    <w:rsid w:val="00194C5D"/>
    <w:rsid w:val="00196C62"/>
    <w:rsid w:val="001973A5"/>
    <w:rsid w:val="00197E62"/>
    <w:rsid w:val="00197E63"/>
    <w:rsid w:val="001A018B"/>
    <w:rsid w:val="001A0955"/>
    <w:rsid w:val="001A0E61"/>
    <w:rsid w:val="001A256B"/>
    <w:rsid w:val="001A2AB4"/>
    <w:rsid w:val="001A5283"/>
    <w:rsid w:val="001A5422"/>
    <w:rsid w:val="001A5438"/>
    <w:rsid w:val="001A5583"/>
    <w:rsid w:val="001A615C"/>
    <w:rsid w:val="001A75D1"/>
    <w:rsid w:val="001A7B75"/>
    <w:rsid w:val="001A7F50"/>
    <w:rsid w:val="001B1813"/>
    <w:rsid w:val="001B2204"/>
    <w:rsid w:val="001B2BF6"/>
    <w:rsid w:val="001B2CAD"/>
    <w:rsid w:val="001B2F9F"/>
    <w:rsid w:val="001B34DF"/>
    <w:rsid w:val="001B4791"/>
    <w:rsid w:val="001B50CD"/>
    <w:rsid w:val="001B5262"/>
    <w:rsid w:val="001B65BE"/>
    <w:rsid w:val="001B693A"/>
    <w:rsid w:val="001B7ABF"/>
    <w:rsid w:val="001B7C2A"/>
    <w:rsid w:val="001C06FD"/>
    <w:rsid w:val="001C0BBB"/>
    <w:rsid w:val="001C272E"/>
    <w:rsid w:val="001C2EBB"/>
    <w:rsid w:val="001C2F16"/>
    <w:rsid w:val="001C2F4D"/>
    <w:rsid w:val="001C37A0"/>
    <w:rsid w:val="001C4824"/>
    <w:rsid w:val="001C516C"/>
    <w:rsid w:val="001C5528"/>
    <w:rsid w:val="001C5C72"/>
    <w:rsid w:val="001C679D"/>
    <w:rsid w:val="001C698C"/>
    <w:rsid w:val="001C716D"/>
    <w:rsid w:val="001C7222"/>
    <w:rsid w:val="001C7256"/>
    <w:rsid w:val="001D04A1"/>
    <w:rsid w:val="001D1E8C"/>
    <w:rsid w:val="001D202E"/>
    <w:rsid w:val="001D27D0"/>
    <w:rsid w:val="001D407E"/>
    <w:rsid w:val="001D4CD2"/>
    <w:rsid w:val="001D552D"/>
    <w:rsid w:val="001D684E"/>
    <w:rsid w:val="001D68C7"/>
    <w:rsid w:val="001D714C"/>
    <w:rsid w:val="001D7419"/>
    <w:rsid w:val="001D7602"/>
    <w:rsid w:val="001E0A12"/>
    <w:rsid w:val="001E0EAC"/>
    <w:rsid w:val="001E12C9"/>
    <w:rsid w:val="001E141D"/>
    <w:rsid w:val="001E246C"/>
    <w:rsid w:val="001E25F8"/>
    <w:rsid w:val="001E2B79"/>
    <w:rsid w:val="001F07D8"/>
    <w:rsid w:val="001F228B"/>
    <w:rsid w:val="001F24A7"/>
    <w:rsid w:val="001F391D"/>
    <w:rsid w:val="001F3BA9"/>
    <w:rsid w:val="001F4D56"/>
    <w:rsid w:val="001F611A"/>
    <w:rsid w:val="001F689B"/>
    <w:rsid w:val="001F6EBF"/>
    <w:rsid w:val="001F71FD"/>
    <w:rsid w:val="001F74B1"/>
    <w:rsid w:val="001F7B43"/>
    <w:rsid w:val="001F7CB2"/>
    <w:rsid w:val="00200749"/>
    <w:rsid w:val="0020092C"/>
    <w:rsid w:val="00200B2C"/>
    <w:rsid w:val="00200E4B"/>
    <w:rsid w:val="00201F67"/>
    <w:rsid w:val="00202022"/>
    <w:rsid w:val="00202892"/>
    <w:rsid w:val="002035F1"/>
    <w:rsid w:val="00203DB8"/>
    <w:rsid w:val="002058C3"/>
    <w:rsid w:val="00205FDD"/>
    <w:rsid w:val="00206250"/>
    <w:rsid w:val="0020629B"/>
    <w:rsid w:val="00206BC9"/>
    <w:rsid w:val="00206C0A"/>
    <w:rsid w:val="00206C1B"/>
    <w:rsid w:val="00207169"/>
    <w:rsid w:val="00210614"/>
    <w:rsid w:val="00211AEC"/>
    <w:rsid w:val="00213935"/>
    <w:rsid w:val="00213E26"/>
    <w:rsid w:val="0021436C"/>
    <w:rsid w:val="00214B1E"/>
    <w:rsid w:val="00214CF5"/>
    <w:rsid w:val="00216040"/>
    <w:rsid w:val="0021611C"/>
    <w:rsid w:val="00216A61"/>
    <w:rsid w:val="0022119E"/>
    <w:rsid w:val="00221470"/>
    <w:rsid w:val="002214CB"/>
    <w:rsid w:val="00221B6E"/>
    <w:rsid w:val="002236D2"/>
    <w:rsid w:val="00223C5A"/>
    <w:rsid w:val="00223F35"/>
    <w:rsid w:val="002253C1"/>
    <w:rsid w:val="0022698A"/>
    <w:rsid w:val="00226D5A"/>
    <w:rsid w:val="002275D4"/>
    <w:rsid w:val="00227EB5"/>
    <w:rsid w:val="00230BE7"/>
    <w:rsid w:val="0023161C"/>
    <w:rsid w:val="0023270F"/>
    <w:rsid w:val="00232724"/>
    <w:rsid w:val="0023277A"/>
    <w:rsid w:val="002327F8"/>
    <w:rsid w:val="00233408"/>
    <w:rsid w:val="00233519"/>
    <w:rsid w:val="002353D1"/>
    <w:rsid w:val="002360A4"/>
    <w:rsid w:val="00236524"/>
    <w:rsid w:val="00236A86"/>
    <w:rsid w:val="00236E14"/>
    <w:rsid w:val="00237DB9"/>
    <w:rsid w:val="00237F7D"/>
    <w:rsid w:val="00241174"/>
    <w:rsid w:val="00242142"/>
    <w:rsid w:val="00242ACD"/>
    <w:rsid w:val="00243E2D"/>
    <w:rsid w:val="002449F3"/>
    <w:rsid w:val="00244B4D"/>
    <w:rsid w:val="00245F51"/>
    <w:rsid w:val="00246ACF"/>
    <w:rsid w:val="00247769"/>
    <w:rsid w:val="00251E17"/>
    <w:rsid w:val="0025240E"/>
    <w:rsid w:val="002526DD"/>
    <w:rsid w:val="00253BB6"/>
    <w:rsid w:val="00254621"/>
    <w:rsid w:val="00254B0C"/>
    <w:rsid w:val="00255BD1"/>
    <w:rsid w:val="00256228"/>
    <w:rsid w:val="002567E5"/>
    <w:rsid w:val="00257374"/>
    <w:rsid w:val="00257E7A"/>
    <w:rsid w:val="002607D3"/>
    <w:rsid w:val="00260B67"/>
    <w:rsid w:val="00261820"/>
    <w:rsid w:val="00261B66"/>
    <w:rsid w:val="002620D6"/>
    <w:rsid w:val="002625A7"/>
    <w:rsid w:val="00263713"/>
    <w:rsid w:val="00263C93"/>
    <w:rsid w:val="00264DCB"/>
    <w:rsid w:val="00264E6C"/>
    <w:rsid w:val="002653F3"/>
    <w:rsid w:val="0026617D"/>
    <w:rsid w:val="002669AE"/>
    <w:rsid w:val="00267225"/>
    <w:rsid w:val="002674A5"/>
    <w:rsid w:val="0026786E"/>
    <w:rsid w:val="00270026"/>
    <w:rsid w:val="002706C8"/>
    <w:rsid w:val="00271528"/>
    <w:rsid w:val="00271CEB"/>
    <w:rsid w:val="00272D83"/>
    <w:rsid w:val="0027376D"/>
    <w:rsid w:val="002747C3"/>
    <w:rsid w:val="00275E46"/>
    <w:rsid w:val="002765DC"/>
    <w:rsid w:val="002767D4"/>
    <w:rsid w:val="002769FD"/>
    <w:rsid w:val="00280CC6"/>
    <w:rsid w:val="002825F7"/>
    <w:rsid w:val="002828D0"/>
    <w:rsid w:val="00282AC6"/>
    <w:rsid w:val="00283591"/>
    <w:rsid w:val="0028455B"/>
    <w:rsid w:val="0028467E"/>
    <w:rsid w:val="002847E1"/>
    <w:rsid w:val="002852CC"/>
    <w:rsid w:val="00285B36"/>
    <w:rsid w:val="00285B93"/>
    <w:rsid w:val="0028612E"/>
    <w:rsid w:val="002863B9"/>
    <w:rsid w:val="002864CF"/>
    <w:rsid w:val="00287072"/>
    <w:rsid w:val="00290CB6"/>
    <w:rsid w:val="00290FB4"/>
    <w:rsid w:val="00292914"/>
    <w:rsid w:val="00294595"/>
    <w:rsid w:val="00294FBE"/>
    <w:rsid w:val="0029554F"/>
    <w:rsid w:val="00295894"/>
    <w:rsid w:val="00295D94"/>
    <w:rsid w:val="00296600"/>
    <w:rsid w:val="0029715A"/>
    <w:rsid w:val="002977DE"/>
    <w:rsid w:val="002A1AEF"/>
    <w:rsid w:val="002A1DAA"/>
    <w:rsid w:val="002A1EA1"/>
    <w:rsid w:val="002A205E"/>
    <w:rsid w:val="002A2541"/>
    <w:rsid w:val="002A3510"/>
    <w:rsid w:val="002A352D"/>
    <w:rsid w:val="002A3CCB"/>
    <w:rsid w:val="002A3FB0"/>
    <w:rsid w:val="002A5336"/>
    <w:rsid w:val="002A5377"/>
    <w:rsid w:val="002A6535"/>
    <w:rsid w:val="002A6AC5"/>
    <w:rsid w:val="002A6E99"/>
    <w:rsid w:val="002A7936"/>
    <w:rsid w:val="002B117D"/>
    <w:rsid w:val="002B13C5"/>
    <w:rsid w:val="002B140C"/>
    <w:rsid w:val="002B1461"/>
    <w:rsid w:val="002B1476"/>
    <w:rsid w:val="002B168F"/>
    <w:rsid w:val="002B21DB"/>
    <w:rsid w:val="002B2569"/>
    <w:rsid w:val="002B29FF"/>
    <w:rsid w:val="002B2B8B"/>
    <w:rsid w:val="002B374F"/>
    <w:rsid w:val="002B3B94"/>
    <w:rsid w:val="002B43FB"/>
    <w:rsid w:val="002B4924"/>
    <w:rsid w:val="002B5DCD"/>
    <w:rsid w:val="002B7CE4"/>
    <w:rsid w:val="002B7E9F"/>
    <w:rsid w:val="002C03B2"/>
    <w:rsid w:val="002C0A09"/>
    <w:rsid w:val="002C1D1F"/>
    <w:rsid w:val="002C1F8A"/>
    <w:rsid w:val="002C2096"/>
    <w:rsid w:val="002C2149"/>
    <w:rsid w:val="002C21B0"/>
    <w:rsid w:val="002C2A02"/>
    <w:rsid w:val="002C2B08"/>
    <w:rsid w:val="002C3525"/>
    <w:rsid w:val="002C43F5"/>
    <w:rsid w:val="002C4496"/>
    <w:rsid w:val="002C4CD2"/>
    <w:rsid w:val="002C4E8A"/>
    <w:rsid w:val="002C546D"/>
    <w:rsid w:val="002C609D"/>
    <w:rsid w:val="002C6875"/>
    <w:rsid w:val="002C7A83"/>
    <w:rsid w:val="002C7AC8"/>
    <w:rsid w:val="002C7BF4"/>
    <w:rsid w:val="002D096B"/>
    <w:rsid w:val="002D0979"/>
    <w:rsid w:val="002D0A3F"/>
    <w:rsid w:val="002D0BD0"/>
    <w:rsid w:val="002D1187"/>
    <w:rsid w:val="002D1922"/>
    <w:rsid w:val="002D1FCC"/>
    <w:rsid w:val="002D21AD"/>
    <w:rsid w:val="002D290B"/>
    <w:rsid w:val="002D2BF2"/>
    <w:rsid w:val="002D30DE"/>
    <w:rsid w:val="002D3C0E"/>
    <w:rsid w:val="002D3E04"/>
    <w:rsid w:val="002D4527"/>
    <w:rsid w:val="002D4C66"/>
    <w:rsid w:val="002D4D2F"/>
    <w:rsid w:val="002D5366"/>
    <w:rsid w:val="002D56CB"/>
    <w:rsid w:val="002D61CA"/>
    <w:rsid w:val="002D67FF"/>
    <w:rsid w:val="002D69E5"/>
    <w:rsid w:val="002D6EF2"/>
    <w:rsid w:val="002D7101"/>
    <w:rsid w:val="002D72BA"/>
    <w:rsid w:val="002D7446"/>
    <w:rsid w:val="002E14D1"/>
    <w:rsid w:val="002E155D"/>
    <w:rsid w:val="002E1C3B"/>
    <w:rsid w:val="002E2066"/>
    <w:rsid w:val="002E239D"/>
    <w:rsid w:val="002E2CB2"/>
    <w:rsid w:val="002E39F3"/>
    <w:rsid w:val="002E4039"/>
    <w:rsid w:val="002E4ADF"/>
    <w:rsid w:val="002E5235"/>
    <w:rsid w:val="002E6710"/>
    <w:rsid w:val="002E672A"/>
    <w:rsid w:val="002E799D"/>
    <w:rsid w:val="002E7C53"/>
    <w:rsid w:val="002F1AAE"/>
    <w:rsid w:val="002F2180"/>
    <w:rsid w:val="002F2EF2"/>
    <w:rsid w:val="002F39C8"/>
    <w:rsid w:val="002F3A27"/>
    <w:rsid w:val="002F3C8B"/>
    <w:rsid w:val="002F40D9"/>
    <w:rsid w:val="002F4E5B"/>
    <w:rsid w:val="002F5AB7"/>
    <w:rsid w:val="002F6CB5"/>
    <w:rsid w:val="002F7103"/>
    <w:rsid w:val="002F7B06"/>
    <w:rsid w:val="0030078A"/>
    <w:rsid w:val="00301DBE"/>
    <w:rsid w:val="00301E91"/>
    <w:rsid w:val="003036AB"/>
    <w:rsid w:val="00303DD8"/>
    <w:rsid w:val="0030416C"/>
    <w:rsid w:val="0030480B"/>
    <w:rsid w:val="003059E3"/>
    <w:rsid w:val="00305B64"/>
    <w:rsid w:val="0030733E"/>
    <w:rsid w:val="00307C6B"/>
    <w:rsid w:val="0031099B"/>
    <w:rsid w:val="00311624"/>
    <w:rsid w:val="00311719"/>
    <w:rsid w:val="00311A02"/>
    <w:rsid w:val="0031215F"/>
    <w:rsid w:val="003128D7"/>
    <w:rsid w:val="00312C28"/>
    <w:rsid w:val="0031341B"/>
    <w:rsid w:val="0031351D"/>
    <w:rsid w:val="00313CD3"/>
    <w:rsid w:val="003141B9"/>
    <w:rsid w:val="00315F14"/>
    <w:rsid w:val="00315F67"/>
    <w:rsid w:val="00317050"/>
    <w:rsid w:val="00317868"/>
    <w:rsid w:val="00320428"/>
    <w:rsid w:val="00321CF0"/>
    <w:rsid w:val="00321D87"/>
    <w:rsid w:val="003228DF"/>
    <w:rsid w:val="00322B32"/>
    <w:rsid w:val="00322FFF"/>
    <w:rsid w:val="00323278"/>
    <w:rsid w:val="003234B5"/>
    <w:rsid w:val="00324EB6"/>
    <w:rsid w:val="00325A26"/>
    <w:rsid w:val="00326F1F"/>
    <w:rsid w:val="003273B6"/>
    <w:rsid w:val="0033097D"/>
    <w:rsid w:val="00330E9B"/>
    <w:rsid w:val="0033107E"/>
    <w:rsid w:val="003311B5"/>
    <w:rsid w:val="00332405"/>
    <w:rsid w:val="0033249F"/>
    <w:rsid w:val="0033298E"/>
    <w:rsid w:val="00332C56"/>
    <w:rsid w:val="003335CB"/>
    <w:rsid w:val="003339FA"/>
    <w:rsid w:val="00334C15"/>
    <w:rsid w:val="00335B13"/>
    <w:rsid w:val="003363C1"/>
    <w:rsid w:val="00336451"/>
    <w:rsid w:val="00336DC5"/>
    <w:rsid w:val="0033721E"/>
    <w:rsid w:val="00337D61"/>
    <w:rsid w:val="00337F58"/>
    <w:rsid w:val="0034012F"/>
    <w:rsid w:val="0034078E"/>
    <w:rsid w:val="00340C67"/>
    <w:rsid w:val="00340D86"/>
    <w:rsid w:val="00341696"/>
    <w:rsid w:val="00341751"/>
    <w:rsid w:val="00341EBF"/>
    <w:rsid w:val="00342C6E"/>
    <w:rsid w:val="00343616"/>
    <w:rsid w:val="0034421D"/>
    <w:rsid w:val="00344378"/>
    <w:rsid w:val="003444DC"/>
    <w:rsid w:val="00344654"/>
    <w:rsid w:val="0034672D"/>
    <w:rsid w:val="0034776D"/>
    <w:rsid w:val="00347A25"/>
    <w:rsid w:val="00347B44"/>
    <w:rsid w:val="003512A2"/>
    <w:rsid w:val="0035148F"/>
    <w:rsid w:val="003514CE"/>
    <w:rsid w:val="003519FB"/>
    <w:rsid w:val="0035230D"/>
    <w:rsid w:val="003531ED"/>
    <w:rsid w:val="00353945"/>
    <w:rsid w:val="00354BBB"/>
    <w:rsid w:val="00355BF6"/>
    <w:rsid w:val="00355CC1"/>
    <w:rsid w:val="00356284"/>
    <w:rsid w:val="00357086"/>
    <w:rsid w:val="003604DE"/>
    <w:rsid w:val="00360BEA"/>
    <w:rsid w:val="00360FBE"/>
    <w:rsid w:val="003610E3"/>
    <w:rsid w:val="00361EA4"/>
    <w:rsid w:val="00362DCE"/>
    <w:rsid w:val="00362E17"/>
    <w:rsid w:val="0036325F"/>
    <w:rsid w:val="003644A8"/>
    <w:rsid w:val="00365014"/>
    <w:rsid w:val="0036527C"/>
    <w:rsid w:val="003655F2"/>
    <w:rsid w:val="00365E23"/>
    <w:rsid w:val="003660A5"/>
    <w:rsid w:val="00366562"/>
    <w:rsid w:val="00366CA4"/>
    <w:rsid w:val="00366DCF"/>
    <w:rsid w:val="0036718D"/>
    <w:rsid w:val="00370047"/>
    <w:rsid w:val="00370D99"/>
    <w:rsid w:val="003714ED"/>
    <w:rsid w:val="00371A94"/>
    <w:rsid w:val="003720A6"/>
    <w:rsid w:val="0037263B"/>
    <w:rsid w:val="00372B4D"/>
    <w:rsid w:val="003741DE"/>
    <w:rsid w:val="00374518"/>
    <w:rsid w:val="00374BD5"/>
    <w:rsid w:val="0037531C"/>
    <w:rsid w:val="00375956"/>
    <w:rsid w:val="00375CF5"/>
    <w:rsid w:val="00375D84"/>
    <w:rsid w:val="0037674D"/>
    <w:rsid w:val="00377059"/>
    <w:rsid w:val="00377272"/>
    <w:rsid w:val="00380063"/>
    <w:rsid w:val="00382664"/>
    <w:rsid w:val="00382EE4"/>
    <w:rsid w:val="0038308A"/>
    <w:rsid w:val="00383734"/>
    <w:rsid w:val="00383875"/>
    <w:rsid w:val="00384069"/>
    <w:rsid w:val="003845E3"/>
    <w:rsid w:val="00387351"/>
    <w:rsid w:val="00387537"/>
    <w:rsid w:val="003876E8"/>
    <w:rsid w:val="003878CF"/>
    <w:rsid w:val="00387A33"/>
    <w:rsid w:val="00390B74"/>
    <w:rsid w:val="00390C95"/>
    <w:rsid w:val="00391922"/>
    <w:rsid w:val="00392951"/>
    <w:rsid w:val="003929E0"/>
    <w:rsid w:val="00393CB6"/>
    <w:rsid w:val="0039451F"/>
    <w:rsid w:val="00395389"/>
    <w:rsid w:val="0039545D"/>
    <w:rsid w:val="00396145"/>
    <w:rsid w:val="00397464"/>
    <w:rsid w:val="003A0F02"/>
    <w:rsid w:val="003A1002"/>
    <w:rsid w:val="003A2298"/>
    <w:rsid w:val="003A4643"/>
    <w:rsid w:val="003A60C9"/>
    <w:rsid w:val="003A6BBC"/>
    <w:rsid w:val="003A7346"/>
    <w:rsid w:val="003A7B01"/>
    <w:rsid w:val="003B0B1C"/>
    <w:rsid w:val="003B0DD8"/>
    <w:rsid w:val="003B1764"/>
    <w:rsid w:val="003B1B13"/>
    <w:rsid w:val="003B1D96"/>
    <w:rsid w:val="003B22FD"/>
    <w:rsid w:val="003B2616"/>
    <w:rsid w:val="003B2F1C"/>
    <w:rsid w:val="003B33A3"/>
    <w:rsid w:val="003B3A4C"/>
    <w:rsid w:val="003B4228"/>
    <w:rsid w:val="003B4755"/>
    <w:rsid w:val="003B4B70"/>
    <w:rsid w:val="003B5721"/>
    <w:rsid w:val="003B62BC"/>
    <w:rsid w:val="003B6FF0"/>
    <w:rsid w:val="003B755E"/>
    <w:rsid w:val="003B7793"/>
    <w:rsid w:val="003B7BFE"/>
    <w:rsid w:val="003B7CCC"/>
    <w:rsid w:val="003C085A"/>
    <w:rsid w:val="003C3152"/>
    <w:rsid w:val="003C34C1"/>
    <w:rsid w:val="003C4DAC"/>
    <w:rsid w:val="003C5247"/>
    <w:rsid w:val="003C53B0"/>
    <w:rsid w:val="003C5BC9"/>
    <w:rsid w:val="003C5D33"/>
    <w:rsid w:val="003C6368"/>
    <w:rsid w:val="003C6F10"/>
    <w:rsid w:val="003C6F86"/>
    <w:rsid w:val="003C758D"/>
    <w:rsid w:val="003C7733"/>
    <w:rsid w:val="003D1513"/>
    <w:rsid w:val="003D259A"/>
    <w:rsid w:val="003D2785"/>
    <w:rsid w:val="003D2D13"/>
    <w:rsid w:val="003D4977"/>
    <w:rsid w:val="003D4D23"/>
    <w:rsid w:val="003D5260"/>
    <w:rsid w:val="003D54CE"/>
    <w:rsid w:val="003D7D72"/>
    <w:rsid w:val="003E071C"/>
    <w:rsid w:val="003E080D"/>
    <w:rsid w:val="003E085F"/>
    <w:rsid w:val="003E10ED"/>
    <w:rsid w:val="003E1256"/>
    <w:rsid w:val="003E1785"/>
    <w:rsid w:val="003E20E8"/>
    <w:rsid w:val="003E362F"/>
    <w:rsid w:val="003E3B72"/>
    <w:rsid w:val="003E3BEF"/>
    <w:rsid w:val="003E40AA"/>
    <w:rsid w:val="003E51D4"/>
    <w:rsid w:val="003E530B"/>
    <w:rsid w:val="003E5E25"/>
    <w:rsid w:val="003E5E95"/>
    <w:rsid w:val="003E6029"/>
    <w:rsid w:val="003E65F3"/>
    <w:rsid w:val="003E6BB4"/>
    <w:rsid w:val="003E7425"/>
    <w:rsid w:val="003E7AB7"/>
    <w:rsid w:val="003F08DF"/>
    <w:rsid w:val="003F1193"/>
    <w:rsid w:val="003F1966"/>
    <w:rsid w:val="003F1E5A"/>
    <w:rsid w:val="003F21EF"/>
    <w:rsid w:val="003F2A06"/>
    <w:rsid w:val="003F32D1"/>
    <w:rsid w:val="003F3E62"/>
    <w:rsid w:val="003F43E4"/>
    <w:rsid w:val="003F448A"/>
    <w:rsid w:val="003F4860"/>
    <w:rsid w:val="003F4E57"/>
    <w:rsid w:val="003F50C6"/>
    <w:rsid w:val="003F651A"/>
    <w:rsid w:val="003F652E"/>
    <w:rsid w:val="003F6872"/>
    <w:rsid w:val="003F6945"/>
    <w:rsid w:val="003F79C7"/>
    <w:rsid w:val="003F7FBE"/>
    <w:rsid w:val="004002FA"/>
    <w:rsid w:val="004004CE"/>
    <w:rsid w:val="0040057B"/>
    <w:rsid w:val="0040062F"/>
    <w:rsid w:val="004013BF"/>
    <w:rsid w:val="00401516"/>
    <w:rsid w:val="00401632"/>
    <w:rsid w:val="004020A0"/>
    <w:rsid w:val="004020D3"/>
    <w:rsid w:val="004022BC"/>
    <w:rsid w:val="004027C0"/>
    <w:rsid w:val="00403014"/>
    <w:rsid w:val="004031A0"/>
    <w:rsid w:val="004036BA"/>
    <w:rsid w:val="004045D1"/>
    <w:rsid w:val="004045D5"/>
    <w:rsid w:val="004050FB"/>
    <w:rsid w:val="00405BEA"/>
    <w:rsid w:val="00406D91"/>
    <w:rsid w:val="004076A1"/>
    <w:rsid w:val="004109FB"/>
    <w:rsid w:val="00410D50"/>
    <w:rsid w:val="00410F34"/>
    <w:rsid w:val="004116F1"/>
    <w:rsid w:val="004125A5"/>
    <w:rsid w:val="00413441"/>
    <w:rsid w:val="00413A07"/>
    <w:rsid w:val="00413B53"/>
    <w:rsid w:val="00413C4C"/>
    <w:rsid w:val="00414026"/>
    <w:rsid w:val="004142FA"/>
    <w:rsid w:val="004147B1"/>
    <w:rsid w:val="004153CD"/>
    <w:rsid w:val="004159D5"/>
    <w:rsid w:val="00416032"/>
    <w:rsid w:val="00417A44"/>
    <w:rsid w:val="00417F3D"/>
    <w:rsid w:val="0042164F"/>
    <w:rsid w:val="00421ADA"/>
    <w:rsid w:val="00423939"/>
    <w:rsid w:val="004242A5"/>
    <w:rsid w:val="00424A90"/>
    <w:rsid w:val="00425505"/>
    <w:rsid w:val="00425DA8"/>
    <w:rsid w:val="00425DCC"/>
    <w:rsid w:val="004266E2"/>
    <w:rsid w:val="00427B1C"/>
    <w:rsid w:val="00427FBE"/>
    <w:rsid w:val="0043064B"/>
    <w:rsid w:val="0043072D"/>
    <w:rsid w:val="00430EA4"/>
    <w:rsid w:val="0043118C"/>
    <w:rsid w:val="00431196"/>
    <w:rsid w:val="00431290"/>
    <w:rsid w:val="00432E14"/>
    <w:rsid w:val="00433064"/>
    <w:rsid w:val="004333F9"/>
    <w:rsid w:val="00433906"/>
    <w:rsid w:val="00433E4A"/>
    <w:rsid w:val="00434CED"/>
    <w:rsid w:val="0043576A"/>
    <w:rsid w:val="004357E4"/>
    <w:rsid w:val="00435803"/>
    <w:rsid w:val="004359EB"/>
    <w:rsid w:val="00436278"/>
    <w:rsid w:val="004362C6"/>
    <w:rsid w:val="004366A0"/>
    <w:rsid w:val="00437622"/>
    <w:rsid w:val="00437D90"/>
    <w:rsid w:val="0044127F"/>
    <w:rsid w:val="00441295"/>
    <w:rsid w:val="0044169A"/>
    <w:rsid w:val="0044171F"/>
    <w:rsid w:val="00441CA9"/>
    <w:rsid w:val="00441D4C"/>
    <w:rsid w:val="00442EDE"/>
    <w:rsid w:val="0044380E"/>
    <w:rsid w:val="00445235"/>
    <w:rsid w:val="004456C7"/>
    <w:rsid w:val="004459DE"/>
    <w:rsid w:val="00445F90"/>
    <w:rsid w:val="0044606B"/>
    <w:rsid w:val="004460D3"/>
    <w:rsid w:val="00446622"/>
    <w:rsid w:val="00447134"/>
    <w:rsid w:val="00450202"/>
    <w:rsid w:val="004521F6"/>
    <w:rsid w:val="004523E6"/>
    <w:rsid w:val="004525A0"/>
    <w:rsid w:val="00453B94"/>
    <w:rsid w:val="00454337"/>
    <w:rsid w:val="004546F8"/>
    <w:rsid w:val="0045490F"/>
    <w:rsid w:val="004553EA"/>
    <w:rsid w:val="00455D9E"/>
    <w:rsid w:val="004561E6"/>
    <w:rsid w:val="00456793"/>
    <w:rsid w:val="00456D9D"/>
    <w:rsid w:val="00457935"/>
    <w:rsid w:val="00457BC9"/>
    <w:rsid w:val="00457EB2"/>
    <w:rsid w:val="00460B4F"/>
    <w:rsid w:val="00460E67"/>
    <w:rsid w:val="00461369"/>
    <w:rsid w:val="004614C5"/>
    <w:rsid w:val="00462028"/>
    <w:rsid w:val="004623A1"/>
    <w:rsid w:val="0046242A"/>
    <w:rsid w:val="00462917"/>
    <w:rsid w:val="00462CE2"/>
    <w:rsid w:val="004631A8"/>
    <w:rsid w:val="00463776"/>
    <w:rsid w:val="004641E3"/>
    <w:rsid w:val="00464275"/>
    <w:rsid w:val="004650CC"/>
    <w:rsid w:val="0046550E"/>
    <w:rsid w:val="00465B2C"/>
    <w:rsid w:val="004662F8"/>
    <w:rsid w:val="00466C62"/>
    <w:rsid w:val="00467CB3"/>
    <w:rsid w:val="00471043"/>
    <w:rsid w:val="0047112A"/>
    <w:rsid w:val="004712D1"/>
    <w:rsid w:val="00471EFC"/>
    <w:rsid w:val="004725D7"/>
    <w:rsid w:val="00472631"/>
    <w:rsid w:val="004726F8"/>
    <w:rsid w:val="0047283B"/>
    <w:rsid w:val="00472F8C"/>
    <w:rsid w:val="004733CE"/>
    <w:rsid w:val="00473A44"/>
    <w:rsid w:val="00473DED"/>
    <w:rsid w:val="00473E64"/>
    <w:rsid w:val="004748CF"/>
    <w:rsid w:val="00474D43"/>
    <w:rsid w:val="004751BE"/>
    <w:rsid w:val="0047590A"/>
    <w:rsid w:val="00476583"/>
    <w:rsid w:val="00477363"/>
    <w:rsid w:val="004809FA"/>
    <w:rsid w:val="004810EB"/>
    <w:rsid w:val="004811FF"/>
    <w:rsid w:val="004813B2"/>
    <w:rsid w:val="00481F47"/>
    <w:rsid w:val="00484990"/>
    <w:rsid w:val="00484F4B"/>
    <w:rsid w:val="00484F7E"/>
    <w:rsid w:val="0048606E"/>
    <w:rsid w:val="00486C41"/>
    <w:rsid w:val="00486CF8"/>
    <w:rsid w:val="00487624"/>
    <w:rsid w:val="00487BC4"/>
    <w:rsid w:val="0049047A"/>
    <w:rsid w:val="004908F9"/>
    <w:rsid w:val="00490E44"/>
    <w:rsid w:val="00491F63"/>
    <w:rsid w:val="00492AD7"/>
    <w:rsid w:val="004930F2"/>
    <w:rsid w:val="004937D2"/>
    <w:rsid w:val="00493BE4"/>
    <w:rsid w:val="00493C17"/>
    <w:rsid w:val="00493F33"/>
    <w:rsid w:val="00493FC5"/>
    <w:rsid w:val="0049442C"/>
    <w:rsid w:val="004962EB"/>
    <w:rsid w:val="0049691E"/>
    <w:rsid w:val="004A1B13"/>
    <w:rsid w:val="004A1CB8"/>
    <w:rsid w:val="004A1CDE"/>
    <w:rsid w:val="004A3A78"/>
    <w:rsid w:val="004A3CCC"/>
    <w:rsid w:val="004A3FE9"/>
    <w:rsid w:val="004A41B9"/>
    <w:rsid w:val="004A50B8"/>
    <w:rsid w:val="004A54EE"/>
    <w:rsid w:val="004A62D0"/>
    <w:rsid w:val="004A6349"/>
    <w:rsid w:val="004A6795"/>
    <w:rsid w:val="004A699E"/>
    <w:rsid w:val="004A772A"/>
    <w:rsid w:val="004A7B4B"/>
    <w:rsid w:val="004B0E49"/>
    <w:rsid w:val="004B1746"/>
    <w:rsid w:val="004B17A4"/>
    <w:rsid w:val="004B19DE"/>
    <w:rsid w:val="004B20A9"/>
    <w:rsid w:val="004B25FC"/>
    <w:rsid w:val="004B31CC"/>
    <w:rsid w:val="004B3AD8"/>
    <w:rsid w:val="004B4044"/>
    <w:rsid w:val="004B45CC"/>
    <w:rsid w:val="004B4F99"/>
    <w:rsid w:val="004B515C"/>
    <w:rsid w:val="004B52C5"/>
    <w:rsid w:val="004B59B1"/>
    <w:rsid w:val="004B5DF9"/>
    <w:rsid w:val="004B658D"/>
    <w:rsid w:val="004B6857"/>
    <w:rsid w:val="004B7DEB"/>
    <w:rsid w:val="004C0698"/>
    <w:rsid w:val="004C11A6"/>
    <w:rsid w:val="004C14C7"/>
    <w:rsid w:val="004C1840"/>
    <w:rsid w:val="004C18FC"/>
    <w:rsid w:val="004C1B95"/>
    <w:rsid w:val="004C1EE3"/>
    <w:rsid w:val="004C1F2C"/>
    <w:rsid w:val="004C2427"/>
    <w:rsid w:val="004C24EE"/>
    <w:rsid w:val="004C2B62"/>
    <w:rsid w:val="004C2EB6"/>
    <w:rsid w:val="004C4468"/>
    <w:rsid w:val="004C4B2B"/>
    <w:rsid w:val="004C5386"/>
    <w:rsid w:val="004C53FE"/>
    <w:rsid w:val="004C596F"/>
    <w:rsid w:val="004C5C44"/>
    <w:rsid w:val="004C5E43"/>
    <w:rsid w:val="004C6126"/>
    <w:rsid w:val="004C71C6"/>
    <w:rsid w:val="004C734E"/>
    <w:rsid w:val="004C7B4B"/>
    <w:rsid w:val="004D0495"/>
    <w:rsid w:val="004D088C"/>
    <w:rsid w:val="004D12E4"/>
    <w:rsid w:val="004D1E1D"/>
    <w:rsid w:val="004D2532"/>
    <w:rsid w:val="004D27FC"/>
    <w:rsid w:val="004D32A6"/>
    <w:rsid w:val="004D33E0"/>
    <w:rsid w:val="004D3582"/>
    <w:rsid w:val="004D530E"/>
    <w:rsid w:val="004D5DBC"/>
    <w:rsid w:val="004D6038"/>
    <w:rsid w:val="004D62E4"/>
    <w:rsid w:val="004D65A3"/>
    <w:rsid w:val="004D7F28"/>
    <w:rsid w:val="004E021A"/>
    <w:rsid w:val="004E0462"/>
    <w:rsid w:val="004E0831"/>
    <w:rsid w:val="004E1702"/>
    <w:rsid w:val="004E28C8"/>
    <w:rsid w:val="004E2F0A"/>
    <w:rsid w:val="004E317E"/>
    <w:rsid w:val="004E32F6"/>
    <w:rsid w:val="004E5182"/>
    <w:rsid w:val="004E5599"/>
    <w:rsid w:val="004E589C"/>
    <w:rsid w:val="004E6902"/>
    <w:rsid w:val="004E6965"/>
    <w:rsid w:val="004E6BF6"/>
    <w:rsid w:val="004E7787"/>
    <w:rsid w:val="004F0366"/>
    <w:rsid w:val="004F054D"/>
    <w:rsid w:val="004F1E47"/>
    <w:rsid w:val="004F1EB1"/>
    <w:rsid w:val="004F32AD"/>
    <w:rsid w:val="004F4607"/>
    <w:rsid w:val="004F4BB6"/>
    <w:rsid w:val="004F52A6"/>
    <w:rsid w:val="004F5DC1"/>
    <w:rsid w:val="004F61C6"/>
    <w:rsid w:val="004F71B3"/>
    <w:rsid w:val="004F77F9"/>
    <w:rsid w:val="004F7E64"/>
    <w:rsid w:val="00500367"/>
    <w:rsid w:val="0050055A"/>
    <w:rsid w:val="00500BF4"/>
    <w:rsid w:val="00501994"/>
    <w:rsid w:val="00502BC9"/>
    <w:rsid w:val="0050399F"/>
    <w:rsid w:val="00503B24"/>
    <w:rsid w:val="00504E9A"/>
    <w:rsid w:val="005057AB"/>
    <w:rsid w:val="00505A90"/>
    <w:rsid w:val="005062C1"/>
    <w:rsid w:val="00507440"/>
    <w:rsid w:val="0050759E"/>
    <w:rsid w:val="00507628"/>
    <w:rsid w:val="00507A79"/>
    <w:rsid w:val="00507BF0"/>
    <w:rsid w:val="00507E63"/>
    <w:rsid w:val="00507ED0"/>
    <w:rsid w:val="00510666"/>
    <w:rsid w:val="0051102D"/>
    <w:rsid w:val="0051228E"/>
    <w:rsid w:val="0051255B"/>
    <w:rsid w:val="0051276E"/>
    <w:rsid w:val="00512AE3"/>
    <w:rsid w:val="00512C28"/>
    <w:rsid w:val="00512F47"/>
    <w:rsid w:val="00513049"/>
    <w:rsid w:val="0051382B"/>
    <w:rsid w:val="005144EA"/>
    <w:rsid w:val="00514614"/>
    <w:rsid w:val="00515103"/>
    <w:rsid w:val="00515385"/>
    <w:rsid w:val="00515A74"/>
    <w:rsid w:val="005167C7"/>
    <w:rsid w:val="00516B03"/>
    <w:rsid w:val="005204B3"/>
    <w:rsid w:val="005205CE"/>
    <w:rsid w:val="00520D56"/>
    <w:rsid w:val="00521DD5"/>
    <w:rsid w:val="005222BB"/>
    <w:rsid w:val="0052237C"/>
    <w:rsid w:val="005229EF"/>
    <w:rsid w:val="00522C9C"/>
    <w:rsid w:val="00523467"/>
    <w:rsid w:val="00523495"/>
    <w:rsid w:val="0052360E"/>
    <w:rsid w:val="00523B3F"/>
    <w:rsid w:val="005260FC"/>
    <w:rsid w:val="00526C24"/>
    <w:rsid w:val="00527608"/>
    <w:rsid w:val="00527865"/>
    <w:rsid w:val="00527C20"/>
    <w:rsid w:val="00527DC0"/>
    <w:rsid w:val="00527E55"/>
    <w:rsid w:val="00532A65"/>
    <w:rsid w:val="005331B3"/>
    <w:rsid w:val="00534AAB"/>
    <w:rsid w:val="00535233"/>
    <w:rsid w:val="005359BF"/>
    <w:rsid w:val="00535CAE"/>
    <w:rsid w:val="00535FC3"/>
    <w:rsid w:val="00536C0B"/>
    <w:rsid w:val="00537165"/>
    <w:rsid w:val="0053777E"/>
    <w:rsid w:val="00537DA8"/>
    <w:rsid w:val="00540187"/>
    <w:rsid w:val="0054068D"/>
    <w:rsid w:val="00540898"/>
    <w:rsid w:val="00541969"/>
    <w:rsid w:val="0054299D"/>
    <w:rsid w:val="00543726"/>
    <w:rsid w:val="005444A5"/>
    <w:rsid w:val="0054593B"/>
    <w:rsid w:val="005459FA"/>
    <w:rsid w:val="005478A0"/>
    <w:rsid w:val="00550089"/>
    <w:rsid w:val="00550EC4"/>
    <w:rsid w:val="005510B9"/>
    <w:rsid w:val="005511A5"/>
    <w:rsid w:val="00551417"/>
    <w:rsid w:val="005524A2"/>
    <w:rsid w:val="00553606"/>
    <w:rsid w:val="005541FF"/>
    <w:rsid w:val="00554B61"/>
    <w:rsid w:val="00554BA3"/>
    <w:rsid w:val="005550C0"/>
    <w:rsid w:val="00555223"/>
    <w:rsid w:val="00555644"/>
    <w:rsid w:val="0055610B"/>
    <w:rsid w:val="00557659"/>
    <w:rsid w:val="005610FD"/>
    <w:rsid w:val="00561178"/>
    <w:rsid w:val="00561EC8"/>
    <w:rsid w:val="00562039"/>
    <w:rsid w:val="0056263D"/>
    <w:rsid w:val="00562F75"/>
    <w:rsid w:val="0056486A"/>
    <w:rsid w:val="00564FB2"/>
    <w:rsid w:val="00565C86"/>
    <w:rsid w:val="005663F1"/>
    <w:rsid w:val="005668E3"/>
    <w:rsid w:val="00566931"/>
    <w:rsid w:val="00570200"/>
    <w:rsid w:val="0057048E"/>
    <w:rsid w:val="00570DBE"/>
    <w:rsid w:val="00571459"/>
    <w:rsid w:val="00571916"/>
    <w:rsid w:val="00571C4E"/>
    <w:rsid w:val="005723CD"/>
    <w:rsid w:val="0057246E"/>
    <w:rsid w:val="00573089"/>
    <w:rsid w:val="00573D0B"/>
    <w:rsid w:val="005742F5"/>
    <w:rsid w:val="005751EB"/>
    <w:rsid w:val="005759A5"/>
    <w:rsid w:val="00575B7F"/>
    <w:rsid w:val="005765DF"/>
    <w:rsid w:val="0057661C"/>
    <w:rsid w:val="00576B78"/>
    <w:rsid w:val="0057756C"/>
    <w:rsid w:val="005810A8"/>
    <w:rsid w:val="0058178D"/>
    <w:rsid w:val="00581F6C"/>
    <w:rsid w:val="00582030"/>
    <w:rsid w:val="005836C1"/>
    <w:rsid w:val="0058435C"/>
    <w:rsid w:val="005845E7"/>
    <w:rsid w:val="0058484C"/>
    <w:rsid w:val="00585516"/>
    <w:rsid w:val="00585CFB"/>
    <w:rsid w:val="00586CE2"/>
    <w:rsid w:val="005874FE"/>
    <w:rsid w:val="00587E76"/>
    <w:rsid w:val="00590986"/>
    <w:rsid w:val="00590C10"/>
    <w:rsid w:val="005910EF"/>
    <w:rsid w:val="00591920"/>
    <w:rsid w:val="00592826"/>
    <w:rsid w:val="005937EE"/>
    <w:rsid w:val="0059380E"/>
    <w:rsid w:val="005938C3"/>
    <w:rsid w:val="00593C26"/>
    <w:rsid w:val="005948A0"/>
    <w:rsid w:val="0059657B"/>
    <w:rsid w:val="00596EAC"/>
    <w:rsid w:val="0059704E"/>
    <w:rsid w:val="005972A3"/>
    <w:rsid w:val="005A01C6"/>
    <w:rsid w:val="005A0F92"/>
    <w:rsid w:val="005A0FBC"/>
    <w:rsid w:val="005A13E9"/>
    <w:rsid w:val="005A141A"/>
    <w:rsid w:val="005A1BB6"/>
    <w:rsid w:val="005A4005"/>
    <w:rsid w:val="005A4BE5"/>
    <w:rsid w:val="005A508D"/>
    <w:rsid w:val="005A5BBE"/>
    <w:rsid w:val="005A5C6D"/>
    <w:rsid w:val="005A6087"/>
    <w:rsid w:val="005A7198"/>
    <w:rsid w:val="005A7A8B"/>
    <w:rsid w:val="005A7B38"/>
    <w:rsid w:val="005A7BED"/>
    <w:rsid w:val="005A7EBE"/>
    <w:rsid w:val="005B0720"/>
    <w:rsid w:val="005B1288"/>
    <w:rsid w:val="005B20E9"/>
    <w:rsid w:val="005B26BC"/>
    <w:rsid w:val="005B26E1"/>
    <w:rsid w:val="005B32D5"/>
    <w:rsid w:val="005B3859"/>
    <w:rsid w:val="005B39A0"/>
    <w:rsid w:val="005B3AE9"/>
    <w:rsid w:val="005B44E1"/>
    <w:rsid w:val="005B464E"/>
    <w:rsid w:val="005B5335"/>
    <w:rsid w:val="005C0705"/>
    <w:rsid w:val="005C0712"/>
    <w:rsid w:val="005C0F9D"/>
    <w:rsid w:val="005C28B1"/>
    <w:rsid w:val="005C3BDF"/>
    <w:rsid w:val="005C5096"/>
    <w:rsid w:val="005C6F7C"/>
    <w:rsid w:val="005C778A"/>
    <w:rsid w:val="005C79AF"/>
    <w:rsid w:val="005D08AD"/>
    <w:rsid w:val="005D09B1"/>
    <w:rsid w:val="005D0A44"/>
    <w:rsid w:val="005D0D30"/>
    <w:rsid w:val="005D27CD"/>
    <w:rsid w:val="005D361B"/>
    <w:rsid w:val="005D52C2"/>
    <w:rsid w:val="005D5662"/>
    <w:rsid w:val="005D5734"/>
    <w:rsid w:val="005D5CE4"/>
    <w:rsid w:val="005D61CD"/>
    <w:rsid w:val="005D62A8"/>
    <w:rsid w:val="005D6CAF"/>
    <w:rsid w:val="005D6DDE"/>
    <w:rsid w:val="005D7645"/>
    <w:rsid w:val="005D7B14"/>
    <w:rsid w:val="005D7CC2"/>
    <w:rsid w:val="005E0804"/>
    <w:rsid w:val="005E0C17"/>
    <w:rsid w:val="005E0C47"/>
    <w:rsid w:val="005E12F4"/>
    <w:rsid w:val="005E1814"/>
    <w:rsid w:val="005E3431"/>
    <w:rsid w:val="005E5B7B"/>
    <w:rsid w:val="005E6082"/>
    <w:rsid w:val="005E6667"/>
    <w:rsid w:val="005E6796"/>
    <w:rsid w:val="005E6E36"/>
    <w:rsid w:val="005E71CD"/>
    <w:rsid w:val="005F03F0"/>
    <w:rsid w:val="005F16C6"/>
    <w:rsid w:val="005F1899"/>
    <w:rsid w:val="005F1D28"/>
    <w:rsid w:val="005F2FF7"/>
    <w:rsid w:val="005F33BA"/>
    <w:rsid w:val="005F3C7A"/>
    <w:rsid w:val="005F3D19"/>
    <w:rsid w:val="005F470C"/>
    <w:rsid w:val="005F48E4"/>
    <w:rsid w:val="005F519D"/>
    <w:rsid w:val="005F55B7"/>
    <w:rsid w:val="005F6517"/>
    <w:rsid w:val="00600591"/>
    <w:rsid w:val="006007B4"/>
    <w:rsid w:val="006013C8"/>
    <w:rsid w:val="00601437"/>
    <w:rsid w:val="00602170"/>
    <w:rsid w:val="0060345F"/>
    <w:rsid w:val="00603689"/>
    <w:rsid w:val="00603926"/>
    <w:rsid w:val="00603B89"/>
    <w:rsid w:val="006053DD"/>
    <w:rsid w:val="0060543C"/>
    <w:rsid w:val="006072E1"/>
    <w:rsid w:val="0060765A"/>
    <w:rsid w:val="00610510"/>
    <w:rsid w:val="006105A9"/>
    <w:rsid w:val="00610C79"/>
    <w:rsid w:val="006120D1"/>
    <w:rsid w:val="00612E60"/>
    <w:rsid w:val="00613C18"/>
    <w:rsid w:val="006141ED"/>
    <w:rsid w:val="00614A50"/>
    <w:rsid w:val="00615386"/>
    <w:rsid w:val="006154FC"/>
    <w:rsid w:val="00615CED"/>
    <w:rsid w:val="00616022"/>
    <w:rsid w:val="00616606"/>
    <w:rsid w:val="00616A8D"/>
    <w:rsid w:val="00617716"/>
    <w:rsid w:val="00617737"/>
    <w:rsid w:val="00617812"/>
    <w:rsid w:val="00617911"/>
    <w:rsid w:val="00617CBB"/>
    <w:rsid w:val="00617CFB"/>
    <w:rsid w:val="0061F16F"/>
    <w:rsid w:val="00620750"/>
    <w:rsid w:val="00620D0F"/>
    <w:rsid w:val="006214B4"/>
    <w:rsid w:val="00621DCF"/>
    <w:rsid w:val="00623BB4"/>
    <w:rsid w:val="00624089"/>
    <w:rsid w:val="006243A2"/>
    <w:rsid w:val="006244AF"/>
    <w:rsid w:val="00625B78"/>
    <w:rsid w:val="00630221"/>
    <w:rsid w:val="00630B71"/>
    <w:rsid w:val="00630CAE"/>
    <w:rsid w:val="00631C9D"/>
    <w:rsid w:val="00632EC8"/>
    <w:rsid w:val="00633147"/>
    <w:rsid w:val="006336B7"/>
    <w:rsid w:val="006346A9"/>
    <w:rsid w:val="00634E07"/>
    <w:rsid w:val="0063536F"/>
    <w:rsid w:val="00635F19"/>
    <w:rsid w:val="00636A6F"/>
    <w:rsid w:val="00637347"/>
    <w:rsid w:val="00637C1B"/>
    <w:rsid w:val="006408F4"/>
    <w:rsid w:val="006414C2"/>
    <w:rsid w:val="006425A5"/>
    <w:rsid w:val="006434AE"/>
    <w:rsid w:val="006437B4"/>
    <w:rsid w:val="00643E96"/>
    <w:rsid w:val="00644646"/>
    <w:rsid w:val="00644DA7"/>
    <w:rsid w:val="00645A2A"/>
    <w:rsid w:val="00646372"/>
    <w:rsid w:val="006464F2"/>
    <w:rsid w:val="006471BB"/>
    <w:rsid w:val="00647495"/>
    <w:rsid w:val="0064756E"/>
    <w:rsid w:val="00647D07"/>
    <w:rsid w:val="00650B54"/>
    <w:rsid w:val="006512CE"/>
    <w:rsid w:val="00651564"/>
    <w:rsid w:val="006517BC"/>
    <w:rsid w:val="00653305"/>
    <w:rsid w:val="00653A37"/>
    <w:rsid w:val="006547C7"/>
    <w:rsid w:val="00654AE2"/>
    <w:rsid w:val="00654CDC"/>
    <w:rsid w:val="006554BE"/>
    <w:rsid w:val="006556DF"/>
    <w:rsid w:val="0065594F"/>
    <w:rsid w:val="00655F0B"/>
    <w:rsid w:val="00656094"/>
    <w:rsid w:val="006565DD"/>
    <w:rsid w:val="00656F5E"/>
    <w:rsid w:val="0066042D"/>
    <w:rsid w:val="0066051C"/>
    <w:rsid w:val="00660798"/>
    <w:rsid w:val="00661470"/>
    <w:rsid w:val="00661C03"/>
    <w:rsid w:val="00662138"/>
    <w:rsid w:val="00662AC6"/>
    <w:rsid w:val="006637AB"/>
    <w:rsid w:val="00663950"/>
    <w:rsid w:val="00664EE9"/>
    <w:rsid w:val="006653BD"/>
    <w:rsid w:val="00666111"/>
    <w:rsid w:val="006678EB"/>
    <w:rsid w:val="00670534"/>
    <w:rsid w:val="00671573"/>
    <w:rsid w:val="006718EF"/>
    <w:rsid w:val="006729A3"/>
    <w:rsid w:val="00674431"/>
    <w:rsid w:val="00675A71"/>
    <w:rsid w:val="00675F45"/>
    <w:rsid w:val="00676664"/>
    <w:rsid w:val="0067678F"/>
    <w:rsid w:val="006768F1"/>
    <w:rsid w:val="006777C7"/>
    <w:rsid w:val="006821FE"/>
    <w:rsid w:val="0068260B"/>
    <w:rsid w:val="0068264F"/>
    <w:rsid w:val="006826DB"/>
    <w:rsid w:val="00682A28"/>
    <w:rsid w:val="00682ACD"/>
    <w:rsid w:val="00683170"/>
    <w:rsid w:val="006838B2"/>
    <w:rsid w:val="00683B2B"/>
    <w:rsid w:val="00685C75"/>
    <w:rsid w:val="00685E36"/>
    <w:rsid w:val="006866DE"/>
    <w:rsid w:val="00686EA3"/>
    <w:rsid w:val="00687572"/>
    <w:rsid w:val="0068785B"/>
    <w:rsid w:val="00687B52"/>
    <w:rsid w:val="00687D48"/>
    <w:rsid w:val="00690278"/>
    <w:rsid w:val="0069029A"/>
    <w:rsid w:val="006903F9"/>
    <w:rsid w:val="006906BA"/>
    <w:rsid w:val="0069087A"/>
    <w:rsid w:val="00690EDC"/>
    <w:rsid w:val="0069214D"/>
    <w:rsid w:val="00692B01"/>
    <w:rsid w:val="00692C1A"/>
    <w:rsid w:val="00693A87"/>
    <w:rsid w:val="0069440B"/>
    <w:rsid w:val="0069603F"/>
    <w:rsid w:val="00696736"/>
    <w:rsid w:val="00697EF7"/>
    <w:rsid w:val="006A026C"/>
    <w:rsid w:val="006A0547"/>
    <w:rsid w:val="006A154C"/>
    <w:rsid w:val="006A18E6"/>
    <w:rsid w:val="006A1922"/>
    <w:rsid w:val="006A2162"/>
    <w:rsid w:val="006A3254"/>
    <w:rsid w:val="006A4487"/>
    <w:rsid w:val="006A564E"/>
    <w:rsid w:val="006A656F"/>
    <w:rsid w:val="006A7574"/>
    <w:rsid w:val="006A794C"/>
    <w:rsid w:val="006B0D7E"/>
    <w:rsid w:val="006B16AB"/>
    <w:rsid w:val="006B365A"/>
    <w:rsid w:val="006B4C9E"/>
    <w:rsid w:val="006B5092"/>
    <w:rsid w:val="006B79E9"/>
    <w:rsid w:val="006C032C"/>
    <w:rsid w:val="006C0A62"/>
    <w:rsid w:val="006C0AF3"/>
    <w:rsid w:val="006C0BA7"/>
    <w:rsid w:val="006C1087"/>
    <w:rsid w:val="006C1FA6"/>
    <w:rsid w:val="006C27BC"/>
    <w:rsid w:val="006C2826"/>
    <w:rsid w:val="006C2E99"/>
    <w:rsid w:val="006C354C"/>
    <w:rsid w:val="006C3938"/>
    <w:rsid w:val="006C3A11"/>
    <w:rsid w:val="006C3C87"/>
    <w:rsid w:val="006C4258"/>
    <w:rsid w:val="006C75D8"/>
    <w:rsid w:val="006D1331"/>
    <w:rsid w:val="006D1581"/>
    <w:rsid w:val="006D1C98"/>
    <w:rsid w:val="006D2A57"/>
    <w:rsid w:val="006D2D74"/>
    <w:rsid w:val="006D43A1"/>
    <w:rsid w:val="006D4CFD"/>
    <w:rsid w:val="006D4FD5"/>
    <w:rsid w:val="006D50B5"/>
    <w:rsid w:val="006D519E"/>
    <w:rsid w:val="006D530A"/>
    <w:rsid w:val="006D5685"/>
    <w:rsid w:val="006D6F96"/>
    <w:rsid w:val="006D7512"/>
    <w:rsid w:val="006D7669"/>
    <w:rsid w:val="006E076D"/>
    <w:rsid w:val="006E07CF"/>
    <w:rsid w:val="006E0FA9"/>
    <w:rsid w:val="006E1516"/>
    <w:rsid w:val="006E19C1"/>
    <w:rsid w:val="006E20DB"/>
    <w:rsid w:val="006E2A48"/>
    <w:rsid w:val="006E37CF"/>
    <w:rsid w:val="006E4603"/>
    <w:rsid w:val="006E5910"/>
    <w:rsid w:val="006E5DAE"/>
    <w:rsid w:val="006E6416"/>
    <w:rsid w:val="006E7262"/>
    <w:rsid w:val="006E7C54"/>
    <w:rsid w:val="006F02AC"/>
    <w:rsid w:val="006F090E"/>
    <w:rsid w:val="006F0CB2"/>
    <w:rsid w:val="006F1093"/>
    <w:rsid w:val="006F206A"/>
    <w:rsid w:val="006F299E"/>
    <w:rsid w:val="006F2BDE"/>
    <w:rsid w:val="006F2F8F"/>
    <w:rsid w:val="006F3BD1"/>
    <w:rsid w:val="006F467D"/>
    <w:rsid w:val="006F4ED7"/>
    <w:rsid w:val="006F5471"/>
    <w:rsid w:val="006F57D9"/>
    <w:rsid w:val="006F59E2"/>
    <w:rsid w:val="006F5E14"/>
    <w:rsid w:val="006F6094"/>
    <w:rsid w:val="006F6865"/>
    <w:rsid w:val="006F6A59"/>
    <w:rsid w:val="006F6D1A"/>
    <w:rsid w:val="006F7AD2"/>
    <w:rsid w:val="00700228"/>
    <w:rsid w:val="007003CC"/>
    <w:rsid w:val="00700BC3"/>
    <w:rsid w:val="00700CE4"/>
    <w:rsid w:val="00701538"/>
    <w:rsid w:val="00701A32"/>
    <w:rsid w:val="00701AC2"/>
    <w:rsid w:val="00701B3D"/>
    <w:rsid w:val="00701BC7"/>
    <w:rsid w:val="00701F61"/>
    <w:rsid w:val="00703E67"/>
    <w:rsid w:val="0070402A"/>
    <w:rsid w:val="007042D0"/>
    <w:rsid w:val="0070470E"/>
    <w:rsid w:val="00704B08"/>
    <w:rsid w:val="0070604B"/>
    <w:rsid w:val="0070631D"/>
    <w:rsid w:val="00706CD9"/>
    <w:rsid w:val="0070703C"/>
    <w:rsid w:val="00707099"/>
    <w:rsid w:val="00707910"/>
    <w:rsid w:val="007079BB"/>
    <w:rsid w:val="00707E49"/>
    <w:rsid w:val="00707E84"/>
    <w:rsid w:val="007103CA"/>
    <w:rsid w:val="0071040F"/>
    <w:rsid w:val="007118B3"/>
    <w:rsid w:val="00711DAC"/>
    <w:rsid w:val="00712A28"/>
    <w:rsid w:val="00713075"/>
    <w:rsid w:val="00713129"/>
    <w:rsid w:val="007135A4"/>
    <w:rsid w:val="007135F0"/>
    <w:rsid w:val="00713671"/>
    <w:rsid w:val="00713BB8"/>
    <w:rsid w:val="00713F0C"/>
    <w:rsid w:val="00716480"/>
    <w:rsid w:val="00716AA6"/>
    <w:rsid w:val="007173B6"/>
    <w:rsid w:val="00717641"/>
    <w:rsid w:val="00717E15"/>
    <w:rsid w:val="00717E51"/>
    <w:rsid w:val="00717FD5"/>
    <w:rsid w:val="007207AD"/>
    <w:rsid w:val="00720C68"/>
    <w:rsid w:val="00721486"/>
    <w:rsid w:val="00721FC8"/>
    <w:rsid w:val="00722623"/>
    <w:rsid w:val="007235FC"/>
    <w:rsid w:val="00724027"/>
    <w:rsid w:val="00724297"/>
    <w:rsid w:val="0072441A"/>
    <w:rsid w:val="00724B2F"/>
    <w:rsid w:val="00725A85"/>
    <w:rsid w:val="007268DF"/>
    <w:rsid w:val="00730668"/>
    <w:rsid w:val="00730E50"/>
    <w:rsid w:val="00731250"/>
    <w:rsid w:val="00731757"/>
    <w:rsid w:val="007329E8"/>
    <w:rsid w:val="00732BA2"/>
    <w:rsid w:val="00733458"/>
    <w:rsid w:val="00734C27"/>
    <w:rsid w:val="00735118"/>
    <w:rsid w:val="007352B5"/>
    <w:rsid w:val="00735634"/>
    <w:rsid w:val="00736529"/>
    <w:rsid w:val="00736C5D"/>
    <w:rsid w:val="00741454"/>
    <w:rsid w:val="00741491"/>
    <w:rsid w:val="00742293"/>
    <w:rsid w:val="007424D9"/>
    <w:rsid w:val="007429DD"/>
    <w:rsid w:val="00742C18"/>
    <w:rsid w:val="007430F7"/>
    <w:rsid w:val="00743320"/>
    <w:rsid w:val="00743AA2"/>
    <w:rsid w:val="00743B0E"/>
    <w:rsid w:val="00744049"/>
    <w:rsid w:val="00744D46"/>
    <w:rsid w:val="007450D6"/>
    <w:rsid w:val="007472C8"/>
    <w:rsid w:val="00747556"/>
    <w:rsid w:val="0074759D"/>
    <w:rsid w:val="00747A22"/>
    <w:rsid w:val="007500F7"/>
    <w:rsid w:val="0075160A"/>
    <w:rsid w:val="007517AB"/>
    <w:rsid w:val="00751FE5"/>
    <w:rsid w:val="00752215"/>
    <w:rsid w:val="00752C56"/>
    <w:rsid w:val="00752E65"/>
    <w:rsid w:val="00752FBE"/>
    <w:rsid w:val="00753237"/>
    <w:rsid w:val="0075539B"/>
    <w:rsid w:val="0075550B"/>
    <w:rsid w:val="0075585B"/>
    <w:rsid w:val="00756176"/>
    <w:rsid w:val="0075698B"/>
    <w:rsid w:val="007572C3"/>
    <w:rsid w:val="00757A53"/>
    <w:rsid w:val="00760E03"/>
    <w:rsid w:val="007610B8"/>
    <w:rsid w:val="00761FA8"/>
    <w:rsid w:val="00761FF2"/>
    <w:rsid w:val="007632D9"/>
    <w:rsid w:val="007636D7"/>
    <w:rsid w:val="00763B06"/>
    <w:rsid w:val="00763F84"/>
    <w:rsid w:val="007645BF"/>
    <w:rsid w:val="0076501D"/>
    <w:rsid w:val="0076504B"/>
    <w:rsid w:val="0076542C"/>
    <w:rsid w:val="00765802"/>
    <w:rsid w:val="00765E1C"/>
    <w:rsid w:val="007664CB"/>
    <w:rsid w:val="007669D5"/>
    <w:rsid w:val="00766C07"/>
    <w:rsid w:val="007674A1"/>
    <w:rsid w:val="0077041C"/>
    <w:rsid w:val="00770D1E"/>
    <w:rsid w:val="007715B8"/>
    <w:rsid w:val="007729A8"/>
    <w:rsid w:val="00772D1D"/>
    <w:rsid w:val="007738CE"/>
    <w:rsid w:val="00773C89"/>
    <w:rsid w:val="00773DA9"/>
    <w:rsid w:val="0077422A"/>
    <w:rsid w:val="00774F8A"/>
    <w:rsid w:val="0077543B"/>
    <w:rsid w:val="00776774"/>
    <w:rsid w:val="0078104D"/>
    <w:rsid w:val="00781782"/>
    <w:rsid w:val="00781813"/>
    <w:rsid w:val="0078202E"/>
    <w:rsid w:val="007837C0"/>
    <w:rsid w:val="007837F2"/>
    <w:rsid w:val="00783E4A"/>
    <w:rsid w:val="00784965"/>
    <w:rsid w:val="0078665C"/>
    <w:rsid w:val="0078674C"/>
    <w:rsid w:val="00787501"/>
    <w:rsid w:val="00787D76"/>
    <w:rsid w:val="007906B9"/>
    <w:rsid w:val="007912E3"/>
    <w:rsid w:val="007916CA"/>
    <w:rsid w:val="00791702"/>
    <w:rsid w:val="0079344A"/>
    <w:rsid w:val="00793594"/>
    <w:rsid w:val="00793BAA"/>
    <w:rsid w:val="00793FCB"/>
    <w:rsid w:val="007941C1"/>
    <w:rsid w:val="00794550"/>
    <w:rsid w:val="00795018"/>
    <w:rsid w:val="00795549"/>
    <w:rsid w:val="007967E3"/>
    <w:rsid w:val="007979B7"/>
    <w:rsid w:val="00797C68"/>
    <w:rsid w:val="00797EEC"/>
    <w:rsid w:val="00797F4F"/>
    <w:rsid w:val="007A00FA"/>
    <w:rsid w:val="007A018A"/>
    <w:rsid w:val="007A0626"/>
    <w:rsid w:val="007A0E2C"/>
    <w:rsid w:val="007A0EBA"/>
    <w:rsid w:val="007A2F9E"/>
    <w:rsid w:val="007A33F8"/>
    <w:rsid w:val="007A47E1"/>
    <w:rsid w:val="007A5A8B"/>
    <w:rsid w:val="007A643D"/>
    <w:rsid w:val="007A6E77"/>
    <w:rsid w:val="007A70AF"/>
    <w:rsid w:val="007B0064"/>
    <w:rsid w:val="007B03C7"/>
    <w:rsid w:val="007B1BBD"/>
    <w:rsid w:val="007B1CBA"/>
    <w:rsid w:val="007B1E2E"/>
    <w:rsid w:val="007B2589"/>
    <w:rsid w:val="007B2A7E"/>
    <w:rsid w:val="007B2F6C"/>
    <w:rsid w:val="007B33EB"/>
    <w:rsid w:val="007B53D5"/>
    <w:rsid w:val="007B53E3"/>
    <w:rsid w:val="007B56E6"/>
    <w:rsid w:val="007B5F20"/>
    <w:rsid w:val="007B77A5"/>
    <w:rsid w:val="007B77C0"/>
    <w:rsid w:val="007B7E2D"/>
    <w:rsid w:val="007B7ED2"/>
    <w:rsid w:val="007C0469"/>
    <w:rsid w:val="007C0709"/>
    <w:rsid w:val="007C1073"/>
    <w:rsid w:val="007C136D"/>
    <w:rsid w:val="007C1A82"/>
    <w:rsid w:val="007C1DFB"/>
    <w:rsid w:val="007C2A8F"/>
    <w:rsid w:val="007C327C"/>
    <w:rsid w:val="007C388D"/>
    <w:rsid w:val="007C3C1B"/>
    <w:rsid w:val="007C3D74"/>
    <w:rsid w:val="007C3EE9"/>
    <w:rsid w:val="007C3FFE"/>
    <w:rsid w:val="007C4360"/>
    <w:rsid w:val="007C4E36"/>
    <w:rsid w:val="007C5466"/>
    <w:rsid w:val="007C5ED3"/>
    <w:rsid w:val="007C6295"/>
    <w:rsid w:val="007C7183"/>
    <w:rsid w:val="007C7884"/>
    <w:rsid w:val="007C792D"/>
    <w:rsid w:val="007C7A88"/>
    <w:rsid w:val="007D052B"/>
    <w:rsid w:val="007D0E8E"/>
    <w:rsid w:val="007D302C"/>
    <w:rsid w:val="007D35EA"/>
    <w:rsid w:val="007D3781"/>
    <w:rsid w:val="007D4014"/>
    <w:rsid w:val="007D42EB"/>
    <w:rsid w:val="007D5D1A"/>
    <w:rsid w:val="007D68B1"/>
    <w:rsid w:val="007D6C7C"/>
    <w:rsid w:val="007D6ED7"/>
    <w:rsid w:val="007D6F8F"/>
    <w:rsid w:val="007E0037"/>
    <w:rsid w:val="007E018D"/>
    <w:rsid w:val="007E1BF4"/>
    <w:rsid w:val="007E274C"/>
    <w:rsid w:val="007E2772"/>
    <w:rsid w:val="007E27B3"/>
    <w:rsid w:val="007E36FA"/>
    <w:rsid w:val="007E39DB"/>
    <w:rsid w:val="007E3A3B"/>
    <w:rsid w:val="007E43F2"/>
    <w:rsid w:val="007E4C65"/>
    <w:rsid w:val="007E5FF4"/>
    <w:rsid w:val="007E6326"/>
    <w:rsid w:val="007E7406"/>
    <w:rsid w:val="007E7646"/>
    <w:rsid w:val="007E7EA0"/>
    <w:rsid w:val="007F08FE"/>
    <w:rsid w:val="007F1AEF"/>
    <w:rsid w:val="007F2201"/>
    <w:rsid w:val="007F23E8"/>
    <w:rsid w:val="007F26D0"/>
    <w:rsid w:val="007F303C"/>
    <w:rsid w:val="007F33D0"/>
    <w:rsid w:val="007F5814"/>
    <w:rsid w:val="007F5EA5"/>
    <w:rsid w:val="007F5F5E"/>
    <w:rsid w:val="007F653A"/>
    <w:rsid w:val="007F6B80"/>
    <w:rsid w:val="0080193D"/>
    <w:rsid w:val="00801BBD"/>
    <w:rsid w:val="0080262E"/>
    <w:rsid w:val="008026D2"/>
    <w:rsid w:val="008034BB"/>
    <w:rsid w:val="00803A84"/>
    <w:rsid w:val="008046C8"/>
    <w:rsid w:val="008047CC"/>
    <w:rsid w:val="00804AAF"/>
    <w:rsid w:val="00804AD3"/>
    <w:rsid w:val="0080505C"/>
    <w:rsid w:val="00805077"/>
    <w:rsid w:val="00805A50"/>
    <w:rsid w:val="008064B9"/>
    <w:rsid w:val="0081173F"/>
    <w:rsid w:val="00811837"/>
    <w:rsid w:val="00812742"/>
    <w:rsid w:val="00815019"/>
    <w:rsid w:val="0081517D"/>
    <w:rsid w:val="008151C9"/>
    <w:rsid w:val="00815633"/>
    <w:rsid w:val="0081569F"/>
    <w:rsid w:val="008166BF"/>
    <w:rsid w:val="00817111"/>
    <w:rsid w:val="008172AF"/>
    <w:rsid w:val="008205D5"/>
    <w:rsid w:val="008205F2"/>
    <w:rsid w:val="008207E6"/>
    <w:rsid w:val="00820C92"/>
    <w:rsid w:val="00821BFD"/>
    <w:rsid w:val="00823574"/>
    <w:rsid w:val="00824465"/>
    <w:rsid w:val="00824930"/>
    <w:rsid w:val="00825478"/>
    <w:rsid w:val="00825922"/>
    <w:rsid w:val="008261B2"/>
    <w:rsid w:val="008265EF"/>
    <w:rsid w:val="00826B47"/>
    <w:rsid w:val="00830CA3"/>
    <w:rsid w:val="00830EA6"/>
    <w:rsid w:val="00831DCD"/>
    <w:rsid w:val="008320FE"/>
    <w:rsid w:val="008322FA"/>
    <w:rsid w:val="00833482"/>
    <w:rsid w:val="008334FA"/>
    <w:rsid w:val="00833614"/>
    <w:rsid w:val="00835281"/>
    <w:rsid w:val="008352DA"/>
    <w:rsid w:val="00836D42"/>
    <w:rsid w:val="00837575"/>
    <w:rsid w:val="00837A74"/>
    <w:rsid w:val="0084001C"/>
    <w:rsid w:val="008405A3"/>
    <w:rsid w:val="00840B4B"/>
    <w:rsid w:val="00841246"/>
    <w:rsid w:val="008432AA"/>
    <w:rsid w:val="00843504"/>
    <w:rsid w:val="0084357A"/>
    <w:rsid w:val="00844BE5"/>
    <w:rsid w:val="00844C0C"/>
    <w:rsid w:val="0084522F"/>
    <w:rsid w:val="008457B6"/>
    <w:rsid w:val="00845DA1"/>
    <w:rsid w:val="00846945"/>
    <w:rsid w:val="00846CAC"/>
    <w:rsid w:val="008476B5"/>
    <w:rsid w:val="00847A0B"/>
    <w:rsid w:val="00847E42"/>
    <w:rsid w:val="00851A03"/>
    <w:rsid w:val="0085252A"/>
    <w:rsid w:val="008526BC"/>
    <w:rsid w:val="00852EB5"/>
    <w:rsid w:val="008530F3"/>
    <w:rsid w:val="008536CA"/>
    <w:rsid w:val="00853EEE"/>
    <w:rsid w:val="00854400"/>
    <w:rsid w:val="00854454"/>
    <w:rsid w:val="00855716"/>
    <w:rsid w:val="00856955"/>
    <w:rsid w:val="00856BA7"/>
    <w:rsid w:val="008575E9"/>
    <w:rsid w:val="008607DC"/>
    <w:rsid w:val="00860838"/>
    <w:rsid w:val="00860958"/>
    <w:rsid w:val="00861006"/>
    <w:rsid w:val="00861893"/>
    <w:rsid w:val="008618AB"/>
    <w:rsid w:val="00862FF1"/>
    <w:rsid w:val="00863259"/>
    <w:rsid w:val="00863682"/>
    <w:rsid w:val="00863973"/>
    <w:rsid w:val="00863A5B"/>
    <w:rsid w:val="00864631"/>
    <w:rsid w:val="00864987"/>
    <w:rsid w:val="008651AD"/>
    <w:rsid w:val="00865420"/>
    <w:rsid w:val="008663CF"/>
    <w:rsid w:val="00867EAD"/>
    <w:rsid w:val="0087026B"/>
    <w:rsid w:val="008708E8"/>
    <w:rsid w:val="0087131C"/>
    <w:rsid w:val="00871A62"/>
    <w:rsid w:val="00872939"/>
    <w:rsid w:val="00872949"/>
    <w:rsid w:val="008732DD"/>
    <w:rsid w:val="00874B5C"/>
    <w:rsid w:val="00874BE1"/>
    <w:rsid w:val="0087603C"/>
    <w:rsid w:val="008769DA"/>
    <w:rsid w:val="008772CC"/>
    <w:rsid w:val="008811BB"/>
    <w:rsid w:val="00881438"/>
    <w:rsid w:val="00881618"/>
    <w:rsid w:val="00881858"/>
    <w:rsid w:val="00881CD3"/>
    <w:rsid w:val="0088246B"/>
    <w:rsid w:val="008829D0"/>
    <w:rsid w:val="00882E5F"/>
    <w:rsid w:val="00882EE5"/>
    <w:rsid w:val="00883143"/>
    <w:rsid w:val="00883C4B"/>
    <w:rsid w:val="00884A3A"/>
    <w:rsid w:val="00884C85"/>
    <w:rsid w:val="0088528F"/>
    <w:rsid w:val="00886F3C"/>
    <w:rsid w:val="0088796A"/>
    <w:rsid w:val="008879E2"/>
    <w:rsid w:val="008900D7"/>
    <w:rsid w:val="00890336"/>
    <w:rsid w:val="008903F4"/>
    <w:rsid w:val="00890A28"/>
    <w:rsid w:val="00890F54"/>
    <w:rsid w:val="00892706"/>
    <w:rsid w:val="008931D2"/>
    <w:rsid w:val="00893301"/>
    <w:rsid w:val="00893D31"/>
    <w:rsid w:val="00894C56"/>
    <w:rsid w:val="00895CD4"/>
    <w:rsid w:val="00895F82"/>
    <w:rsid w:val="00896299"/>
    <w:rsid w:val="008964C7"/>
    <w:rsid w:val="008967B4"/>
    <w:rsid w:val="00896969"/>
    <w:rsid w:val="00896FE6"/>
    <w:rsid w:val="00896FFE"/>
    <w:rsid w:val="008A0FFE"/>
    <w:rsid w:val="008A14F9"/>
    <w:rsid w:val="008A16EE"/>
    <w:rsid w:val="008A2851"/>
    <w:rsid w:val="008A29F8"/>
    <w:rsid w:val="008A37E8"/>
    <w:rsid w:val="008A3B02"/>
    <w:rsid w:val="008A4A73"/>
    <w:rsid w:val="008A4BA1"/>
    <w:rsid w:val="008A4C1E"/>
    <w:rsid w:val="008A565B"/>
    <w:rsid w:val="008A59A8"/>
    <w:rsid w:val="008A5B43"/>
    <w:rsid w:val="008A66BC"/>
    <w:rsid w:val="008A6B16"/>
    <w:rsid w:val="008A79EB"/>
    <w:rsid w:val="008B0E55"/>
    <w:rsid w:val="008B1945"/>
    <w:rsid w:val="008B1AEB"/>
    <w:rsid w:val="008B1BC8"/>
    <w:rsid w:val="008B20D5"/>
    <w:rsid w:val="008B2349"/>
    <w:rsid w:val="008B35B5"/>
    <w:rsid w:val="008B4737"/>
    <w:rsid w:val="008B62C6"/>
    <w:rsid w:val="008B6F2F"/>
    <w:rsid w:val="008C03FD"/>
    <w:rsid w:val="008C0878"/>
    <w:rsid w:val="008C09A6"/>
    <w:rsid w:val="008C0D60"/>
    <w:rsid w:val="008C170C"/>
    <w:rsid w:val="008C26F8"/>
    <w:rsid w:val="008C2FCD"/>
    <w:rsid w:val="008C2FD5"/>
    <w:rsid w:val="008C3062"/>
    <w:rsid w:val="008C3076"/>
    <w:rsid w:val="008C433A"/>
    <w:rsid w:val="008C4EA1"/>
    <w:rsid w:val="008C6161"/>
    <w:rsid w:val="008C6A1F"/>
    <w:rsid w:val="008C75A3"/>
    <w:rsid w:val="008D083B"/>
    <w:rsid w:val="008D16D2"/>
    <w:rsid w:val="008D1D8C"/>
    <w:rsid w:val="008D295C"/>
    <w:rsid w:val="008D412B"/>
    <w:rsid w:val="008D413B"/>
    <w:rsid w:val="008D4206"/>
    <w:rsid w:val="008D4771"/>
    <w:rsid w:val="008D5435"/>
    <w:rsid w:val="008D6637"/>
    <w:rsid w:val="008D761F"/>
    <w:rsid w:val="008E05E4"/>
    <w:rsid w:val="008E11FC"/>
    <w:rsid w:val="008E1CAE"/>
    <w:rsid w:val="008E2034"/>
    <w:rsid w:val="008E2741"/>
    <w:rsid w:val="008E28E7"/>
    <w:rsid w:val="008E2A04"/>
    <w:rsid w:val="008E3CC0"/>
    <w:rsid w:val="008E45CB"/>
    <w:rsid w:val="008E495C"/>
    <w:rsid w:val="008E4ED0"/>
    <w:rsid w:val="008E51F2"/>
    <w:rsid w:val="008E74B6"/>
    <w:rsid w:val="008E7B32"/>
    <w:rsid w:val="008E7F6E"/>
    <w:rsid w:val="008F1D36"/>
    <w:rsid w:val="008F28E5"/>
    <w:rsid w:val="008F2932"/>
    <w:rsid w:val="008F2FE5"/>
    <w:rsid w:val="008F467A"/>
    <w:rsid w:val="008F521D"/>
    <w:rsid w:val="008F5401"/>
    <w:rsid w:val="008F5FE5"/>
    <w:rsid w:val="008F75D7"/>
    <w:rsid w:val="009003EF"/>
    <w:rsid w:val="009006B6"/>
    <w:rsid w:val="00900FB9"/>
    <w:rsid w:val="00901547"/>
    <w:rsid w:val="009025E9"/>
    <w:rsid w:val="00902909"/>
    <w:rsid w:val="00905664"/>
    <w:rsid w:val="00905A26"/>
    <w:rsid w:val="009068AC"/>
    <w:rsid w:val="00906E32"/>
    <w:rsid w:val="00907758"/>
    <w:rsid w:val="00910850"/>
    <w:rsid w:val="00910D21"/>
    <w:rsid w:val="009112B1"/>
    <w:rsid w:val="00911AC6"/>
    <w:rsid w:val="0091221C"/>
    <w:rsid w:val="009129BB"/>
    <w:rsid w:val="00912FF2"/>
    <w:rsid w:val="00913372"/>
    <w:rsid w:val="00913509"/>
    <w:rsid w:val="00913DA8"/>
    <w:rsid w:val="009142CA"/>
    <w:rsid w:val="0091432A"/>
    <w:rsid w:val="0091480E"/>
    <w:rsid w:val="00914978"/>
    <w:rsid w:val="00914D0B"/>
    <w:rsid w:val="00915BEA"/>
    <w:rsid w:val="00916136"/>
    <w:rsid w:val="00916970"/>
    <w:rsid w:val="00916BF4"/>
    <w:rsid w:val="00916F3C"/>
    <w:rsid w:val="00917F33"/>
    <w:rsid w:val="009203C3"/>
    <w:rsid w:val="00920A30"/>
    <w:rsid w:val="009211E0"/>
    <w:rsid w:val="009229BF"/>
    <w:rsid w:val="00922AB4"/>
    <w:rsid w:val="00922D6F"/>
    <w:rsid w:val="00922F11"/>
    <w:rsid w:val="00923275"/>
    <w:rsid w:val="00923293"/>
    <w:rsid w:val="009235A2"/>
    <w:rsid w:val="00923D21"/>
    <w:rsid w:val="00923D41"/>
    <w:rsid w:val="009244F2"/>
    <w:rsid w:val="00924981"/>
    <w:rsid w:val="00924FFB"/>
    <w:rsid w:val="00925372"/>
    <w:rsid w:val="009258D2"/>
    <w:rsid w:val="00925B48"/>
    <w:rsid w:val="00925F2F"/>
    <w:rsid w:val="00926EEF"/>
    <w:rsid w:val="009314AD"/>
    <w:rsid w:val="0093183F"/>
    <w:rsid w:val="00931991"/>
    <w:rsid w:val="00931BEE"/>
    <w:rsid w:val="009324A9"/>
    <w:rsid w:val="00933082"/>
    <w:rsid w:val="00933DD3"/>
    <w:rsid w:val="009347D4"/>
    <w:rsid w:val="009351A1"/>
    <w:rsid w:val="0093574B"/>
    <w:rsid w:val="00935938"/>
    <w:rsid w:val="00935C60"/>
    <w:rsid w:val="00935F17"/>
    <w:rsid w:val="00937515"/>
    <w:rsid w:val="009378EF"/>
    <w:rsid w:val="0094096B"/>
    <w:rsid w:val="009414D4"/>
    <w:rsid w:val="00941B74"/>
    <w:rsid w:val="00942239"/>
    <w:rsid w:val="00942457"/>
    <w:rsid w:val="0094283D"/>
    <w:rsid w:val="00942A6D"/>
    <w:rsid w:val="00944161"/>
    <w:rsid w:val="00944477"/>
    <w:rsid w:val="0094554B"/>
    <w:rsid w:val="00945B6D"/>
    <w:rsid w:val="0094639C"/>
    <w:rsid w:val="00946EB1"/>
    <w:rsid w:val="00947032"/>
    <w:rsid w:val="009472EA"/>
    <w:rsid w:val="009505AB"/>
    <w:rsid w:val="0095124F"/>
    <w:rsid w:val="00951547"/>
    <w:rsid w:val="00951CEE"/>
    <w:rsid w:val="009524ED"/>
    <w:rsid w:val="00953145"/>
    <w:rsid w:val="00953557"/>
    <w:rsid w:val="00953586"/>
    <w:rsid w:val="009540AE"/>
    <w:rsid w:val="00954127"/>
    <w:rsid w:val="009542AC"/>
    <w:rsid w:val="00954B6B"/>
    <w:rsid w:val="00954E93"/>
    <w:rsid w:val="009550FE"/>
    <w:rsid w:val="0095541E"/>
    <w:rsid w:val="0095590D"/>
    <w:rsid w:val="009562FB"/>
    <w:rsid w:val="0095657A"/>
    <w:rsid w:val="0095697B"/>
    <w:rsid w:val="00957142"/>
    <w:rsid w:val="00957C16"/>
    <w:rsid w:val="00957C96"/>
    <w:rsid w:val="00961606"/>
    <w:rsid w:val="00961C29"/>
    <w:rsid w:val="0096230E"/>
    <w:rsid w:val="0096236E"/>
    <w:rsid w:val="00962378"/>
    <w:rsid w:val="00962797"/>
    <w:rsid w:val="009628BA"/>
    <w:rsid w:val="00962D76"/>
    <w:rsid w:val="00963E27"/>
    <w:rsid w:val="009657D6"/>
    <w:rsid w:val="009658E6"/>
    <w:rsid w:val="009660CD"/>
    <w:rsid w:val="0096669E"/>
    <w:rsid w:val="009667AF"/>
    <w:rsid w:val="00966CE0"/>
    <w:rsid w:val="009677FD"/>
    <w:rsid w:val="00967856"/>
    <w:rsid w:val="00967C8E"/>
    <w:rsid w:val="009703B7"/>
    <w:rsid w:val="00970DE4"/>
    <w:rsid w:val="00971143"/>
    <w:rsid w:val="009711B1"/>
    <w:rsid w:val="00971C09"/>
    <w:rsid w:val="009720FD"/>
    <w:rsid w:val="00972670"/>
    <w:rsid w:val="009734F5"/>
    <w:rsid w:val="009739CA"/>
    <w:rsid w:val="00973C42"/>
    <w:rsid w:val="009746F6"/>
    <w:rsid w:val="009755D1"/>
    <w:rsid w:val="00975A08"/>
    <w:rsid w:val="00975B1B"/>
    <w:rsid w:val="009770F8"/>
    <w:rsid w:val="009777A8"/>
    <w:rsid w:val="009777EA"/>
    <w:rsid w:val="0098050E"/>
    <w:rsid w:val="0098166C"/>
    <w:rsid w:val="00981778"/>
    <w:rsid w:val="00981927"/>
    <w:rsid w:val="009824FC"/>
    <w:rsid w:val="00982ADE"/>
    <w:rsid w:val="00982EA4"/>
    <w:rsid w:val="00983512"/>
    <w:rsid w:val="00984201"/>
    <w:rsid w:val="00984695"/>
    <w:rsid w:val="00984825"/>
    <w:rsid w:val="00984F39"/>
    <w:rsid w:val="00984FFC"/>
    <w:rsid w:val="00985223"/>
    <w:rsid w:val="009855DD"/>
    <w:rsid w:val="00986685"/>
    <w:rsid w:val="00986B5E"/>
    <w:rsid w:val="0098713C"/>
    <w:rsid w:val="0099008A"/>
    <w:rsid w:val="009900D2"/>
    <w:rsid w:val="00990587"/>
    <w:rsid w:val="00991AE7"/>
    <w:rsid w:val="00991BD4"/>
    <w:rsid w:val="00992886"/>
    <w:rsid w:val="00992BD5"/>
    <w:rsid w:val="009936CF"/>
    <w:rsid w:val="00994027"/>
    <w:rsid w:val="00994A9A"/>
    <w:rsid w:val="00994EDC"/>
    <w:rsid w:val="009968BD"/>
    <w:rsid w:val="00996A17"/>
    <w:rsid w:val="00997A9B"/>
    <w:rsid w:val="009A0C70"/>
    <w:rsid w:val="009A0E44"/>
    <w:rsid w:val="009A1263"/>
    <w:rsid w:val="009A1BDE"/>
    <w:rsid w:val="009A1D92"/>
    <w:rsid w:val="009A28A7"/>
    <w:rsid w:val="009A2C89"/>
    <w:rsid w:val="009A34C0"/>
    <w:rsid w:val="009A391F"/>
    <w:rsid w:val="009A3D74"/>
    <w:rsid w:val="009A3E99"/>
    <w:rsid w:val="009A464F"/>
    <w:rsid w:val="009A469E"/>
    <w:rsid w:val="009A4C27"/>
    <w:rsid w:val="009A59D3"/>
    <w:rsid w:val="009A688C"/>
    <w:rsid w:val="009A6DCE"/>
    <w:rsid w:val="009A7596"/>
    <w:rsid w:val="009A7D3E"/>
    <w:rsid w:val="009B00A0"/>
    <w:rsid w:val="009B0474"/>
    <w:rsid w:val="009B060F"/>
    <w:rsid w:val="009B11C7"/>
    <w:rsid w:val="009B1300"/>
    <w:rsid w:val="009B177F"/>
    <w:rsid w:val="009B1C13"/>
    <w:rsid w:val="009B36B8"/>
    <w:rsid w:val="009B4577"/>
    <w:rsid w:val="009B4942"/>
    <w:rsid w:val="009B4D9E"/>
    <w:rsid w:val="009B5B16"/>
    <w:rsid w:val="009B5FA9"/>
    <w:rsid w:val="009B62F0"/>
    <w:rsid w:val="009B7116"/>
    <w:rsid w:val="009B7681"/>
    <w:rsid w:val="009B7791"/>
    <w:rsid w:val="009B77E6"/>
    <w:rsid w:val="009B7F79"/>
    <w:rsid w:val="009C0718"/>
    <w:rsid w:val="009C0E80"/>
    <w:rsid w:val="009C1319"/>
    <w:rsid w:val="009C161F"/>
    <w:rsid w:val="009C1FB7"/>
    <w:rsid w:val="009C2C9C"/>
    <w:rsid w:val="009C301A"/>
    <w:rsid w:val="009C3AB2"/>
    <w:rsid w:val="009C4DE0"/>
    <w:rsid w:val="009C4FC3"/>
    <w:rsid w:val="009C6089"/>
    <w:rsid w:val="009C62A0"/>
    <w:rsid w:val="009C66DA"/>
    <w:rsid w:val="009C7C42"/>
    <w:rsid w:val="009D03C3"/>
    <w:rsid w:val="009D0835"/>
    <w:rsid w:val="009D0BE4"/>
    <w:rsid w:val="009D0C29"/>
    <w:rsid w:val="009D2289"/>
    <w:rsid w:val="009D27DF"/>
    <w:rsid w:val="009D2F45"/>
    <w:rsid w:val="009D3AD0"/>
    <w:rsid w:val="009D3E61"/>
    <w:rsid w:val="009D43A6"/>
    <w:rsid w:val="009D4B15"/>
    <w:rsid w:val="009D4B57"/>
    <w:rsid w:val="009D4D87"/>
    <w:rsid w:val="009D4DAF"/>
    <w:rsid w:val="009D5AF9"/>
    <w:rsid w:val="009D697F"/>
    <w:rsid w:val="009D6F05"/>
    <w:rsid w:val="009D7499"/>
    <w:rsid w:val="009D77A8"/>
    <w:rsid w:val="009E1118"/>
    <w:rsid w:val="009E128A"/>
    <w:rsid w:val="009E1881"/>
    <w:rsid w:val="009E1E9A"/>
    <w:rsid w:val="009E1EF2"/>
    <w:rsid w:val="009E1F70"/>
    <w:rsid w:val="009E2746"/>
    <w:rsid w:val="009E2C98"/>
    <w:rsid w:val="009E2DC9"/>
    <w:rsid w:val="009E2DEF"/>
    <w:rsid w:val="009E37A6"/>
    <w:rsid w:val="009E4875"/>
    <w:rsid w:val="009E509B"/>
    <w:rsid w:val="009E6BBF"/>
    <w:rsid w:val="009E70FA"/>
    <w:rsid w:val="009E713C"/>
    <w:rsid w:val="009E72C2"/>
    <w:rsid w:val="009E7474"/>
    <w:rsid w:val="009E7C5E"/>
    <w:rsid w:val="009F09D6"/>
    <w:rsid w:val="009F1318"/>
    <w:rsid w:val="009F24CB"/>
    <w:rsid w:val="009F3AAB"/>
    <w:rsid w:val="009F407B"/>
    <w:rsid w:val="009F46F5"/>
    <w:rsid w:val="009F4AD7"/>
    <w:rsid w:val="009F5110"/>
    <w:rsid w:val="009F5993"/>
    <w:rsid w:val="009F6278"/>
    <w:rsid w:val="009F6EDB"/>
    <w:rsid w:val="009F7FF4"/>
    <w:rsid w:val="00A006F7"/>
    <w:rsid w:val="00A01475"/>
    <w:rsid w:val="00A02C4B"/>
    <w:rsid w:val="00A02E2F"/>
    <w:rsid w:val="00A02EC0"/>
    <w:rsid w:val="00A02EC9"/>
    <w:rsid w:val="00A0395E"/>
    <w:rsid w:val="00A03B32"/>
    <w:rsid w:val="00A041D2"/>
    <w:rsid w:val="00A04716"/>
    <w:rsid w:val="00A0608C"/>
    <w:rsid w:val="00A06673"/>
    <w:rsid w:val="00A074E9"/>
    <w:rsid w:val="00A10357"/>
    <w:rsid w:val="00A11FB4"/>
    <w:rsid w:val="00A12570"/>
    <w:rsid w:val="00A1369F"/>
    <w:rsid w:val="00A14075"/>
    <w:rsid w:val="00A14249"/>
    <w:rsid w:val="00A144B0"/>
    <w:rsid w:val="00A14514"/>
    <w:rsid w:val="00A15F2D"/>
    <w:rsid w:val="00A16248"/>
    <w:rsid w:val="00A16F25"/>
    <w:rsid w:val="00A17676"/>
    <w:rsid w:val="00A1790F"/>
    <w:rsid w:val="00A17E23"/>
    <w:rsid w:val="00A21297"/>
    <w:rsid w:val="00A21845"/>
    <w:rsid w:val="00A21A38"/>
    <w:rsid w:val="00A21BED"/>
    <w:rsid w:val="00A22B65"/>
    <w:rsid w:val="00A23B44"/>
    <w:rsid w:val="00A23CE4"/>
    <w:rsid w:val="00A23F84"/>
    <w:rsid w:val="00A24046"/>
    <w:rsid w:val="00A2409E"/>
    <w:rsid w:val="00A24E8D"/>
    <w:rsid w:val="00A25FB6"/>
    <w:rsid w:val="00A26294"/>
    <w:rsid w:val="00A26B18"/>
    <w:rsid w:val="00A27C57"/>
    <w:rsid w:val="00A27EF1"/>
    <w:rsid w:val="00A3119E"/>
    <w:rsid w:val="00A3124C"/>
    <w:rsid w:val="00A31942"/>
    <w:rsid w:val="00A31E25"/>
    <w:rsid w:val="00A3213B"/>
    <w:rsid w:val="00A326B4"/>
    <w:rsid w:val="00A338B7"/>
    <w:rsid w:val="00A3452D"/>
    <w:rsid w:val="00A3493B"/>
    <w:rsid w:val="00A34D7B"/>
    <w:rsid w:val="00A34F90"/>
    <w:rsid w:val="00A35EA6"/>
    <w:rsid w:val="00A37506"/>
    <w:rsid w:val="00A37805"/>
    <w:rsid w:val="00A4003B"/>
    <w:rsid w:val="00A40CA6"/>
    <w:rsid w:val="00A41309"/>
    <w:rsid w:val="00A4155D"/>
    <w:rsid w:val="00A4208E"/>
    <w:rsid w:val="00A4215C"/>
    <w:rsid w:val="00A42321"/>
    <w:rsid w:val="00A42809"/>
    <w:rsid w:val="00A42A91"/>
    <w:rsid w:val="00A42AFA"/>
    <w:rsid w:val="00A4318B"/>
    <w:rsid w:val="00A43BF6"/>
    <w:rsid w:val="00A4456A"/>
    <w:rsid w:val="00A45181"/>
    <w:rsid w:val="00A45539"/>
    <w:rsid w:val="00A4582D"/>
    <w:rsid w:val="00A45AC5"/>
    <w:rsid w:val="00A45D97"/>
    <w:rsid w:val="00A46DAE"/>
    <w:rsid w:val="00A472B6"/>
    <w:rsid w:val="00A473BD"/>
    <w:rsid w:val="00A478F0"/>
    <w:rsid w:val="00A501B7"/>
    <w:rsid w:val="00A50565"/>
    <w:rsid w:val="00A50818"/>
    <w:rsid w:val="00A51229"/>
    <w:rsid w:val="00A51C03"/>
    <w:rsid w:val="00A520F5"/>
    <w:rsid w:val="00A52598"/>
    <w:rsid w:val="00A54AB2"/>
    <w:rsid w:val="00A54B3F"/>
    <w:rsid w:val="00A5587C"/>
    <w:rsid w:val="00A55DE8"/>
    <w:rsid w:val="00A55F98"/>
    <w:rsid w:val="00A566D5"/>
    <w:rsid w:val="00A569EF"/>
    <w:rsid w:val="00A572CB"/>
    <w:rsid w:val="00A572EE"/>
    <w:rsid w:val="00A60025"/>
    <w:rsid w:val="00A60B73"/>
    <w:rsid w:val="00A60E32"/>
    <w:rsid w:val="00A6131E"/>
    <w:rsid w:val="00A614DE"/>
    <w:rsid w:val="00A617C6"/>
    <w:rsid w:val="00A62011"/>
    <w:rsid w:val="00A630F4"/>
    <w:rsid w:val="00A63750"/>
    <w:rsid w:val="00A638B4"/>
    <w:rsid w:val="00A64B34"/>
    <w:rsid w:val="00A64BD6"/>
    <w:rsid w:val="00A65795"/>
    <w:rsid w:val="00A66605"/>
    <w:rsid w:val="00A702D1"/>
    <w:rsid w:val="00A712FE"/>
    <w:rsid w:val="00A713F9"/>
    <w:rsid w:val="00A716F9"/>
    <w:rsid w:val="00A732ED"/>
    <w:rsid w:val="00A7349E"/>
    <w:rsid w:val="00A7367A"/>
    <w:rsid w:val="00A73A04"/>
    <w:rsid w:val="00A74BDF"/>
    <w:rsid w:val="00A7528B"/>
    <w:rsid w:val="00A753F2"/>
    <w:rsid w:val="00A7551B"/>
    <w:rsid w:val="00A75740"/>
    <w:rsid w:val="00A760AF"/>
    <w:rsid w:val="00A76574"/>
    <w:rsid w:val="00A77156"/>
    <w:rsid w:val="00A774CA"/>
    <w:rsid w:val="00A7752E"/>
    <w:rsid w:val="00A778D4"/>
    <w:rsid w:val="00A77CA8"/>
    <w:rsid w:val="00A77FB4"/>
    <w:rsid w:val="00A801BC"/>
    <w:rsid w:val="00A80496"/>
    <w:rsid w:val="00A817DE"/>
    <w:rsid w:val="00A821D3"/>
    <w:rsid w:val="00A82CE3"/>
    <w:rsid w:val="00A8337F"/>
    <w:rsid w:val="00A8463E"/>
    <w:rsid w:val="00A848CC"/>
    <w:rsid w:val="00A84DC2"/>
    <w:rsid w:val="00A84E8D"/>
    <w:rsid w:val="00A84E97"/>
    <w:rsid w:val="00A8521E"/>
    <w:rsid w:val="00A86073"/>
    <w:rsid w:val="00A86B1C"/>
    <w:rsid w:val="00A86C57"/>
    <w:rsid w:val="00A873DD"/>
    <w:rsid w:val="00A878F2"/>
    <w:rsid w:val="00A87EFC"/>
    <w:rsid w:val="00A904F7"/>
    <w:rsid w:val="00A908D1"/>
    <w:rsid w:val="00A90B3B"/>
    <w:rsid w:val="00A90D37"/>
    <w:rsid w:val="00A90EA0"/>
    <w:rsid w:val="00A9154E"/>
    <w:rsid w:val="00A920BA"/>
    <w:rsid w:val="00A92568"/>
    <w:rsid w:val="00A92F99"/>
    <w:rsid w:val="00A93472"/>
    <w:rsid w:val="00A93CAB"/>
    <w:rsid w:val="00A94559"/>
    <w:rsid w:val="00A95409"/>
    <w:rsid w:val="00A95DB9"/>
    <w:rsid w:val="00A95EDF"/>
    <w:rsid w:val="00A9626D"/>
    <w:rsid w:val="00A9644B"/>
    <w:rsid w:val="00A96AD2"/>
    <w:rsid w:val="00A972F6"/>
    <w:rsid w:val="00AA0A2A"/>
    <w:rsid w:val="00AA0CD8"/>
    <w:rsid w:val="00AA0E39"/>
    <w:rsid w:val="00AA1285"/>
    <w:rsid w:val="00AA150E"/>
    <w:rsid w:val="00AA1F39"/>
    <w:rsid w:val="00AA2520"/>
    <w:rsid w:val="00AA3064"/>
    <w:rsid w:val="00AA3BF2"/>
    <w:rsid w:val="00AA3C57"/>
    <w:rsid w:val="00AA3FBE"/>
    <w:rsid w:val="00AA4980"/>
    <w:rsid w:val="00AA4990"/>
    <w:rsid w:val="00AA56DF"/>
    <w:rsid w:val="00AA5752"/>
    <w:rsid w:val="00AA5B55"/>
    <w:rsid w:val="00AA757F"/>
    <w:rsid w:val="00AB0054"/>
    <w:rsid w:val="00AB023C"/>
    <w:rsid w:val="00AB0A54"/>
    <w:rsid w:val="00AB1438"/>
    <w:rsid w:val="00AB16D2"/>
    <w:rsid w:val="00AB1DAD"/>
    <w:rsid w:val="00AB1F38"/>
    <w:rsid w:val="00AB1FE9"/>
    <w:rsid w:val="00AB2CDD"/>
    <w:rsid w:val="00AB2E1C"/>
    <w:rsid w:val="00AB3844"/>
    <w:rsid w:val="00AB4017"/>
    <w:rsid w:val="00AB4063"/>
    <w:rsid w:val="00AB448C"/>
    <w:rsid w:val="00AB4CD2"/>
    <w:rsid w:val="00AB4F3C"/>
    <w:rsid w:val="00AB4FE3"/>
    <w:rsid w:val="00AB55E4"/>
    <w:rsid w:val="00AB5ABF"/>
    <w:rsid w:val="00AB5EEE"/>
    <w:rsid w:val="00AB67F0"/>
    <w:rsid w:val="00AB6FFF"/>
    <w:rsid w:val="00AB7C33"/>
    <w:rsid w:val="00AB7C4B"/>
    <w:rsid w:val="00AC16BA"/>
    <w:rsid w:val="00AC17B0"/>
    <w:rsid w:val="00AC268F"/>
    <w:rsid w:val="00AC275F"/>
    <w:rsid w:val="00AC2CE3"/>
    <w:rsid w:val="00AC314D"/>
    <w:rsid w:val="00AC3A63"/>
    <w:rsid w:val="00AC41BA"/>
    <w:rsid w:val="00AC444F"/>
    <w:rsid w:val="00AC5236"/>
    <w:rsid w:val="00AC5252"/>
    <w:rsid w:val="00AC5964"/>
    <w:rsid w:val="00AC5A56"/>
    <w:rsid w:val="00AC5C3A"/>
    <w:rsid w:val="00AC660E"/>
    <w:rsid w:val="00AC6666"/>
    <w:rsid w:val="00AD0283"/>
    <w:rsid w:val="00AD03DB"/>
    <w:rsid w:val="00AD097B"/>
    <w:rsid w:val="00AD20B4"/>
    <w:rsid w:val="00AD2774"/>
    <w:rsid w:val="00AD28A1"/>
    <w:rsid w:val="00AD46DF"/>
    <w:rsid w:val="00AD4829"/>
    <w:rsid w:val="00AD4EE3"/>
    <w:rsid w:val="00AD5062"/>
    <w:rsid w:val="00AD68B6"/>
    <w:rsid w:val="00AD6942"/>
    <w:rsid w:val="00AD77C0"/>
    <w:rsid w:val="00AD7846"/>
    <w:rsid w:val="00AE16FA"/>
    <w:rsid w:val="00AE1B03"/>
    <w:rsid w:val="00AE1F45"/>
    <w:rsid w:val="00AE2180"/>
    <w:rsid w:val="00AE23A4"/>
    <w:rsid w:val="00AE2D0D"/>
    <w:rsid w:val="00AE33B1"/>
    <w:rsid w:val="00AE3891"/>
    <w:rsid w:val="00AE41E7"/>
    <w:rsid w:val="00AE5961"/>
    <w:rsid w:val="00AE5C75"/>
    <w:rsid w:val="00AE684C"/>
    <w:rsid w:val="00AE69EC"/>
    <w:rsid w:val="00AE6B05"/>
    <w:rsid w:val="00AE6D97"/>
    <w:rsid w:val="00AE7E11"/>
    <w:rsid w:val="00AF0222"/>
    <w:rsid w:val="00AF0DD9"/>
    <w:rsid w:val="00AF0F5C"/>
    <w:rsid w:val="00AF0F7E"/>
    <w:rsid w:val="00AF1424"/>
    <w:rsid w:val="00AF2570"/>
    <w:rsid w:val="00AF25CE"/>
    <w:rsid w:val="00AF4E68"/>
    <w:rsid w:val="00AF5070"/>
    <w:rsid w:val="00AF66DF"/>
    <w:rsid w:val="00AF7A3C"/>
    <w:rsid w:val="00B01A5F"/>
    <w:rsid w:val="00B01CC0"/>
    <w:rsid w:val="00B02160"/>
    <w:rsid w:val="00B02DEF"/>
    <w:rsid w:val="00B036F2"/>
    <w:rsid w:val="00B04788"/>
    <w:rsid w:val="00B05940"/>
    <w:rsid w:val="00B06BBD"/>
    <w:rsid w:val="00B06BED"/>
    <w:rsid w:val="00B0794C"/>
    <w:rsid w:val="00B10562"/>
    <w:rsid w:val="00B120CC"/>
    <w:rsid w:val="00B121B3"/>
    <w:rsid w:val="00B12EC0"/>
    <w:rsid w:val="00B1318A"/>
    <w:rsid w:val="00B13D44"/>
    <w:rsid w:val="00B13E84"/>
    <w:rsid w:val="00B141C6"/>
    <w:rsid w:val="00B14C2A"/>
    <w:rsid w:val="00B15383"/>
    <w:rsid w:val="00B15D08"/>
    <w:rsid w:val="00B161CA"/>
    <w:rsid w:val="00B17263"/>
    <w:rsid w:val="00B17636"/>
    <w:rsid w:val="00B17FD8"/>
    <w:rsid w:val="00B211B1"/>
    <w:rsid w:val="00B213D7"/>
    <w:rsid w:val="00B217B1"/>
    <w:rsid w:val="00B21D92"/>
    <w:rsid w:val="00B21F2A"/>
    <w:rsid w:val="00B229C0"/>
    <w:rsid w:val="00B22AF1"/>
    <w:rsid w:val="00B236E4"/>
    <w:rsid w:val="00B244C7"/>
    <w:rsid w:val="00B24802"/>
    <w:rsid w:val="00B24D16"/>
    <w:rsid w:val="00B256A7"/>
    <w:rsid w:val="00B25806"/>
    <w:rsid w:val="00B25C3C"/>
    <w:rsid w:val="00B260D7"/>
    <w:rsid w:val="00B26738"/>
    <w:rsid w:val="00B26937"/>
    <w:rsid w:val="00B26DBA"/>
    <w:rsid w:val="00B272AB"/>
    <w:rsid w:val="00B274C0"/>
    <w:rsid w:val="00B27582"/>
    <w:rsid w:val="00B276E2"/>
    <w:rsid w:val="00B30282"/>
    <w:rsid w:val="00B311D6"/>
    <w:rsid w:val="00B3129D"/>
    <w:rsid w:val="00B312E8"/>
    <w:rsid w:val="00B31840"/>
    <w:rsid w:val="00B328F4"/>
    <w:rsid w:val="00B3451C"/>
    <w:rsid w:val="00B34D96"/>
    <w:rsid w:val="00B35154"/>
    <w:rsid w:val="00B352BB"/>
    <w:rsid w:val="00B3533D"/>
    <w:rsid w:val="00B356D8"/>
    <w:rsid w:val="00B363ED"/>
    <w:rsid w:val="00B364E1"/>
    <w:rsid w:val="00B36607"/>
    <w:rsid w:val="00B36820"/>
    <w:rsid w:val="00B36880"/>
    <w:rsid w:val="00B36CEB"/>
    <w:rsid w:val="00B374D6"/>
    <w:rsid w:val="00B4021A"/>
    <w:rsid w:val="00B4078A"/>
    <w:rsid w:val="00B40BDF"/>
    <w:rsid w:val="00B41580"/>
    <w:rsid w:val="00B415D1"/>
    <w:rsid w:val="00B4215D"/>
    <w:rsid w:val="00B42610"/>
    <w:rsid w:val="00B42B31"/>
    <w:rsid w:val="00B42B6B"/>
    <w:rsid w:val="00B432B9"/>
    <w:rsid w:val="00B43307"/>
    <w:rsid w:val="00B43DC7"/>
    <w:rsid w:val="00B4411B"/>
    <w:rsid w:val="00B44719"/>
    <w:rsid w:val="00B44806"/>
    <w:rsid w:val="00B450F5"/>
    <w:rsid w:val="00B45299"/>
    <w:rsid w:val="00B46969"/>
    <w:rsid w:val="00B46E7C"/>
    <w:rsid w:val="00B47815"/>
    <w:rsid w:val="00B47B6A"/>
    <w:rsid w:val="00B5029F"/>
    <w:rsid w:val="00B50551"/>
    <w:rsid w:val="00B50639"/>
    <w:rsid w:val="00B50CCC"/>
    <w:rsid w:val="00B51408"/>
    <w:rsid w:val="00B51A5B"/>
    <w:rsid w:val="00B520FA"/>
    <w:rsid w:val="00B52B8F"/>
    <w:rsid w:val="00B53352"/>
    <w:rsid w:val="00B534BB"/>
    <w:rsid w:val="00B537D6"/>
    <w:rsid w:val="00B53D59"/>
    <w:rsid w:val="00B53F5E"/>
    <w:rsid w:val="00B541D8"/>
    <w:rsid w:val="00B55580"/>
    <w:rsid w:val="00B55C6C"/>
    <w:rsid w:val="00B55F2F"/>
    <w:rsid w:val="00B569C3"/>
    <w:rsid w:val="00B56F12"/>
    <w:rsid w:val="00B572B9"/>
    <w:rsid w:val="00B57CC7"/>
    <w:rsid w:val="00B6016C"/>
    <w:rsid w:val="00B60737"/>
    <w:rsid w:val="00B623BE"/>
    <w:rsid w:val="00B6244D"/>
    <w:rsid w:val="00B62C07"/>
    <w:rsid w:val="00B637D5"/>
    <w:rsid w:val="00B63A47"/>
    <w:rsid w:val="00B63EC5"/>
    <w:rsid w:val="00B642A8"/>
    <w:rsid w:val="00B649B7"/>
    <w:rsid w:val="00B66E32"/>
    <w:rsid w:val="00B66FE7"/>
    <w:rsid w:val="00B677F7"/>
    <w:rsid w:val="00B67E52"/>
    <w:rsid w:val="00B70987"/>
    <w:rsid w:val="00B70BE1"/>
    <w:rsid w:val="00B70F0B"/>
    <w:rsid w:val="00B70F29"/>
    <w:rsid w:val="00B719C6"/>
    <w:rsid w:val="00B72207"/>
    <w:rsid w:val="00B723BE"/>
    <w:rsid w:val="00B739DE"/>
    <w:rsid w:val="00B74014"/>
    <w:rsid w:val="00B74A74"/>
    <w:rsid w:val="00B75C3E"/>
    <w:rsid w:val="00B75D25"/>
    <w:rsid w:val="00B7658A"/>
    <w:rsid w:val="00B7673D"/>
    <w:rsid w:val="00B77ACE"/>
    <w:rsid w:val="00B77E4F"/>
    <w:rsid w:val="00B80321"/>
    <w:rsid w:val="00B80F39"/>
    <w:rsid w:val="00B82AF6"/>
    <w:rsid w:val="00B83955"/>
    <w:rsid w:val="00B84730"/>
    <w:rsid w:val="00B847B5"/>
    <w:rsid w:val="00B84AD5"/>
    <w:rsid w:val="00B84D27"/>
    <w:rsid w:val="00B84E26"/>
    <w:rsid w:val="00B853AA"/>
    <w:rsid w:val="00B8573C"/>
    <w:rsid w:val="00B8582C"/>
    <w:rsid w:val="00B8669A"/>
    <w:rsid w:val="00B90BC1"/>
    <w:rsid w:val="00B90E2A"/>
    <w:rsid w:val="00B916BA"/>
    <w:rsid w:val="00B91B34"/>
    <w:rsid w:val="00B9220C"/>
    <w:rsid w:val="00B924EC"/>
    <w:rsid w:val="00B92821"/>
    <w:rsid w:val="00B92856"/>
    <w:rsid w:val="00B93251"/>
    <w:rsid w:val="00B9330C"/>
    <w:rsid w:val="00B93743"/>
    <w:rsid w:val="00B93F96"/>
    <w:rsid w:val="00B9468F"/>
    <w:rsid w:val="00B946CD"/>
    <w:rsid w:val="00B94B7F"/>
    <w:rsid w:val="00B94F77"/>
    <w:rsid w:val="00B957F5"/>
    <w:rsid w:val="00B95CAD"/>
    <w:rsid w:val="00B96362"/>
    <w:rsid w:val="00B9687A"/>
    <w:rsid w:val="00B96DC6"/>
    <w:rsid w:val="00B9754C"/>
    <w:rsid w:val="00BA097E"/>
    <w:rsid w:val="00BA0A80"/>
    <w:rsid w:val="00BA14CF"/>
    <w:rsid w:val="00BA2191"/>
    <w:rsid w:val="00BA2D0B"/>
    <w:rsid w:val="00BA525D"/>
    <w:rsid w:val="00BA689A"/>
    <w:rsid w:val="00BA6E14"/>
    <w:rsid w:val="00BB0226"/>
    <w:rsid w:val="00BB0E52"/>
    <w:rsid w:val="00BB19D2"/>
    <w:rsid w:val="00BB2A3F"/>
    <w:rsid w:val="00BB2CC8"/>
    <w:rsid w:val="00BB3269"/>
    <w:rsid w:val="00BB333E"/>
    <w:rsid w:val="00BB34BD"/>
    <w:rsid w:val="00BB380C"/>
    <w:rsid w:val="00BB3C8F"/>
    <w:rsid w:val="00BB4554"/>
    <w:rsid w:val="00BB5027"/>
    <w:rsid w:val="00BB50E5"/>
    <w:rsid w:val="00BB6C60"/>
    <w:rsid w:val="00BB6CF9"/>
    <w:rsid w:val="00BB6F19"/>
    <w:rsid w:val="00BB76E8"/>
    <w:rsid w:val="00BC0699"/>
    <w:rsid w:val="00BC0C2B"/>
    <w:rsid w:val="00BC137C"/>
    <w:rsid w:val="00BC1AB2"/>
    <w:rsid w:val="00BC1E04"/>
    <w:rsid w:val="00BC22F2"/>
    <w:rsid w:val="00BC23F0"/>
    <w:rsid w:val="00BC29CD"/>
    <w:rsid w:val="00BC300F"/>
    <w:rsid w:val="00BC3477"/>
    <w:rsid w:val="00BC36BA"/>
    <w:rsid w:val="00BC4221"/>
    <w:rsid w:val="00BC44F4"/>
    <w:rsid w:val="00BC4657"/>
    <w:rsid w:val="00BC4B17"/>
    <w:rsid w:val="00BC5764"/>
    <w:rsid w:val="00BC6E45"/>
    <w:rsid w:val="00BC72DA"/>
    <w:rsid w:val="00BC738E"/>
    <w:rsid w:val="00BC797F"/>
    <w:rsid w:val="00BC7A7C"/>
    <w:rsid w:val="00BD07E8"/>
    <w:rsid w:val="00BD1D96"/>
    <w:rsid w:val="00BD2168"/>
    <w:rsid w:val="00BD21E4"/>
    <w:rsid w:val="00BD2611"/>
    <w:rsid w:val="00BD2C14"/>
    <w:rsid w:val="00BD2F28"/>
    <w:rsid w:val="00BD3363"/>
    <w:rsid w:val="00BD3873"/>
    <w:rsid w:val="00BD4020"/>
    <w:rsid w:val="00BD454C"/>
    <w:rsid w:val="00BD4AE8"/>
    <w:rsid w:val="00BD4F58"/>
    <w:rsid w:val="00BD53D9"/>
    <w:rsid w:val="00BD5505"/>
    <w:rsid w:val="00BD55DF"/>
    <w:rsid w:val="00BD5BCA"/>
    <w:rsid w:val="00BD5C16"/>
    <w:rsid w:val="00BD5C2C"/>
    <w:rsid w:val="00BD5E19"/>
    <w:rsid w:val="00BD6959"/>
    <w:rsid w:val="00BD756E"/>
    <w:rsid w:val="00BE064A"/>
    <w:rsid w:val="00BE0C52"/>
    <w:rsid w:val="00BE0C5B"/>
    <w:rsid w:val="00BE0D0B"/>
    <w:rsid w:val="00BE300E"/>
    <w:rsid w:val="00BE3072"/>
    <w:rsid w:val="00BE35FC"/>
    <w:rsid w:val="00BE3C04"/>
    <w:rsid w:val="00BE3D21"/>
    <w:rsid w:val="00BE4846"/>
    <w:rsid w:val="00BE4C86"/>
    <w:rsid w:val="00BE4EA7"/>
    <w:rsid w:val="00BE4F1D"/>
    <w:rsid w:val="00BE4FA0"/>
    <w:rsid w:val="00BE60CF"/>
    <w:rsid w:val="00BE620A"/>
    <w:rsid w:val="00BE75BF"/>
    <w:rsid w:val="00BE7B20"/>
    <w:rsid w:val="00BF01B1"/>
    <w:rsid w:val="00BF05D1"/>
    <w:rsid w:val="00BF0D93"/>
    <w:rsid w:val="00BF1B9E"/>
    <w:rsid w:val="00BF376D"/>
    <w:rsid w:val="00BF4E31"/>
    <w:rsid w:val="00BF510C"/>
    <w:rsid w:val="00BF56BA"/>
    <w:rsid w:val="00BF59B7"/>
    <w:rsid w:val="00BF5F30"/>
    <w:rsid w:val="00BF6C67"/>
    <w:rsid w:val="00BF7A58"/>
    <w:rsid w:val="00BF7BFA"/>
    <w:rsid w:val="00BF7D73"/>
    <w:rsid w:val="00C00659"/>
    <w:rsid w:val="00C00EE7"/>
    <w:rsid w:val="00C01875"/>
    <w:rsid w:val="00C035C5"/>
    <w:rsid w:val="00C03E65"/>
    <w:rsid w:val="00C05896"/>
    <w:rsid w:val="00C07381"/>
    <w:rsid w:val="00C07B10"/>
    <w:rsid w:val="00C10751"/>
    <w:rsid w:val="00C12C2C"/>
    <w:rsid w:val="00C12FA0"/>
    <w:rsid w:val="00C137EA"/>
    <w:rsid w:val="00C14E59"/>
    <w:rsid w:val="00C15C88"/>
    <w:rsid w:val="00C1637A"/>
    <w:rsid w:val="00C16B96"/>
    <w:rsid w:val="00C17242"/>
    <w:rsid w:val="00C1751E"/>
    <w:rsid w:val="00C17E2A"/>
    <w:rsid w:val="00C2018F"/>
    <w:rsid w:val="00C20798"/>
    <w:rsid w:val="00C2094C"/>
    <w:rsid w:val="00C20F9B"/>
    <w:rsid w:val="00C21A09"/>
    <w:rsid w:val="00C23019"/>
    <w:rsid w:val="00C24399"/>
    <w:rsid w:val="00C24D38"/>
    <w:rsid w:val="00C2696E"/>
    <w:rsid w:val="00C27BE7"/>
    <w:rsid w:val="00C27E86"/>
    <w:rsid w:val="00C30E24"/>
    <w:rsid w:val="00C31BD2"/>
    <w:rsid w:val="00C32676"/>
    <w:rsid w:val="00C3339F"/>
    <w:rsid w:val="00C34289"/>
    <w:rsid w:val="00C3446D"/>
    <w:rsid w:val="00C359C9"/>
    <w:rsid w:val="00C35C1A"/>
    <w:rsid w:val="00C360FF"/>
    <w:rsid w:val="00C36AD8"/>
    <w:rsid w:val="00C40ED6"/>
    <w:rsid w:val="00C41123"/>
    <w:rsid w:val="00C41745"/>
    <w:rsid w:val="00C41CC2"/>
    <w:rsid w:val="00C42B9D"/>
    <w:rsid w:val="00C42C05"/>
    <w:rsid w:val="00C4308F"/>
    <w:rsid w:val="00C43546"/>
    <w:rsid w:val="00C4389F"/>
    <w:rsid w:val="00C44217"/>
    <w:rsid w:val="00C4486F"/>
    <w:rsid w:val="00C44ACE"/>
    <w:rsid w:val="00C46FDF"/>
    <w:rsid w:val="00C47373"/>
    <w:rsid w:val="00C47610"/>
    <w:rsid w:val="00C47BF2"/>
    <w:rsid w:val="00C47ECF"/>
    <w:rsid w:val="00C5001A"/>
    <w:rsid w:val="00C500B8"/>
    <w:rsid w:val="00C5093D"/>
    <w:rsid w:val="00C50A10"/>
    <w:rsid w:val="00C519A9"/>
    <w:rsid w:val="00C51CE5"/>
    <w:rsid w:val="00C5358C"/>
    <w:rsid w:val="00C538E5"/>
    <w:rsid w:val="00C5466E"/>
    <w:rsid w:val="00C54787"/>
    <w:rsid w:val="00C55FBF"/>
    <w:rsid w:val="00C6031C"/>
    <w:rsid w:val="00C605D7"/>
    <w:rsid w:val="00C614C1"/>
    <w:rsid w:val="00C617A6"/>
    <w:rsid w:val="00C63897"/>
    <w:rsid w:val="00C63B94"/>
    <w:rsid w:val="00C64351"/>
    <w:rsid w:val="00C643B3"/>
    <w:rsid w:val="00C65936"/>
    <w:rsid w:val="00C6632F"/>
    <w:rsid w:val="00C667E7"/>
    <w:rsid w:val="00C669A6"/>
    <w:rsid w:val="00C70AD8"/>
    <w:rsid w:val="00C70B9A"/>
    <w:rsid w:val="00C739FD"/>
    <w:rsid w:val="00C74169"/>
    <w:rsid w:val="00C7446F"/>
    <w:rsid w:val="00C74FCF"/>
    <w:rsid w:val="00C7560E"/>
    <w:rsid w:val="00C75C7A"/>
    <w:rsid w:val="00C75E57"/>
    <w:rsid w:val="00C75FE1"/>
    <w:rsid w:val="00C76460"/>
    <w:rsid w:val="00C7660B"/>
    <w:rsid w:val="00C772C5"/>
    <w:rsid w:val="00C775A8"/>
    <w:rsid w:val="00C77751"/>
    <w:rsid w:val="00C8067F"/>
    <w:rsid w:val="00C80824"/>
    <w:rsid w:val="00C80D63"/>
    <w:rsid w:val="00C812F1"/>
    <w:rsid w:val="00C814F4"/>
    <w:rsid w:val="00C822DD"/>
    <w:rsid w:val="00C82757"/>
    <w:rsid w:val="00C84067"/>
    <w:rsid w:val="00C8450F"/>
    <w:rsid w:val="00C85F77"/>
    <w:rsid w:val="00C87084"/>
    <w:rsid w:val="00C9092F"/>
    <w:rsid w:val="00C910B0"/>
    <w:rsid w:val="00C9111A"/>
    <w:rsid w:val="00C91184"/>
    <w:rsid w:val="00C968A6"/>
    <w:rsid w:val="00C96E2C"/>
    <w:rsid w:val="00C97E02"/>
    <w:rsid w:val="00C97FF3"/>
    <w:rsid w:val="00CA087A"/>
    <w:rsid w:val="00CA0F26"/>
    <w:rsid w:val="00CA113E"/>
    <w:rsid w:val="00CA1222"/>
    <w:rsid w:val="00CA1E89"/>
    <w:rsid w:val="00CA248D"/>
    <w:rsid w:val="00CA2DEA"/>
    <w:rsid w:val="00CA2E66"/>
    <w:rsid w:val="00CA390E"/>
    <w:rsid w:val="00CA4EAA"/>
    <w:rsid w:val="00CA5768"/>
    <w:rsid w:val="00CA5BA8"/>
    <w:rsid w:val="00CA5FDB"/>
    <w:rsid w:val="00CA6338"/>
    <w:rsid w:val="00CA70D8"/>
    <w:rsid w:val="00CA7472"/>
    <w:rsid w:val="00CA7586"/>
    <w:rsid w:val="00CA78F2"/>
    <w:rsid w:val="00CA7B1D"/>
    <w:rsid w:val="00CB009E"/>
    <w:rsid w:val="00CB020B"/>
    <w:rsid w:val="00CB050F"/>
    <w:rsid w:val="00CB08AD"/>
    <w:rsid w:val="00CB40C3"/>
    <w:rsid w:val="00CB44DA"/>
    <w:rsid w:val="00CB4670"/>
    <w:rsid w:val="00CB48CC"/>
    <w:rsid w:val="00CB4ADC"/>
    <w:rsid w:val="00CB4BD3"/>
    <w:rsid w:val="00CB4C93"/>
    <w:rsid w:val="00CB5098"/>
    <w:rsid w:val="00CB5266"/>
    <w:rsid w:val="00CB5AD1"/>
    <w:rsid w:val="00CB5D6E"/>
    <w:rsid w:val="00CB6002"/>
    <w:rsid w:val="00CB6B78"/>
    <w:rsid w:val="00CC015D"/>
    <w:rsid w:val="00CC0586"/>
    <w:rsid w:val="00CC10E7"/>
    <w:rsid w:val="00CC1910"/>
    <w:rsid w:val="00CC19D2"/>
    <w:rsid w:val="00CC1E2A"/>
    <w:rsid w:val="00CC2142"/>
    <w:rsid w:val="00CC2970"/>
    <w:rsid w:val="00CC2B41"/>
    <w:rsid w:val="00CC35DE"/>
    <w:rsid w:val="00CC378C"/>
    <w:rsid w:val="00CC3EC2"/>
    <w:rsid w:val="00CC6577"/>
    <w:rsid w:val="00CC6B14"/>
    <w:rsid w:val="00CC6F57"/>
    <w:rsid w:val="00CC7367"/>
    <w:rsid w:val="00CC7413"/>
    <w:rsid w:val="00CC7EC4"/>
    <w:rsid w:val="00CD0877"/>
    <w:rsid w:val="00CD08EF"/>
    <w:rsid w:val="00CD0B97"/>
    <w:rsid w:val="00CD1588"/>
    <w:rsid w:val="00CD18F5"/>
    <w:rsid w:val="00CD29AC"/>
    <w:rsid w:val="00CD29D8"/>
    <w:rsid w:val="00CD2D37"/>
    <w:rsid w:val="00CD324C"/>
    <w:rsid w:val="00CD3DBA"/>
    <w:rsid w:val="00CD3F43"/>
    <w:rsid w:val="00CD43C8"/>
    <w:rsid w:val="00CD4651"/>
    <w:rsid w:val="00CD47DF"/>
    <w:rsid w:val="00CD58A1"/>
    <w:rsid w:val="00CD5F77"/>
    <w:rsid w:val="00CD620D"/>
    <w:rsid w:val="00CD7DDC"/>
    <w:rsid w:val="00CE02B4"/>
    <w:rsid w:val="00CE0964"/>
    <w:rsid w:val="00CE1035"/>
    <w:rsid w:val="00CE1207"/>
    <w:rsid w:val="00CE1429"/>
    <w:rsid w:val="00CE16F8"/>
    <w:rsid w:val="00CE1D59"/>
    <w:rsid w:val="00CE28AC"/>
    <w:rsid w:val="00CE2D0B"/>
    <w:rsid w:val="00CE3025"/>
    <w:rsid w:val="00CE31CB"/>
    <w:rsid w:val="00CE38C0"/>
    <w:rsid w:val="00CE3F29"/>
    <w:rsid w:val="00CE4654"/>
    <w:rsid w:val="00CF0965"/>
    <w:rsid w:val="00CF1570"/>
    <w:rsid w:val="00CF193F"/>
    <w:rsid w:val="00CF24DD"/>
    <w:rsid w:val="00CF359F"/>
    <w:rsid w:val="00CF3D94"/>
    <w:rsid w:val="00CF3F87"/>
    <w:rsid w:val="00CF43CF"/>
    <w:rsid w:val="00CF593A"/>
    <w:rsid w:val="00CF5A85"/>
    <w:rsid w:val="00CF5FB2"/>
    <w:rsid w:val="00CF61E9"/>
    <w:rsid w:val="00CF6A39"/>
    <w:rsid w:val="00CF705A"/>
    <w:rsid w:val="00CF73A9"/>
    <w:rsid w:val="00CF7A9A"/>
    <w:rsid w:val="00D007E4"/>
    <w:rsid w:val="00D00B53"/>
    <w:rsid w:val="00D01290"/>
    <w:rsid w:val="00D0130F"/>
    <w:rsid w:val="00D01569"/>
    <w:rsid w:val="00D01A84"/>
    <w:rsid w:val="00D01D24"/>
    <w:rsid w:val="00D0200D"/>
    <w:rsid w:val="00D02B18"/>
    <w:rsid w:val="00D030F9"/>
    <w:rsid w:val="00D03851"/>
    <w:rsid w:val="00D03D6B"/>
    <w:rsid w:val="00D043A0"/>
    <w:rsid w:val="00D04E19"/>
    <w:rsid w:val="00D0508C"/>
    <w:rsid w:val="00D05BCE"/>
    <w:rsid w:val="00D07D92"/>
    <w:rsid w:val="00D1049B"/>
    <w:rsid w:val="00D111F5"/>
    <w:rsid w:val="00D11868"/>
    <w:rsid w:val="00D123A2"/>
    <w:rsid w:val="00D124AF"/>
    <w:rsid w:val="00D1323B"/>
    <w:rsid w:val="00D143F6"/>
    <w:rsid w:val="00D1540C"/>
    <w:rsid w:val="00D15AB0"/>
    <w:rsid w:val="00D15C7C"/>
    <w:rsid w:val="00D173DE"/>
    <w:rsid w:val="00D17E1D"/>
    <w:rsid w:val="00D17F0F"/>
    <w:rsid w:val="00D21249"/>
    <w:rsid w:val="00D21421"/>
    <w:rsid w:val="00D2207A"/>
    <w:rsid w:val="00D220AF"/>
    <w:rsid w:val="00D23C5A"/>
    <w:rsid w:val="00D23FC5"/>
    <w:rsid w:val="00D24878"/>
    <w:rsid w:val="00D258E5"/>
    <w:rsid w:val="00D25CE1"/>
    <w:rsid w:val="00D27146"/>
    <w:rsid w:val="00D276F8"/>
    <w:rsid w:val="00D27950"/>
    <w:rsid w:val="00D30A72"/>
    <w:rsid w:val="00D30B02"/>
    <w:rsid w:val="00D30C29"/>
    <w:rsid w:val="00D30F68"/>
    <w:rsid w:val="00D31607"/>
    <w:rsid w:val="00D3261D"/>
    <w:rsid w:val="00D32AAA"/>
    <w:rsid w:val="00D32C23"/>
    <w:rsid w:val="00D33B96"/>
    <w:rsid w:val="00D33F41"/>
    <w:rsid w:val="00D344C6"/>
    <w:rsid w:val="00D34F56"/>
    <w:rsid w:val="00D354B7"/>
    <w:rsid w:val="00D358B1"/>
    <w:rsid w:val="00D3658D"/>
    <w:rsid w:val="00D36AC7"/>
    <w:rsid w:val="00D36FB4"/>
    <w:rsid w:val="00D37F59"/>
    <w:rsid w:val="00D40AE2"/>
    <w:rsid w:val="00D40C8D"/>
    <w:rsid w:val="00D412DA"/>
    <w:rsid w:val="00D42226"/>
    <w:rsid w:val="00D424AE"/>
    <w:rsid w:val="00D430FB"/>
    <w:rsid w:val="00D4344C"/>
    <w:rsid w:val="00D43517"/>
    <w:rsid w:val="00D438C6"/>
    <w:rsid w:val="00D43DF2"/>
    <w:rsid w:val="00D441A3"/>
    <w:rsid w:val="00D44E54"/>
    <w:rsid w:val="00D45581"/>
    <w:rsid w:val="00D45A4E"/>
    <w:rsid w:val="00D45DEF"/>
    <w:rsid w:val="00D45E13"/>
    <w:rsid w:val="00D467FE"/>
    <w:rsid w:val="00D46850"/>
    <w:rsid w:val="00D46F3F"/>
    <w:rsid w:val="00D4706E"/>
    <w:rsid w:val="00D471DD"/>
    <w:rsid w:val="00D47203"/>
    <w:rsid w:val="00D47222"/>
    <w:rsid w:val="00D4755E"/>
    <w:rsid w:val="00D475E4"/>
    <w:rsid w:val="00D50004"/>
    <w:rsid w:val="00D5037C"/>
    <w:rsid w:val="00D50EF6"/>
    <w:rsid w:val="00D5161F"/>
    <w:rsid w:val="00D52203"/>
    <w:rsid w:val="00D52820"/>
    <w:rsid w:val="00D52FB5"/>
    <w:rsid w:val="00D5354A"/>
    <w:rsid w:val="00D5372A"/>
    <w:rsid w:val="00D53DF6"/>
    <w:rsid w:val="00D54237"/>
    <w:rsid w:val="00D543C6"/>
    <w:rsid w:val="00D55049"/>
    <w:rsid w:val="00D55813"/>
    <w:rsid w:val="00D558C5"/>
    <w:rsid w:val="00D56119"/>
    <w:rsid w:val="00D57639"/>
    <w:rsid w:val="00D577E5"/>
    <w:rsid w:val="00D60320"/>
    <w:rsid w:val="00D60D47"/>
    <w:rsid w:val="00D617BE"/>
    <w:rsid w:val="00D61E9C"/>
    <w:rsid w:val="00D6229D"/>
    <w:rsid w:val="00D62E85"/>
    <w:rsid w:val="00D63022"/>
    <w:rsid w:val="00D634B3"/>
    <w:rsid w:val="00D6408A"/>
    <w:rsid w:val="00D64177"/>
    <w:rsid w:val="00D64A0A"/>
    <w:rsid w:val="00D66408"/>
    <w:rsid w:val="00D66E62"/>
    <w:rsid w:val="00D6767D"/>
    <w:rsid w:val="00D67842"/>
    <w:rsid w:val="00D67C9B"/>
    <w:rsid w:val="00D67F82"/>
    <w:rsid w:val="00D70077"/>
    <w:rsid w:val="00D713C6"/>
    <w:rsid w:val="00D71919"/>
    <w:rsid w:val="00D721C6"/>
    <w:rsid w:val="00D73B34"/>
    <w:rsid w:val="00D74114"/>
    <w:rsid w:val="00D7491D"/>
    <w:rsid w:val="00D74B0D"/>
    <w:rsid w:val="00D74B4B"/>
    <w:rsid w:val="00D74C8C"/>
    <w:rsid w:val="00D7521F"/>
    <w:rsid w:val="00D7572A"/>
    <w:rsid w:val="00D75ABB"/>
    <w:rsid w:val="00D77D82"/>
    <w:rsid w:val="00D77DB7"/>
    <w:rsid w:val="00D80E69"/>
    <w:rsid w:val="00D8108D"/>
    <w:rsid w:val="00D81734"/>
    <w:rsid w:val="00D837DC"/>
    <w:rsid w:val="00D83A28"/>
    <w:rsid w:val="00D83A4D"/>
    <w:rsid w:val="00D8407E"/>
    <w:rsid w:val="00D84C39"/>
    <w:rsid w:val="00D84ED5"/>
    <w:rsid w:val="00D85B57"/>
    <w:rsid w:val="00D87071"/>
    <w:rsid w:val="00D875E7"/>
    <w:rsid w:val="00D90CE6"/>
    <w:rsid w:val="00D91431"/>
    <w:rsid w:val="00D92199"/>
    <w:rsid w:val="00D9255B"/>
    <w:rsid w:val="00D9267E"/>
    <w:rsid w:val="00D92FFB"/>
    <w:rsid w:val="00D932FD"/>
    <w:rsid w:val="00D93D5C"/>
    <w:rsid w:val="00D9588F"/>
    <w:rsid w:val="00D95C59"/>
    <w:rsid w:val="00D965FC"/>
    <w:rsid w:val="00D97CD5"/>
    <w:rsid w:val="00D97EFC"/>
    <w:rsid w:val="00DA08FD"/>
    <w:rsid w:val="00DA0F48"/>
    <w:rsid w:val="00DA16D0"/>
    <w:rsid w:val="00DA1C13"/>
    <w:rsid w:val="00DA2078"/>
    <w:rsid w:val="00DA31A2"/>
    <w:rsid w:val="00DA3442"/>
    <w:rsid w:val="00DA350E"/>
    <w:rsid w:val="00DA35B5"/>
    <w:rsid w:val="00DA386F"/>
    <w:rsid w:val="00DA58FC"/>
    <w:rsid w:val="00DA5D50"/>
    <w:rsid w:val="00DA6744"/>
    <w:rsid w:val="00DA7334"/>
    <w:rsid w:val="00DB01AD"/>
    <w:rsid w:val="00DB0A06"/>
    <w:rsid w:val="00DB0AFA"/>
    <w:rsid w:val="00DB0B58"/>
    <w:rsid w:val="00DB0C09"/>
    <w:rsid w:val="00DB0C90"/>
    <w:rsid w:val="00DB1CE7"/>
    <w:rsid w:val="00DB25E3"/>
    <w:rsid w:val="00DB2C09"/>
    <w:rsid w:val="00DB3008"/>
    <w:rsid w:val="00DB470D"/>
    <w:rsid w:val="00DB4915"/>
    <w:rsid w:val="00DB49B1"/>
    <w:rsid w:val="00DB537A"/>
    <w:rsid w:val="00DB5E51"/>
    <w:rsid w:val="00DB6CFA"/>
    <w:rsid w:val="00DB72DC"/>
    <w:rsid w:val="00DC005F"/>
    <w:rsid w:val="00DC0A0F"/>
    <w:rsid w:val="00DC1533"/>
    <w:rsid w:val="00DC15C8"/>
    <w:rsid w:val="00DC1A4C"/>
    <w:rsid w:val="00DC1C64"/>
    <w:rsid w:val="00DC1E82"/>
    <w:rsid w:val="00DC1EFA"/>
    <w:rsid w:val="00DC2B73"/>
    <w:rsid w:val="00DC2CD8"/>
    <w:rsid w:val="00DC38FE"/>
    <w:rsid w:val="00DC47B8"/>
    <w:rsid w:val="00DC4869"/>
    <w:rsid w:val="00DC4CAD"/>
    <w:rsid w:val="00DC520B"/>
    <w:rsid w:val="00DC7663"/>
    <w:rsid w:val="00DC7F7D"/>
    <w:rsid w:val="00DC7FEB"/>
    <w:rsid w:val="00DD0443"/>
    <w:rsid w:val="00DD049C"/>
    <w:rsid w:val="00DD08C8"/>
    <w:rsid w:val="00DD1E44"/>
    <w:rsid w:val="00DD1F20"/>
    <w:rsid w:val="00DD2143"/>
    <w:rsid w:val="00DD2EF8"/>
    <w:rsid w:val="00DD4495"/>
    <w:rsid w:val="00DD460F"/>
    <w:rsid w:val="00DD4F22"/>
    <w:rsid w:val="00DD5329"/>
    <w:rsid w:val="00DD5CFC"/>
    <w:rsid w:val="00DD61EC"/>
    <w:rsid w:val="00DD6A5F"/>
    <w:rsid w:val="00DD6DD7"/>
    <w:rsid w:val="00DD7290"/>
    <w:rsid w:val="00DD7AD0"/>
    <w:rsid w:val="00DE073F"/>
    <w:rsid w:val="00DE0F62"/>
    <w:rsid w:val="00DE1553"/>
    <w:rsid w:val="00DE21C1"/>
    <w:rsid w:val="00DE22C6"/>
    <w:rsid w:val="00DE2AAE"/>
    <w:rsid w:val="00DE3602"/>
    <w:rsid w:val="00DE3EF9"/>
    <w:rsid w:val="00DE3F38"/>
    <w:rsid w:val="00DE4939"/>
    <w:rsid w:val="00DE4D3F"/>
    <w:rsid w:val="00DE6EBD"/>
    <w:rsid w:val="00DF07BB"/>
    <w:rsid w:val="00DF07DB"/>
    <w:rsid w:val="00DF0935"/>
    <w:rsid w:val="00DF204D"/>
    <w:rsid w:val="00DF26FA"/>
    <w:rsid w:val="00DF273A"/>
    <w:rsid w:val="00DF28A5"/>
    <w:rsid w:val="00DF2BE0"/>
    <w:rsid w:val="00DF2BEC"/>
    <w:rsid w:val="00DF45D6"/>
    <w:rsid w:val="00DF57E2"/>
    <w:rsid w:val="00E003DE"/>
    <w:rsid w:val="00E0058C"/>
    <w:rsid w:val="00E02390"/>
    <w:rsid w:val="00E02D68"/>
    <w:rsid w:val="00E03367"/>
    <w:rsid w:val="00E03E94"/>
    <w:rsid w:val="00E045E6"/>
    <w:rsid w:val="00E04A67"/>
    <w:rsid w:val="00E04E60"/>
    <w:rsid w:val="00E05909"/>
    <w:rsid w:val="00E062DD"/>
    <w:rsid w:val="00E064A0"/>
    <w:rsid w:val="00E06A8F"/>
    <w:rsid w:val="00E06AB5"/>
    <w:rsid w:val="00E06DFD"/>
    <w:rsid w:val="00E06FBD"/>
    <w:rsid w:val="00E0725D"/>
    <w:rsid w:val="00E07A64"/>
    <w:rsid w:val="00E07F78"/>
    <w:rsid w:val="00E100DE"/>
    <w:rsid w:val="00E102C1"/>
    <w:rsid w:val="00E1125E"/>
    <w:rsid w:val="00E116A4"/>
    <w:rsid w:val="00E119BF"/>
    <w:rsid w:val="00E14A98"/>
    <w:rsid w:val="00E14E75"/>
    <w:rsid w:val="00E15025"/>
    <w:rsid w:val="00E15CD0"/>
    <w:rsid w:val="00E16279"/>
    <w:rsid w:val="00E17C24"/>
    <w:rsid w:val="00E206E5"/>
    <w:rsid w:val="00E20713"/>
    <w:rsid w:val="00E208F8"/>
    <w:rsid w:val="00E20AEF"/>
    <w:rsid w:val="00E21105"/>
    <w:rsid w:val="00E218CA"/>
    <w:rsid w:val="00E23E65"/>
    <w:rsid w:val="00E241F3"/>
    <w:rsid w:val="00E2577B"/>
    <w:rsid w:val="00E26822"/>
    <w:rsid w:val="00E3065B"/>
    <w:rsid w:val="00E32205"/>
    <w:rsid w:val="00E3238A"/>
    <w:rsid w:val="00E32430"/>
    <w:rsid w:val="00E3264D"/>
    <w:rsid w:val="00E32AB4"/>
    <w:rsid w:val="00E339D5"/>
    <w:rsid w:val="00E34E4A"/>
    <w:rsid w:val="00E3762F"/>
    <w:rsid w:val="00E37B2E"/>
    <w:rsid w:val="00E40EFF"/>
    <w:rsid w:val="00E410DC"/>
    <w:rsid w:val="00E41582"/>
    <w:rsid w:val="00E42956"/>
    <w:rsid w:val="00E42F2B"/>
    <w:rsid w:val="00E43684"/>
    <w:rsid w:val="00E437AE"/>
    <w:rsid w:val="00E43926"/>
    <w:rsid w:val="00E43BD0"/>
    <w:rsid w:val="00E44A1B"/>
    <w:rsid w:val="00E4538B"/>
    <w:rsid w:val="00E453A1"/>
    <w:rsid w:val="00E45635"/>
    <w:rsid w:val="00E45D91"/>
    <w:rsid w:val="00E46104"/>
    <w:rsid w:val="00E46B73"/>
    <w:rsid w:val="00E46E81"/>
    <w:rsid w:val="00E4718B"/>
    <w:rsid w:val="00E472FC"/>
    <w:rsid w:val="00E477DE"/>
    <w:rsid w:val="00E47BFB"/>
    <w:rsid w:val="00E47C1E"/>
    <w:rsid w:val="00E500DA"/>
    <w:rsid w:val="00E50E40"/>
    <w:rsid w:val="00E51911"/>
    <w:rsid w:val="00E51F5B"/>
    <w:rsid w:val="00E528FD"/>
    <w:rsid w:val="00E52D5F"/>
    <w:rsid w:val="00E53080"/>
    <w:rsid w:val="00E53E95"/>
    <w:rsid w:val="00E540DB"/>
    <w:rsid w:val="00E54188"/>
    <w:rsid w:val="00E55441"/>
    <w:rsid w:val="00E56603"/>
    <w:rsid w:val="00E56803"/>
    <w:rsid w:val="00E56A83"/>
    <w:rsid w:val="00E5722F"/>
    <w:rsid w:val="00E57351"/>
    <w:rsid w:val="00E577C7"/>
    <w:rsid w:val="00E6061D"/>
    <w:rsid w:val="00E61A76"/>
    <w:rsid w:val="00E61D10"/>
    <w:rsid w:val="00E62388"/>
    <w:rsid w:val="00E6290A"/>
    <w:rsid w:val="00E62B9E"/>
    <w:rsid w:val="00E63291"/>
    <w:rsid w:val="00E63BFC"/>
    <w:rsid w:val="00E64DC5"/>
    <w:rsid w:val="00E65019"/>
    <w:rsid w:val="00E653D2"/>
    <w:rsid w:val="00E654A8"/>
    <w:rsid w:val="00E66434"/>
    <w:rsid w:val="00E66785"/>
    <w:rsid w:val="00E66FAD"/>
    <w:rsid w:val="00E672F2"/>
    <w:rsid w:val="00E67D98"/>
    <w:rsid w:val="00E67F37"/>
    <w:rsid w:val="00E70F41"/>
    <w:rsid w:val="00E715C2"/>
    <w:rsid w:val="00E7231F"/>
    <w:rsid w:val="00E72338"/>
    <w:rsid w:val="00E72489"/>
    <w:rsid w:val="00E72FE8"/>
    <w:rsid w:val="00E73212"/>
    <w:rsid w:val="00E7457C"/>
    <w:rsid w:val="00E74709"/>
    <w:rsid w:val="00E75049"/>
    <w:rsid w:val="00E759AA"/>
    <w:rsid w:val="00E76311"/>
    <w:rsid w:val="00E76A50"/>
    <w:rsid w:val="00E80506"/>
    <w:rsid w:val="00E80E39"/>
    <w:rsid w:val="00E80F36"/>
    <w:rsid w:val="00E819B9"/>
    <w:rsid w:val="00E81ED9"/>
    <w:rsid w:val="00E820B9"/>
    <w:rsid w:val="00E82177"/>
    <w:rsid w:val="00E82819"/>
    <w:rsid w:val="00E833A6"/>
    <w:rsid w:val="00E835F0"/>
    <w:rsid w:val="00E8416B"/>
    <w:rsid w:val="00E84328"/>
    <w:rsid w:val="00E845E7"/>
    <w:rsid w:val="00E84B91"/>
    <w:rsid w:val="00E84E9C"/>
    <w:rsid w:val="00E85DC0"/>
    <w:rsid w:val="00E86165"/>
    <w:rsid w:val="00E868D0"/>
    <w:rsid w:val="00E86DF4"/>
    <w:rsid w:val="00E86E26"/>
    <w:rsid w:val="00E90009"/>
    <w:rsid w:val="00E90172"/>
    <w:rsid w:val="00E90290"/>
    <w:rsid w:val="00E90358"/>
    <w:rsid w:val="00E909F6"/>
    <w:rsid w:val="00E90D36"/>
    <w:rsid w:val="00E90FBA"/>
    <w:rsid w:val="00E91638"/>
    <w:rsid w:val="00E92345"/>
    <w:rsid w:val="00E93240"/>
    <w:rsid w:val="00E94635"/>
    <w:rsid w:val="00E951D1"/>
    <w:rsid w:val="00E95365"/>
    <w:rsid w:val="00E95E71"/>
    <w:rsid w:val="00E96F61"/>
    <w:rsid w:val="00E97341"/>
    <w:rsid w:val="00EA0CDB"/>
    <w:rsid w:val="00EA1292"/>
    <w:rsid w:val="00EA1765"/>
    <w:rsid w:val="00EA294E"/>
    <w:rsid w:val="00EA2DE9"/>
    <w:rsid w:val="00EA38BA"/>
    <w:rsid w:val="00EA3E23"/>
    <w:rsid w:val="00EA40BE"/>
    <w:rsid w:val="00EA4AC8"/>
    <w:rsid w:val="00EA4B9B"/>
    <w:rsid w:val="00EA6705"/>
    <w:rsid w:val="00EA69C6"/>
    <w:rsid w:val="00EA6E03"/>
    <w:rsid w:val="00EA7B20"/>
    <w:rsid w:val="00EB0477"/>
    <w:rsid w:val="00EB124E"/>
    <w:rsid w:val="00EB1509"/>
    <w:rsid w:val="00EB1A2C"/>
    <w:rsid w:val="00EB21AE"/>
    <w:rsid w:val="00EB25AF"/>
    <w:rsid w:val="00EB34D4"/>
    <w:rsid w:val="00EB396B"/>
    <w:rsid w:val="00EB3F35"/>
    <w:rsid w:val="00EB415C"/>
    <w:rsid w:val="00EB4FF7"/>
    <w:rsid w:val="00EB59AC"/>
    <w:rsid w:val="00EB6924"/>
    <w:rsid w:val="00EB72DA"/>
    <w:rsid w:val="00EC048A"/>
    <w:rsid w:val="00EC0533"/>
    <w:rsid w:val="00EC0649"/>
    <w:rsid w:val="00EC1431"/>
    <w:rsid w:val="00EC2E77"/>
    <w:rsid w:val="00EC3A47"/>
    <w:rsid w:val="00EC3DF7"/>
    <w:rsid w:val="00EC4146"/>
    <w:rsid w:val="00EC43BC"/>
    <w:rsid w:val="00EC44F2"/>
    <w:rsid w:val="00EC4962"/>
    <w:rsid w:val="00EC4B59"/>
    <w:rsid w:val="00EC56EA"/>
    <w:rsid w:val="00EC6478"/>
    <w:rsid w:val="00EC73AF"/>
    <w:rsid w:val="00EC74B7"/>
    <w:rsid w:val="00EC75B4"/>
    <w:rsid w:val="00ED27B4"/>
    <w:rsid w:val="00ED37C6"/>
    <w:rsid w:val="00ED3D1F"/>
    <w:rsid w:val="00ED4E02"/>
    <w:rsid w:val="00ED524C"/>
    <w:rsid w:val="00ED5542"/>
    <w:rsid w:val="00ED6596"/>
    <w:rsid w:val="00ED69E6"/>
    <w:rsid w:val="00ED6E63"/>
    <w:rsid w:val="00ED73F0"/>
    <w:rsid w:val="00ED78B7"/>
    <w:rsid w:val="00EE014C"/>
    <w:rsid w:val="00EE148A"/>
    <w:rsid w:val="00EE1726"/>
    <w:rsid w:val="00EE1813"/>
    <w:rsid w:val="00EE1AF0"/>
    <w:rsid w:val="00EE1CA8"/>
    <w:rsid w:val="00EE21E6"/>
    <w:rsid w:val="00EE345E"/>
    <w:rsid w:val="00EE3DBD"/>
    <w:rsid w:val="00EE4675"/>
    <w:rsid w:val="00EE589D"/>
    <w:rsid w:val="00EE5E62"/>
    <w:rsid w:val="00EE681A"/>
    <w:rsid w:val="00EE6A60"/>
    <w:rsid w:val="00EF065A"/>
    <w:rsid w:val="00EF07B2"/>
    <w:rsid w:val="00EF09D2"/>
    <w:rsid w:val="00EF1410"/>
    <w:rsid w:val="00EF169D"/>
    <w:rsid w:val="00EF20A0"/>
    <w:rsid w:val="00EF216C"/>
    <w:rsid w:val="00EF2711"/>
    <w:rsid w:val="00EF2D02"/>
    <w:rsid w:val="00EF2DF6"/>
    <w:rsid w:val="00EF31ED"/>
    <w:rsid w:val="00EF3893"/>
    <w:rsid w:val="00EF43B2"/>
    <w:rsid w:val="00EF51B3"/>
    <w:rsid w:val="00EF6C3C"/>
    <w:rsid w:val="00EF6E25"/>
    <w:rsid w:val="00EF75E4"/>
    <w:rsid w:val="00EF76E9"/>
    <w:rsid w:val="00EF7EFF"/>
    <w:rsid w:val="00F0043C"/>
    <w:rsid w:val="00F0059D"/>
    <w:rsid w:val="00F014DA"/>
    <w:rsid w:val="00F01767"/>
    <w:rsid w:val="00F01E0D"/>
    <w:rsid w:val="00F0240D"/>
    <w:rsid w:val="00F02927"/>
    <w:rsid w:val="00F02BC7"/>
    <w:rsid w:val="00F032E7"/>
    <w:rsid w:val="00F03D79"/>
    <w:rsid w:val="00F04E4F"/>
    <w:rsid w:val="00F052DE"/>
    <w:rsid w:val="00F05A6B"/>
    <w:rsid w:val="00F06378"/>
    <w:rsid w:val="00F06E67"/>
    <w:rsid w:val="00F10225"/>
    <w:rsid w:val="00F1069F"/>
    <w:rsid w:val="00F118B2"/>
    <w:rsid w:val="00F12758"/>
    <w:rsid w:val="00F1289D"/>
    <w:rsid w:val="00F128C3"/>
    <w:rsid w:val="00F14131"/>
    <w:rsid w:val="00F14B0F"/>
    <w:rsid w:val="00F1618B"/>
    <w:rsid w:val="00F17B84"/>
    <w:rsid w:val="00F200C0"/>
    <w:rsid w:val="00F205EE"/>
    <w:rsid w:val="00F20CB0"/>
    <w:rsid w:val="00F216C5"/>
    <w:rsid w:val="00F21FF0"/>
    <w:rsid w:val="00F237C4"/>
    <w:rsid w:val="00F23D47"/>
    <w:rsid w:val="00F24945"/>
    <w:rsid w:val="00F250A5"/>
    <w:rsid w:val="00F257D0"/>
    <w:rsid w:val="00F257E6"/>
    <w:rsid w:val="00F2705D"/>
    <w:rsid w:val="00F27216"/>
    <w:rsid w:val="00F277BC"/>
    <w:rsid w:val="00F278D4"/>
    <w:rsid w:val="00F301A3"/>
    <w:rsid w:val="00F318FD"/>
    <w:rsid w:val="00F322FA"/>
    <w:rsid w:val="00F32A15"/>
    <w:rsid w:val="00F33513"/>
    <w:rsid w:val="00F338EB"/>
    <w:rsid w:val="00F34B61"/>
    <w:rsid w:val="00F35568"/>
    <w:rsid w:val="00F36040"/>
    <w:rsid w:val="00F37BB0"/>
    <w:rsid w:val="00F37D5E"/>
    <w:rsid w:val="00F40A95"/>
    <w:rsid w:val="00F41DAE"/>
    <w:rsid w:val="00F43075"/>
    <w:rsid w:val="00F43CE8"/>
    <w:rsid w:val="00F448D7"/>
    <w:rsid w:val="00F453E3"/>
    <w:rsid w:val="00F45D45"/>
    <w:rsid w:val="00F46FD3"/>
    <w:rsid w:val="00F4762D"/>
    <w:rsid w:val="00F47D71"/>
    <w:rsid w:val="00F4AF4B"/>
    <w:rsid w:val="00F500FC"/>
    <w:rsid w:val="00F51E34"/>
    <w:rsid w:val="00F52923"/>
    <w:rsid w:val="00F52D2E"/>
    <w:rsid w:val="00F53FA2"/>
    <w:rsid w:val="00F544D1"/>
    <w:rsid w:val="00F5524A"/>
    <w:rsid w:val="00F55C0E"/>
    <w:rsid w:val="00F56259"/>
    <w:rsid w:val="00F56D16"/>
    <w:rsid w:val="00F57895"/>
    <w:rsid w:val="00F578E4"/>
    <w:rsid w:val="00F57AEF"/>
    <w:rsid w:val="00F60782"/>
    <w:rsid w:val="00F61797"/>
    <w:rsid w:val="00F6180A"/>
    <w:rsid w:val="00F61822"/>
    <w:rsid w:val="00F61849"/>
    <w:rsid w:val="00F61DFA"/>
    <w:rsid w:val="00F62662"/>
    <w:rsid w:val="00F62C48"/>
    <w:rsid w:val="00F6330B"/>
    <w:rsid w:val="00F64109"/>
    <w:rsid w:val="00F64C19"/>
    <w:rsid w:val="00F6603C"/>
    <w:rsid w:val="00F6606B"/>
    <w:rsid w:val="00F6620B"/>
    <w:rsid w:val="00F6683C"/>
    <w:rsid w:val="00F67F9E"/>
    <w:rsid w:val="00F7054B"/>
    <w:rsid w:val="00F718E8"/>
    <w:rsid w:val="00F7327E"/>
    <w:rsid w:val="00F73553"/>
    <w:rsid w:val="00F73746"/>
    <w:rsid w:val="00F73765"/>
    <w:rsid w:val="00F73AA5"/>
    <w:rsid w:val="00F73E2F"/>
    <w:rsid w:val="00F745DF"/>
    <w:rsid w:val="00F74A08"/>
    <w:rsid w:val="00F74AD1"/>
    <w:rsid w:val="00F74DBB"/>
    <w:rsid w:val="00F759AD"/>
    <w:rsid w:val="00F75EF5"/>
    <w:rsid w:val="00F76317"/>
    <w:rsid w:val="00F769C0"/>
    <w:rsid w:val="00F7721B"/>
    <w:rsid w:val="00F80866"/>
    <w:rsid w:val="00F81573"/>
    <w:rsid w:val="00F82FB6"/>
    <w:rsid w:val="00F82FF1"/>
    <w:rsid w:val="00F833A3"/>
    <w:rsid w:val="00F83449"/>
    <w:rsid w:val="00F84893"/>
    <w:rsid w:val="00F857C5"/>
    <w:rsid w:val="00F85E0B"/>
    <w:rsid w:val="00F86376"/>
    <w:rsid w:val="00F86610"/>
    <w:rsid w:val="00F86969"/>
    <w:rsid w:val="00F87A45"/>
    <w:rsid w:val="00F9013A"/>
    <w:rsid w:val="00F93A23"/>
    <w:rsid w:val="00F9422F"/>
    <w:rsid w:val="00F9447B"/>
    <w:rsid w:val="00F9497D"/>
    <w:rsid w:val="00F951FB"/>
    <w:rsid w:val="00F95976"/>
    <w:rsid w:val="00F95CB0"/>
    <w:rsid w:val="00F96C76"/>
    <w:rsid w:val="00F96E24"/>
    <w:rsid w:val="00F96E6F"/>
    <w:rsid w:val="00F97117"/>
    <w:rsid w:val="00F973F7"/>
    <w:rsid w:val="00F976AC"/>
    <w:rsid w:val="00F9770F"/>
    <w:rsid w:val="00F97848"/>
    <w:rsid w:val="00F978AF"/>
    <w:rsid w:val="00FA16DE"/>
    <w:rsid w:val="00FA19F0"/>
    <w:rsid w:val="00FA1A89"/>
    <w:rsid w:val="00FA21FA"/>
    <w:rsid w:val="00FA3088"/>
    <w:rsid w:val="00FA30CA"/>
    <w:rsid w:val="00FA3181"/>
    <w:rsid w:val="00FA479F"/>
    <w:rsid w:val="00FA5F8B"/>
    <w:rsid w:val="00FA6271"/>
    <w:rsid w:val="00FA689F"/>
    <w:rsid w:val="00FA6E70"/>
    <w:rsid w:val="00FA76BD"/>
    <w:rsid w:val="00FA7DCA"/>
    <w:rsid w:val="00FB0C9F"/>
    <w:rsid w:val="00FB1584"/>
    <w:rsid w:val="00FB1BE6"/>
    <w:rsid w:val="00FB2584"/>
    <w:rsid w:val="00FB26DB"/>
    <w:rsid w:val="00FB2C1C"/>
    <w:rsid w:val="00FB3614"/>
    <w:rsid w:val="00FB428F"/>
    <w:rsid w:val="00FB476F"/>
    <w:rsid w:val="00FB4FC1"/>
    <w:rsid w:val="00FB53A4"/>
    <w:rsid w:val="00FB598F"/>
    <w:rsid w:val="00FB5C1E"/>
    <w:rsid w:val="00FB66B8"/>
    <w:rsid w:val="00FB7D5B"/>
    <w:rsid w:val="00FB7D89"/>
    <w:rsid w:val="00FC010B"/>
    <w:rsid w:val="00FC02B6"/>
    <w:rsid w:val="00FC039D"/>
    <w:rsid w:val="00FC08DB"/>
    <w:rsid w:val="00FC0E9D"/>
    <w:rsid w:val="00FC1079"/>
    <w:rsid w:val="00FC17A3"/>
    <w:rsid w:val="00FC1DEE"/>
    <w:rsid w:val="00FC242D"/>
    <w:rsid w:val="00FC2748"/>
    <w:rsid w:val="00FC32EA"/>
    <w:rsid w:val="00FC3693"/>
    <w:rsid w:val="00FC3990"/>
    <w:rsid w:val="00FC3BA6"/>
    <w:rsid w:val="00FC3E96"/>
    <w:rsid w:val="00FC4157"/>
    <w:rsid w:val="00FC44CD"/>
    <w:rsid w:val="00FC6091"/>
    <w:rsid w:val="00FC62C0"/>
    <w:rsid w:val="00FC6AFF"/>
    <w:rsid w:val="00FC72F8"/>
    <w:rsid w:val="00FC77CF"/>
    <w:rsid w:val="00FD031D"/>
    <w:rsid w:val="00FD07F0"/>
    <w:rsid w:val="00FD2429"/>
    <w:rsid w:val="00FD25C0"/>
    <w:rsid w:val="00FD294F"/>
    <w:rsid w:val="00FD300A"/>
    <w:rsid w:val="00FD33AB"/>
    <w:rsid w:val="00FD3577"/>
    <w:rsid w:val="00FD3748"/>
    <w:rsid w:val="00FD42E3"/>
    <w:rsid w:val="00FD4929"/>
    <w:rsid w:val="00FD547E"/>
    <w:rsid w:val="00FD58B7"/>
    <w:rsid w:val="00FD6B18"/>
    <w:rsid w:val="00FD75E0"/>
    <w:rsid w:val="00FE0194"/>
    <w:rsid w:val="00FE0310"/>
    <w:rsid w:val="00FE0D27"/>
    <w:rsid w:val="00FE1A53"/>
    <w:rsid w:val="00FE2289"/>
    <w:rsid w:val="00FE24F6"/>
    <w:rsid w:val="00FE27FD"/>
    <w:rsid w:val="00FE355E"/>
    <w:rsid w:val="00FE448A"/>
    <w:rsid w:val="00FE6047"/>
    <w:rsid w:val="00FE68B6"/>
    <w:rsid w:val="00FE6A08"/>
    <w:rsid w:val="00FE75C0"/>
    <w:rsid w:val="00FE78CA"/>
    <w:rsid w:val="00FE7935"/>
    <w:rsid w:val="00FE7B18"/>
    <w:rsid w:val="00FE7D0D"/>
    <w:rsid w:val="00FF0648"/>
    <w:rsid w:val="00FF076E"/>
    <w:rsid w:val="00FF0819"/>
    <w:rsid w:val="00FF0F39"/>
    <w:rsid w:val="00FF1317"/>
    <w:rsid w:val="00FF3423"/>
    <w:rsid w:val="00FF375C"/>
    <w:rsid w:val="00FF394B"/>
    <w:rsid w:val="00FF3D02"/>
    <w:rsid w:val="00FF4D0A"/>
    <w:rsid w:val="00FF535B"/>
    <w:rsid w:val="00FF6CB0"/>
    <w:rsid w:val="00FF6D9B"/>
    <w:rsid w:val="00FF777E"/>
    <w:rsid w:val="0140FE7E"/>
    <w:rsid w:val="017C4F78"/>
    <w:rsid w:val="018CF20F"/>
    <w:rsid w:val="01AA3C66"/>
    <w:rsid w:val="01C6378A"/>
    <w:rsid w:val="025AF7A5"/>
    <w:rsid w:val="034A1589"/>
    <w:rsid w:val="0487E9AA"/>
    <w:rsid w:val="04B196BD"/>
    <w:rsid w:val="04F7472D"/>
    <w:rsid w:val="056A1899"/>
    <w:rsid w:val="05DEC711"/>
    <w:rsid w:val="065AB22E"/>
    <w:rsid w:val="07C058DC"/>
    <w:rsid w:val="07E58564"/>
    <w:rsid w:val="07F2AA1C"/>
    <w:rsid w:val="08744E53"/>
    <w:rsid w:val="08ABD5A7"/>
    <w:rsid w:val="08BF8B1D"/>
    <w:rsid w:val="09817C0C"/>
    <w:rsid w:val="09BB85DD"/>
    <w:rsid w:val="09FF13C8"/>
    <w:rsid w:val="0A8508D1"/>
    <w:rsid w:val="0A89C1FA"/>
    <w:rsid w:val="0B16003E"/>
    <w:rsid w:val="0BF5D688"/>
    <w:rsid w:val="0C173654"/>
    <w:rsid w:val="0C6212BE"/>
    <w:rsid w:val="0C837105"/>
    <w:rsid w:val="0CA878A0"/>
    <w:rsid w:val="0D6F731E"/>
    <w:rsid w:val="0DA580A1"/>
    <w:rsid w:val="0DF18231"/>
    <w:rsid w:val="0E2A4638"/>
    <w:rsid w:val="0E44D24C"/>
    <w:rsid w:val="0F9B0737"/>
    <w:rsid w:val="0FA47F99"/>
    <w:rsid w:val="0FE10ACE"/>
    <w:rsid w:val="1095A067"/>
    <w:rsid w:val="1156012D"/>
    <w:rsid w:val="119E1ABE"/>
    <w:rsid w:val="11BDE61F"/>
    <w:rsid w:val="11D72A06"/>
    <w:rsid w:val="122076C2"/>
    <w:rsid w:val="1223D8FD"/>
    <w:rsid w:val="12D02DB7"/>
    <w:rsid w:val="12F2FC16"/>
    <w:rsid w:val="1420F3C6"/>
    <w:rsid w:val="1493E2CA"/>
    <w:rsid w:val="1569118A"/>
    <w:rsid w:val="15C0ADBE"/>
    <w:rsid w:val="162A61DC"/>
    <w:rsid w:val="163394A6"/>
    <w:rsid w:val="1641A200"/>
    <w:rsid w:val="1650F771"/>
    <w:rsid w:val="1724AC33"/>
    <w:rsid w:val="1743F218"/>
    <w:rsid w:val="183413AD"/>
    <w:rsid w:val="188AA1F7"/>
    <w:rsid w:val="188FD97B"/>
    <w:rsid w:val="18A8943F"/>
    <w:rsid w:val="18BCE29D"/>
    <w:rsid w:val="19857214"/>
    <w:rsid w:val="19E29056"/>
    <w:rsid w:val="1A9BDEFF"/>
    <w:rsid w:val="1ABBC9CE"/>
    <w:rsid w:val="1B0705C9"/>
    <w:rsid w:val="1B740F67"/>
    <w:rsid w:val="1BAAE6FB"/>
    <w:rsid w:val="1BDD96A3"/>
    <w:rsid w:val="1BE14299"/>
    <w:rsid w:val="1C0C4B43"/>
    <w:rsid w:val="1CA5FD58"/>
    <w:rsid w:val="1D6F1FAE"/>
    <w:rsid w:val="1DDA061D"/>
    <w:rsid w:val="1DECBC9A"/>
    <w:rsid w:val="1E36B08A"/>
    <w:rsid w:val="1E389888"/>
    <w:rsid w:val="1E490B81"/>
    <w:rsid w:val="1EAD4B2E"/>
    <w:rsid w:val="1F21A6FC"/>
    <w:rsid w:val="1F9FAC59"/>
    <w:rsid w:val="204B9A63"/>
    <w:rsid w:val="20714983"/>
    <w:rsid w:val="20E58E42"/>
    <w:rsid w:val="2144ABAE"/>
    <w:rsid w:val="220D19E4"/>
    <w:rsid w:val="224F3701"/>
    <w:rsid w:val="22FFF0AB"/>
    <w:rsid w:val="23838158"/>
    <w:rsid w:val="2428D435"/>
    <w:rsid w:val="2509BAB4"/>
    <w:rsid w:val="257B63E2"/>
    <w:rsid w:val="25B2C2B8"/>
    <w:rsid w:val="25FCDF8E"/>
    <w:rsid w:val="26157490"/>
    <w:rsid w:val="261DBC5C"/>
    <w:rsid w:val="26572A09"/>
    <w:rsid w:val="267B4D96"/>
    <w:rsid w:val="26DBF3AD"/>
    <w:rsid w:val="27080D35"/>
    <w:rsid w:val="27111FF1"/>
    <w:rsid w:val="2939AC43"/>
    <w:rsid w:val="293A7E3F"/>
    <w:rsid w:val="29701E5B"/>
    <w:rsid w:val="297F514A"/>
    <w:rsid w:val="29E26EB7"/>
    <w:rsid w:val="2A8E2E27"/>
    <w:rsid w:val="2AA5029B"/>
    <w:rsid w:val="2AF0E265"/>
    <w:rsid w:val="2AF535C7"/>
    <w:rsid w:val="2B0097B4"/>
    <w:rsid w:val="2BCD2487"/>
    <w:rsid w:val="2BCD9D91"/>
    <w:rsid w:val="2C7765F6"/>
    <w:rsid w:val="2C8046A9"/>
    <w:rsid w:val="2CBB977A"/>
    <w:rsid w:val="2CDC7D16"/>
    <w:rsid w:val="2CDD360A"/>
    <w:rsid w:val="2D382A60"/>
    <w:rsid w:val="2E09E31D"/>
    <w:rsid w:val="2E12DBDC"/>
    <w:rsid w:val="2EC498CF"/>
    <w:rsid w:val="2EC54EC1"/>
    <w:rsid w:val="2EC73379"/>
    <w:rsid w:val="2ED69C5B"/>
    <w:rsid w:val="2F988E04"/>
    <w:rsid w:val="2FCE6EFA"/>
    <w:rsid w:val="303EBCCA"/>
    <w:rsid w:val="30F56CEA"/>
    <w:rsid w:val="30FD9458"/>
    <w:rsid w:val="31005742"/>
    <w:rsid w:val="31645B2B"/>
    <w:rsid w:val="328857FE"/>
    <w:rsid w:val="32BDF92C"/>
    <w:rsid w:val="33843832"/>
    <w:rsid w:val="33EF3D3C"/>
    <w:rsid w:val="342D7523"/>
    <w:rsid w:val="34A7DAA5"/>
    <w:rsid w:val="364AE55D"/>
    <w:rsid w:val="36547AFB"/>
    <w:rsid w:val="36E78C54"/>
    <w:rsid w:val="36EE74C0"/>
    <w:rsid w:val="37A1DB1B"/>
    <w:rsid w:val="383CAB94"/>
    <w:rsid w:val="3A0F38CF"/>
    <w:rsid w:val="3A20BCB1"/>
    <w:rsid w:val="3A420F58"/>
    <w:rsid w:val="3A8C47EB"/>
    <w:rsid w:val="3AFE1E20"/>
    <w:rsid w:val="3B9F301F"/>
    <w:rsid w:val="3BC8466D"/>
    <w:rsid w:val="3BCC327B"/>
    <w:rsid w:val="3C753B86"/>
    <w:rsid w:val="3CC50612"/>
    <w:rsid w:val="3CF712F5"/>
    <w:rsid w:val="3D37984F"/>
    <w:rsid w:val="3D941CC7"/>
    <w:rsid w:val="3DDBEAFD"/>
    <w:rsid w:val="3E00C738"/>
    <w:rsid w:val="3E171A39"/>
    <w:rsid w:val="3EE5EDEE"/>
    <w:rsid w:val="3EFF9F4F"/>
    <w:rsid w:val="3F261F5C"/>
    <w:rsid w:val="4058F1B7"/>
    <w:rsid w:val="405B9664"/>
    <w:rsid w:val="406FFC1D"/>
    <w:rsid w:val="40A35F97"/>
    <w:rsid w:val="40BDB75E"/>
    <w:rsid w:val="40F9C01C"/>
    <w:rsid w:val="41A51E97"/>
    <w:rsid w:val="41F24E01"/>
    <w:rsid w:val="423B9579"/>
    <w:rsid w:val="42B92D24"/>
    <w:rsid w:val="434FF6BE"/>
    <w:rsid w:val="436A88DE"/>
    <w:rsid w:val="436F03C3"/>
    <w:rsid w:val="4377137B"/>
    <w:rsid w:val="4553EFF0"/>
    <w:rsid w:val="4579F039"/>
    <w:rsid w:val="458CBA4D"/>
    <w:rsid w:val="461B5D56"/>
    <w:rsid w:val="471CEA15"/>
    <w:rsid w:val="47224E8C"/>
    <w:rsid w:val="47A07F61"/>
    <w:rsid w:val="4806705B"/>
    <w:rsid w:val="4834D9E8"/>
    <w:rsid w:val="484B1DEF"/>
    <w:rsid w:val="4866933B"/>
    <w:rsid w:val="487CB1A5"/>
    <w:rsid w:val="493606F9"/>
    <w:rsid w:val="4948652C"/>
    <w:rsid w:val="49C9E320"/>
    <w:rsid w:val="49FB046D"/>
    <w:rsid w:val="4AD13E4D"/>
    <w:rsid w:val="4AD73198"/>
    <w:rsid w:val="4B27D8DD"/>
    <w:rsid w:val="4BD520BD"/>
    <w:rsid w:val="4CD57259"/>
    <w:rsid w:val="4D3BBA5F"/>
    <w:rsid w:val="4DA56969"/>
    <w:rsid w:val="4E7F9F85"/>
    <w:rsid w:val="4F1831DC"/>
    <w:rsid w:val="4F9DD1E5"/>
    <w:rsid w:val="4FB0D91B"/>
    <w:rsid w:val="4FB4759F"/>
    <w:rsid w:val="4FEE73E3"/>
    <w:rsid w:val="501BE6A4"/>
    <w:rsid w:val="514C9AB1"/>
    <w:rsid w:val="51521C11"/>
    <w:rsid w:val="52194980"/>
    <w:rsid w:val="521BD4BD"/>
    <w:rsid w:val="52821B16"/>
    <w:rsid w:val="52CCCFED"/>
    <w:rsid w:val="52EF5C6E"/>
    <w:rsid w:val="53208501"/>
    <w:rsid w:val="53B4952B"/>
    <w:rsid w:val="53B7D8F8"/>
    <w:rsid w:val="54236DD3"/>
    <w:rsid w:val="542DFB39"/>
    <w:rsid w:val="553BE5D1"/>
    <w:rsid w:val="555996F8"/>
    <w:rsid w:val="55661634"/>
    <w:rsid w:val="55BB8CDB"/>
    <w:rsid w:val="5682D67D"/>
    <w:rsid w:val="56A154BE"/>
    <w:rsid w:val="56B1BB36"/>
    <w:rsid w:val="56C610AC"/>
    <w:rsid w:val="56FD4EF1"/>
    <w:rsid w:val="571DB5B9"/>
    <w:rsid w:val="5741E2AF"/>
    <w:rsid w:val="5767D609"/>
    <w:rsid w:val="57BAEAEA"/>
    <w:rsid w:val="57E7E38C"/>
    <w:rsid w:val="58AA2361"/>
    <w:rsid w:val="58E4B142"/>
    <w:rsid w:val="59F930BF"/>
    <w:rsid w:val="5A2E800E"/>
    <w:rsid w:val="5A55B2E4"/>
    <w:rsid w:val="5BABCB3D"/>
    <w:rsid w:val="5C05537A"/>
    <w:rsid w:val="5CD3361F"/>
    <w:rsid w:val="5CD5F652"/>
    <w:rsid w:val="5D2A5BAD"/>
    <w:rsid w:val="5E6E7111"/>
    <w:rsid w:val="5E701FCB"/>
    <w:rsid w:val="5EA883B9"/>
    <w:rsid w:val="5EB0D85E"/>
    <w:rsid w:val="5EF674B1"/>
    <w:rsid w:val="5F5DEB07"/>
    <w:rsid w:val="5FE9B18C"/>
    <w:rsid w:val="6025A573"/>
    <w:rsid w:val="60268208"/>
    <w:rsid w:val="6051A5FE"/>
    <w:rsid w:val="60813497"/>
    <w:rsid w:val="6109EE9F"/>
    <w:rsid w:val="6110E293"/>
    <w:rsid w:val="615FC73F"/>
    <w:rsid w:val="61E5D710"/>
    <w:rsid w:val="6233A3D2"/>
    <w:rsid w:val="62482E5A"/>
    <w:rsid w:val="6320357C"/>
    <w:rsid w:val="642EC44B"/>
    <w:rsid w:val="64CD53D5"/>
    <w:rsid w:val="65AD682A"/>
    <w:rsid w:val="65BE807D"/>
    <w:rsid w:val="65C68CC8"/>
    <w:rsid w:val="662C6FA9"/>
    <w:rsid w:val="66C8D10B"/>
    <w:rsid w:val="6717CC34"/>
    <w:rsid w:val="6743976B"/>
    <w:rsid w:val="67506C07"/>
    <w:rsid w:val="677394DD"/>
    <w:rsid w:val="67AC1B9A"/>
    <w:rsid w:val="67C207F3"/>
    <w:rsid w:val="681B6ACB"/>
    <w:rsid w:val="683DB756"/>
    <w:rsid w:val="686414F2"/>
    <w:rsid w:val="68911274"/>
    <w:rsid w:val="68A90BE1"/>
    <w:rsid w:val="68B28A2E"/>
    <w:rsid w:val="68D69A47"/>
    <w:rsid w:val="68F3630F"/>
    <w:rsid w:val="698C561D"/>
    <w:rsid w:val="69D73583"/>
    <w:rsid w:val="6A0A64FE"/>
    <w:rsid w:val="6AAB359F"/>
    <w:rsid w:val="6AC2A22C"/>
    <w:rsid w:val="6B002885"/>
    <w:rsid w:val="6B28BF92"/>
    <w:rsid w:val="6B7BC44E"/>
    <w:rsid w:val="6BAA94B3"/>
    <w:rsid w:val="6BF01C4F"/>
    <w:rsid w:val="6CE0554F"/>
    <w:rsid w:val="6D9F0E62"/>
    <w:rsid w:val="6EC4F4F8"/>
    <w:rsid w:val="6ECEABCE"/>
    <w:rsid w:val="6F6D6BEB"/>
    <w:rsid w:val="6FC595EF"/>
    <w:rsid w:val="70649510"/>
    <w:rsid w:val="706A7C2F"/>
    <w:rsid w:val="707269B5"/>
    <w:rsid w:val="7101604E"/>
    <w:rsid w:val="711A8A89"/>
    <w:rsid w:val="71200DAE"/>
    <w:rsid w:val="716047B2"/>
    <w:rsid w:val="716D4175"/>
    <w:rsid w:val="71843795"/>
    <w:rsid w:val="7227E83C"/>
    <w:rsid w:val="728F06AC"/>
    <w:rsid w:val="72B9F17A"/>
    <w:rsid w:val="72CEF38E"/>
    <w:rsid w:val="72D2933F"/>
    <w:rsid w:val="72EEDEB7"/>
    <w:rsid w:val="732BA092"/>
    <w:rsid w:val="737FA743"/>
    <w:rsid w:val="738151FB"/>
    <w:rsid w:val="74161575"/>
    <w:rsid w:val="743E99A6"/>
    <w:rsid w:val="7461C09A"/>
    <w:rsid w:val="74BCE408"/>
    <w:rsid w:val="75045F35"/>
    <w:rsid w:val="751EA601"/>
    <w:rsid w:val="753850F9"/>
    <w:rsid w:val="756B5F87"/>
    <w:rsid w:val="76747C97"/>
    <w:rsid w:val="768CE4D1"/>
    <w:rsid w:val="7746ABF0"/>
    <w:rsid w:val="7749C8F7"/>
    <w:rsid w:val="77864609"/>
    <w:rsid w:val="77C7D935"/>
    <w:rsid w:val="78064729"/>
    <w:rsid w:val="78512028"/>
    <w:rsid w:val="78F4A0D7"/>
    <w:rsid w:val="79BC4E76"/>
    <w:rsid w:val="79EEE8C7"/>
    <w:rsid w:val="79F38B46"/>
    <w:rsid w:val="7A0694AE"/>
    <w:rsid w:val="7A1E118E"/>
    <w:rsid w:val="7A3439C5"/>
    <w:rsid w:val="7ABC28B3"/>
    <w:rsid w:val="7ACFB387"/>
    <w:rsid w:val="7AFF2D0D"/>
    <w:rsid w:val="7B32C573"/>
    <w:rsid w:val="7B80977C"/>
    <w:rsid w:val="7BBBA925"/>
    <w:rsid w:val="7BD2DB22"/>
    <w:rsid w:val="7BE936C9"/>
    <w:rsid w:val="7CFC2655"/>
    <w:rsid w:val="7D165FD7"/>
    <w:rsid w:val="7D1FC41D"/>
    <w:rsid w:val="7D7BD7F1"/>
    <w:rsid w:val="7E6E2F1C"/>
    <w:rsid w:val="7ECE6087"/>
    <w:rsid w:val="7F101BBD"/>
    <w:rsid w:val="7F316AB8"/>
    <w:rsid w:val="7F8EB1C0"/>
    <w:rsid w:val="7F9AA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97705"/>
  <w15:chartTrackingRefBased/>
  <w15:docId w15:val="{5B373065-A713-4868-85BC-8390B8646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7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7D2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7D2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7D2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7D2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7D2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7D2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7D2"/>
    <w:rPr>
      <w:rFonts w:ascii="Calibri" w:eastAsia="Calibri" w:hAnsi="Calibri" w:cs="Calibri"/>
      <w:b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7D2"/>
    <w:rPr>
      <w:rFonts w:ascii="Calibri" w:eastAsia="Calibri" w:hAnsi="Calibri" w:cs="Calibri"/>
      <w:b/>
      <w:sz w:val="36"/>
      <w:szCs w:val="3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7D2"/>
    <w:rPr>
      <w:rFonts w:ascii="Calibri" w:eastAsia="Calibri" w:hAnsi="Calibri" w:cs="Calibri"/>
      <w:b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7D2"/>
    <w:rPr>
      <w:rFonts w:ascii="Calibri" w:eastAsia="Calibri" w:hAnsi="Calibri" w:cs="Calibri"/>
      <w:b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7D2"/>
    <w:rPr>
      <w:rFonts w:ascii="Calibri" w:eastAsia="Calibri" w:hAnsi="Calibri" w:cs="Calibri"/>
      <w:b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7D2"/>
    <w:rPr>
      <w:rFonts w:ascii="Calibri" w:eastAsia="Calibri" w:hAnsi="Calibri" w:cs="Calibri"/>
      <w:b/>
      <w:sz w:val="20"/>
      <w:szCs w:val="20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0F37D2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0F37D2"/>
    <w:rPr>
      <w:rFonts w:ascii="Calibri" w:eastAsia="Calibri" w:hAnsi="Calibri" w:cs="Calibri"/>
      <w:b/>
      <w:sz w:val="72"/>
      <w:szCs w:val="7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7D2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0F37D2"/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paragraph" w:styleId="BodyText">
    <w:name w:val="Body Text"/>
    <w:basedOn w:val="Normal"/>
    <w:link w:val="BodyTextChar"/>
    <w:uiPriority w:val="1"/>
    <w:qFormat/>
    <w:rsid w:val="000F37D2"/>
    <w:pPr>
      <w:widowControl w:val="0"/>
      <w:autoSpaceDE w:val="0"/>
      <w:autoSpaceDN w:val="0"/>
    </w:pPr>
  </w:style>
  <w:style w:type="character" w:customStyle="1" w:styleId="BodyTextChar">
    <w:name w:val="Body Text Char"/>
    <w:basedOn w:val="DefaultParagraphFont"/>
    <w:link w:val="BodyText"/>
    <w:uiPriority w:val="1"/>
    <w:rsid w:val="000F37D2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F37D2"/>
    <w:pPr>
      <w:spacing w:before="100" w:beforeAutospacing="1" w:after="100" w:afterAutospacing="1"/>
    </w:pPr>
    <w:rPr>
      <w:lang w:eastAsia="zh-CN"/>
    </w:rPr>
  </w:style>
  <w:style w:type="paragraph" w:styleId="ListParagraph">
    <w:name w:val="List Paragraph"/>
    <w:basedOn w:val="Normal"/>
    <w:uiPriority w:val="34"/>
    <w:qFormat/>
    <w:rsid w:val="000F37D2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0F37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37D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F37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7D2"/>
    <w:pPr>
      <w:spacing w:after="160"/>
    </w:pPr>
    <w:rPr>
      <w:rFonts w:ascii="Calibri" w:eastAsia="Calibri" w:hAnsi="Calibri" w:cs="Calibr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7D2"/>
    <w:rPr>
      <w:rFonts w:ascii="Calibri" w:eastAsia="Calibri" w:hAnsi="Calibri" w:cs="Calibr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7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7D2"/>
    <w:rPr>
      <w:rFonts w:ascii="Calibri" w:eastAsia="Calibri" w:hAnsi="Calibri" w:cs="Calibri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7D2"/>
    <w:rPr>
      <w:rFonts w:eastAsia="Calibr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7D2"/>
    <w:rPr>
      <w:rFonts w:ascii="Times New Roman" w:eastAsia="Calibri" w:hAnsi="Times New Roman" w:cs="Times New Roman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F37D2"/>
    <w:rPr>
      <w:color w:val="954F72" w:themeColor="followed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0F3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37D2"/>
    <w:pPr>
      <w:spacing w:after="0" w:line="240" w:lineRule="auto"/>
    </w:pPr>
    <w:rPr>
      <w:rFonts w:ascii="Calibri" w:eastAsia="Calibri" w:hAnsi="Calibri" w:cs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0F37D2"/>
    <w:rPr>
      <w:rFonts w:asciiTheme="majorHAnsi" w:eastAsiaTheme="majorEastAsia" w:hAnsiTheme="majorHAnsi" w:cstheme="maj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F37D2"/>
    <w:rPr>
      <w:rFonts w:asciiTheme="majorHAnsi" w:eastAsiaTheme="majorEastAsia" w:hAnsiTheme="majorHAnsi" w:cstheme="majorBidi"/>
    </w:rPr>
  </w:style>
  <w:style w:type="character" w:customStyle="1" w:styleId="order">
    <w:name w:val="order"/>
    <w:basedOn w:val="DefaultParagraphFont"/>
    <w:rsid w:val="000F37D2"/>
  </w:style>
  <w:style w:type="paragraph" w:styleId="Revision">
    <w:name w:val="Revision"/>
    <w:hidden/>
    <w:uiPriority w:val="99"/>
    <w:semiHidden/>
    <w:rsid w:val="000F37D2"/>
    <w:pPr>
      <w:spacing w:after="0" w:line="240" w:lineRule="auto"/>
    </w:pPr>
    <w:rPr>
      <w:rFonts w:ascii="Calibri" w:eastAsia="Calibri" w:hAnsi="Calibri" w:cs="Calibri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F37D2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F37D2"/>
    <w:rPr>
      <w:rFonts w:ascii="Calibri" w:eastAsia="Calibri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F37D2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F37D2"/>
    <w:rPr>
      <w:rFonts w:ascii="Calibri" w:eastAsia="Calibri" w:hAnsi="Calibri" w:cs="Calibri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0F37D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0F37D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37D2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F37D2"/>
    <w:pPr>
      <w:jc w:val="center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37D2"/>
    <w:rPr>
      <w:rFonts w:ascii="Times New Roman" w:eastAsia="Times New Roman" w:hAnsi="Times New Roman" w:cs="Times New Roman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05B64"/>
  </w:style>
  <w:style w:type="table" w:styleId="PlainTable2">
    <w:name w:val="Plain Table 2"/>
    <w:basedOn w:val="TableNormal"/>
    <w:uiPriority w:val="42"/>
    <w:rsid w:val="002767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8026D2"/>
    <w:rPr>
      <w:i/>
      <w:iCs/>
    </w:rPr>
  </w:style>
  <w:style w:type="character" w:styleId="Strong">
    <w:name w:val="Strong"/>
    <w:basedOn w:val="DefaultParagraphFont"/>
    <w:uiPriority w:val="22"/>
    <w:qFormat/>
    <w:rsid w:val="008026D2"/>
    <w:rPr>
      <w:b/>
      <w:bCs/>
    </w:rPr>
  </w:style>
  <w:style w:type="paragraph" w:customStyle="1" w:styleId="html-x">
    <w:name w:val="html-x"/>
    <w:basedOn w:val="Normal"/>
    <w:rsid w:val="00E453A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2373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0" w:color="9B59B6"/>
            <w:bottom w:val="none" w:sz="0" w:space="0" w:color="auto"/>
            <w:right w:val="none" w:sz="0" w:space="0" w:color="auto"/>
          </w:divBdr>
        </w:div>
      </w:divsChild>
    </w:div>
    <w:div w:id="4107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5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1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5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182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162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44518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730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7079728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5343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3265562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4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4ad2399-3250-4cbc-875c-95bf2c29081d">3ARNZ5P5NWPM-1258401921-549</_dlc_DocId>
    <_dlc_DocIdUrl xmlns="24ad2399-3250-4cbc-875c-95bf2c29081d">
      <Url>https://cdc.sharepoint.com/teams/CGH-GID-IT-Tools/_layouts/15/DocIdRedir.aspx?ID=3ARNZ5P5NWPM-1258401921-549</Url>
      <Description>3ARNZ5P5NWPM-1258401921-549</Description>
    </_dlc_DocIdUrl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4CB68B4D0C0D4D900850FF1A540F24" ma:contentTypeVersion="16" ma:contentTypeDescription="Create a new document." ma:contentTypeScope="" ma:versionID="644beeba8640e302cb34169297bd3e02">
  <xsd:schema xmlns:xsd="http://www.w3.org/2001/XMLSchema" xmlns:xs="http://www.w3.org/2001/XMLSchema" xmlns:p="http://schemas.microsoft.com/office/2006/metadata/properties" xmlns:ns2="24ad2399-3250-4cbc-875c-95bf2c29081d" xmlns:ns3="10eafd7d-2ee1-4eaf-abbf-675924b57e09" targetNamespace="http://schemas.microsoft.com/office/2006/metadata/properties" ma:root="true" ma:fieldsID="8d7fb8f7eb17fb233c3ed5b9ca7225cc" ns2:_="" ns3:_="">
    <xsd:import namespace="24ad2399-3250-4cbc-875c-95bf2c29081d"/>
    <xsd:import namespace="10eafd7d-2ee1-4eaf-abbf-675924b57e09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d2399-3250-4cbc-875c-95bf2c29081d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eafd7d-2ee1-4eaf-abbf-675924b57e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510237-1E3B-4827-9763-202A7EA84289}">
  <ds:schemaRefs>
    <ds:schemaRef ds:uri="http://schemas.microsoft.com/office/2006/metadata/properties"/>
    <ds:schemaRef ds:uri="http://schemas.microsoft.com/office/infopath/2007/PartnerControls"/>
    <ds:schemaRef ds:uri="24ad2399-3250-4cbc-875c-95bf2c29081d"/>
  </ds:schemaRefs>
</ds:datastoreItem>
</file>

<file path=customXml/itemProps2.xml><?xml version="1.0" encoding="utf-8"?>
<ds:datastoreItem xmlns:ds="http://schemas.openxmlformats.org/officeDocument/2006/customXml" ds:itemID="{C57B9C7C-E4D9-41E8-83A6-5C211A7464C4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F695556F-F7C8-4B49-A997-3B8947F6B0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ad2399-3250-4cbc-875c-95bf2c29081d"/>
    <ds:schemaRef ds:uri="10eafd7d-2ee1-4eaf-abbf-675924b57e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010099F-2E63-4C41-8906-9EBAFCBE1D7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D482489-95F1-4535-8B08-71114C90D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Links>
    <vt:vector size="48" baseType="variant">
      <vt:variant>
        <vt:i4>4587528</vt:i4>
      </vt:variant>
      <vt:variant>
        <vt:i4>237</vt:i4>
      </vt:variant>
      <vt:variant>
        <vt:i4>0</vt:i4>
      </vt:variant>
      <vt:variant>
        <vt:i4>5</vt:i4>
      </vt:variant>
      <vt:variant>
        <vt:lpwstr>https://www.who.int/csr/resources/publications/ebola/gevit_guidance_may2016.pdf</vt:lpwstr>
      </vt:variant>
      <vt:variant>
        <vt:lpwstr/>
      </vt:variant>
      <vt:variant>
        <vt:i4>1048593</vt:i4>
      </vt:variant>
      <vt:variant>
        <vt:i4>234</vt:i4>
      </vt:variant>
      <vt:variant>
        <vt:i4>0</vt:i4>
      </vt:variant>
      <vt:variant>
        <vt:i4>5</vt:i4>
      </vt:variant>
      <vt:variant>
        <vt:lpwstr>https://www.who.int/groups/strategic-advisory-group-of-experts-on-immunization/covid-19-materials</vt:lpwstr>
      </vt:variant>
      <vt:variant>
        <vt:lpwstr/>
      </vt:variant>
      <vt:variant>
        <vt:i4>5439582</vt:i4>
      </vt:variant>
      <vt:variant>
        <vt:i4>231</vt:i4>
      </vt:variant>
      <vt:variant>
        <vt:i4>0</vt:i4>
      </vt:variant>
      <vt:variant>
        <vt:i4>5</vt:i4>
      </vt:variant>
      <vt:variant>
        <vt:lpwstr>https://www.afro.who.int/news/ebola-jj-vaccination-campaign-launched-jointly-rwanda-and-democratic-republic-congo</vt:lpwstr>
      </vt:variant>
      <vt:variant>
        <vt:lpwstr/>
      </vt:variant>
      <vt:variant>
        <vt:i4>5242975</vt:i4>
      </vt:variant>
      <vt:variant>
        <vt:i4>228</vt:i4>
      </vt:variant>
      <vt:variant>
        <vt:i4>0</vt:i4>
      </vt:variant>
      <vt:variant>
        <vt:i4>5</vt:i4>
      </vt:variant>
      <vt:variant>
        <vt:lpwstr>https://www.outbreakobservatory.org/outbreakthursday-1/8/9/2018/ebola-vaccine-and-the-crucial-role-of-healthcare-workers</vt:lpwstr>
      </vt:variant>
      <vt:variant>
        <vt:lpwstr/>
      </vt:variant>
      <vt:variant>
        <vt:i4>720986</vt:i4>
      </vt:variant>
      <vt:variant>
        <vt:i4>225</vt:i4>
      </vt:variant>
      <vt:variant>
        <vt:i4>0</vt:i4>
      </vt:variant>
      <vt:variant>
        <vt:i4>5</vt:i4>
      </vt:variant>
      <vt:variant>
        <vt:lpwstr>http://dx.doi.org/10.15585/mmwr.mm7050a1external</vt:lpwstr>
      </vt:variant>
      <vt:variant>
        <vt:lpwstr/>
      </vt:variant>
      <vt:variant>
        <vt:i4>5898264</vt:i4>
      </vt:variant>
      <vt:variant>
        <vt:i4>222</vt:i4>
      </vt:variant>
      <vt:variant>
        <vt:i4>0</vt:i4>
      </vt:variant>
      <vt:variant>
        <vt:i4>5</vt:i4>
      </vt:variant>
      <vt:variant>
        <vt:lpwstr>https://www.who.int/news-room/spotlight/ten-threats-to-global-health-in-2019</vt:lpwstr>
      </vt:variant>
      <vt:variant>
        <vt:lpwstr/>
      </vt:variant>
      <vt:variant>
        <vt:i4>7471157</vt:i4>
      </vt:variant>
      <vt:variant>
        <vt:i4>219</vt:i4>
      </vt:variant>
      <vt:variant>
        <vt:i4>0</vt:i4>
      </vt:variant>
      <vt:variant>
        <vt:i4>5</vt:i4>
      </vt:variant>
      <vt:variant>
        <vt:lpwstr>https://www.who.int/emergencies/situations/Ebola-2019-drc-</vt:lpwstr>
      </vt:variant>
      <vt:variant>
        <vt:lpwstr/>
      </vt:variant>
      <vt:variant>
        <vt:i4>3932263</vt:i4>
      </vt:variant>
      <vt:variant>
        <vt:i4>216</vt:i4>
      </vt:variant>
      <vt:variant>
        <vt:i4>0</vt:i4>
      </vt:variant>
      <vt:variant>
        <vt:i4>5</vt:i4>
      </vt:variant>
      <vt:variant>
        <vt:lpwstr>https://www.who.int/emergencies/disease-outbreak-news/item/2020-DON28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shi, Reena H. (CDC/DDPHSIS/CGH/GID)</dc:creator>
  <cp:keywords/>
  <dc:description/>
  <cp:lastModifiedBy>Elsa Carron</cp:lastModifiedBy>
  <cp:revision>6</cp:revision>
  <dcterms:created xsi:type="dcterms:W3CDTF">2022-10-17T16:53:00Z</dcterms:created>
  <dcterms:modified xsi:type="dcterms:W3CDTF">2023-06-21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1-19T15:31:1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9f1c53e-0b8c-4f17-95cd-09c97df125c7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E24CB68B4D0C0D4D900850FF1A540F24</vt:lpwstr>
  </property>
  <property fmtid="{D5CDD505-2E9C-101B-9397-08002B2CF9AE}" pid="10" name="_dlc_DocIdItemGuid">
    <vt:lpwstr>5f97c78e-4be5-43ad-9e20-a310ab8b9f94</vt:lpwstr>
  </property>
</Properties>
</file>